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95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66"/>
        <w:gridCol w:w="1566"/>
        <w:gridCol w:w="1706"/>
        <w:gridCol w:w="1825"/>
        <w:gridCol w:w="1487"/>
      </w:tblGrid>
      <w:tr w:rsidR="00C054ED" w:rsidRPr="00DE1FE1" w14:paraId="6552BDE3" w14:textId="4EB2C2FA" w:rsidTr="003E4394">
        <w:trPr>
          <w:trHeight w:val="284"/>
          <w:jc w:val="center"/>
        </w:trPr>
        <w:tc>
          <w:tcPr>
            <w:tcW w:w="846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9BB619E" w14:textId="2946ACDD" w:rsidR="005842E9" w:rsidRPr="00DE1FE1" w:rsidRDefault="00D50D44" w:rsidP="00843348">
            <w:pPr>
              <w:widowControl/>
              <w:jc w:val="left"/>
              <w:rPr>
                <w:rFonts w:ascii="Times New Roman" w:eastAsia="ＭＳ Ｐゴシック" w:hAnsi="Times New Roman"/>
                <w:b/>
                <w:kern w:val="0"/>
                <w:sz w:val="24"/>
                <w:szCs w:val="24"/>
              </w:rPr>
            </w:pPr>
            <w:r w:rsidRPr="00DE1FE1">
              <w:rPr>
                <w:rFonts w:ascii="Times New Roman" w:eastAsia="ＭＳ Ｐゴシック" w:hAnsi="Times New Roman"/>
                <w:b/>
                <w:kern w:val="0"/>
                <w:sz w:val="24"/>
                <w:szCs w:val="24"/>
              </w:rPr>
              <w:t>Table S</w:t>
            </w:r>
            <w:r w:rsidRPr="00DE1FE1">
              <w:rPr>
                <w:rFonts w:ascii="Times New Roman" w:eastAsia="ＭＳ Ｐゴシック" w:hAnsi="Times New Roman" w:hint="eastAsia"/>
                <w:b/>
                <w:kern w:val="0"/>
                <w:sz w:val="24"/>
                <w:szCs w:val="24"/>
              </w:rPr>
              <w:t>1.</w:t>
            </w:r>
            <w:r w:rsidRPr="00DE1FE1">
              <w:rPr>
                <w:rFonts w:ascii="Times New Roman" w:eastAsia="ＭＳ Ｐゴシック" w:hAnsi="Times New Roman"/>
                <w:b/>
                <w:kern w:val="0"/>
                <w:sz w:val="24"/>
                <w:szCs w:val="24"/>
              </w:rPr>
              <w:t xml:space="preserve"> </w:t>
            </w:r>
            <w:r w:rsidRPr="00DE1FE1">
              <w:rPr>
                <w:rFonts w:ascii="Times New Roman" w:eastAsia="ＭＳ Ｐゴシック" w:hAnsi="Times New Roman"/>
                <w:bCs/>
                <w:kern w:val="0"/>
                <w:sz w:val="24"/>
                <w:szCs w:val="24"/>
              </w:rPr>
              <w:t>Patient and treatment characteristics in trastuzumab therapy (N = 11)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AEEC7E3" w14:textId="77777777" w:rsidR="005842E9" w:rsidRPr="00DE1FE1" w:rsidRDefault="005842E9" w:rsidP="00843348">
            <w:pPr>
              <w:widowControl/>
              <w:jc w:val="left"/>
              <w:rPr>
                <w:rFonts w:ascii="Times New Roman" w:eastAsia="ＭＳ Ｐゴシック" w:hAnsi="Times New Roman"/>
                <w:b/>
                <w:kern w:val="0"/>
                <w:sz w:val="24"/>
                <w:szCs w:val="24"/>
              </w:rPr>
            </w:pPr>
          </w:p>
        </w:tc>
      </w:tr>
      <w:tr w:rsidR="00C054ED" w:rsidRPr="00DE1FE1" w14:paraId="79C51D51" w14:textId="75772BD9" w:rsidTr="007F3973">
        <w:trPr>
          <w:trHeight w:val="42"/>
          <w:jc w:val="center"/>
        </w:trPr>
        <w:tc>
          <w:tcPr>
            <w:tcW w:w="33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FAC25A" w14:textId="2F7110F9" w:rsidR="005842E9" w:rsidRPr="00DE1FE1" w:rsidRDefault="005842E9" w:rsidP="00843348">
            <w:pPr>
              <w:widowControl/>
              <w:ind w:rightChars="-47" w:right="-97"/>
              <w:rPr>
                <w:rFonts w:ascii="Times New Roman" w:eastAsia="ＭＳ Ｐゴシック" w:hAnsi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509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553E86" w14:textId="5E35D516" w:rsidR="005842E9" w:rsidRPr="00DE1FE1" w:rsidRDefault="00D50D44" w:rsidP="0084334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E1FE1"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>N</w:t>
            </w:r>
            <w:r w:rsidRPr="00DE1FE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umber of patients (%)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7DA229C" w14:textId="77777777" w:rsidR="005842E9" w:rsidRPr="00DE1FE1" w:rsidRDefault="005842E9" w:rsidP="00843348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</w:tr>
      <w:tr w:rsidR="00C054ED" w:rsidRPr="00DE1FE1" w14:paraId="1A47D9E3" w14:textId="066EA167" w:rsidTr="007F3973">
        <w:trPr>
          <w:trHeight w:val="42"/>
          <w:jc w:val="center"/>
        </w:trPr>
        <w:tc>
          <w:tcPr>
            <w:tcW w:w="3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2D855AC5" w14:textId="1FA4FF18" w:rsidR="005842E9" w:rsidRPr="00DE1FE1" w:rsidRDefault="00D50D44" w:rsidP="003E4394">
            <w:pPr>
              <w:widowControl/>
              <w:ind w:rightChars="-47" w:right="-97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E1FE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6FF80E41" w14:textId="5771B8E3" w:rsidR="005842E9" w:rsidRPr="00DE1FE1" w:rsidRDefault="00D50D44" w:rsidP="003E439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E1FE1"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>T</w:t>
            </w:r>
            <w:r w:rsidRPr="00DE1FE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otal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3656AD2B" w14:textId="77777777" w:rsidR="005842E9" w:rsidRPr="00DE1FE1" w:rsidRDefault="00D50D44" w:rsidP="003E439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E1FE1">
              <w:rPr>
                <w:rFonts w:ascii="Times New Roman" w:eastAsia="ＭＳ Ｐゴシック" w:hAnsi="Times New Roman" w:hint="eastAsia"/>
                <w:i/>
                <w:iCs/>
                <w:kern w:val="0"/>
                <w:sz w:val="24"/>
                <w:szCs w:val="24"/>
              </w:rPr>
              <w:t>E</w:t>
            </w:r>
            <w:r w:rsidRPr="00DE1FE1">
              <w:rPr>
                <w:rFonts w:ascii="Times New Roman" w:eastAsia="ＭＳ Ｐゴシック" w:hAnsi="Times New Roman"/>
                <w:i/>
                <w:iCs/>
                <w:kern w:val="0"/>
                <w:sz w:val="24"/>
                <w:szCs w:val="24"/>
              </w:rPr>
              <w:t>RBB2</w:t>
            </w:r>
            <w:r w:rsidRPr="00DE1FE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 AMP</w:t>
            </w:r>
          </w:p>
          <w:p w14:paraId="77C4A2AD" w14:textId="29276A08" w:rsidR="005842E9" w:rsidRPr="00DE1FE1" w:rsidRDefault="00D50D44" w:rsidP="003E439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E1FE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(</w:t>
            </w:r>
            <w:r w:rsidRPr="00DE1FE1"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>N</w:t>
            </w:r>
            <w:r w:rsidRPr="00DE1FE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 = 7)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19B2022D" w14:textId="4C3D4D15" w:rsidR="005842E9" w:rsidRPr="00DE1FE1" w:rsidRDefault="001D0487" w:rsidP="003E439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1D0487"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>No</w:t>
            </w:r>
            <w:r>
              <w:rPr>
                <w:rFonts w:ascii="Times New Roman" w:eastAsia="ＭＳ Ｐゴシック" w:hAnsi="Times New Roman" w:hint="eastAsia"/>
                <w:i/>
                <w:iCs/>
                <w:kern w:val="0"/>
                <w:sz w:val="24"/>
                <w:szCs w:val="24"/>
              </w:rPr>
              <w:t xml:space="preserve"> </w:t>
            </w:r>
            <w:r w:rsidR="00D50D44" w:rsidRPr="00DE1FE1">
              <w:rPr>
                <w:rFonts w:ascii="Times New Roman" w:eastAsia="ＭＳ Ｐゴシック" w:hAnsi="Times New Roman" w:hint="eastAsia"/>
                <w:i/>
                <w:iCs/>
                <w:kern w:val="0"/>
                <w:sz w:val="24"/>
                <w:szCs w:val="24"/>
              </w:rPr>
              <w:t>E</w:t>
            </w:r>
            <w:r w:rsidR="00D50D44" w:rsidRPr="00DE1FE1">
              <w:rPr>
                <w:rFonts w:ascii="Times New Roman" w:eastAsia="ＭＳ Ｐゴシック" w:hAnsi="Times New Roman"/>
                <w:i/>
                <w:iCs/>
                <w:kern w:val="0"/>
                <w:sz w:val="24"/>
                <w:szCs w:val="24"/>
              </w:rPr>
              <w:t>RBB2</w:t>
            </w:r>
            <w:r w:rsidR="00D50D44" w:rsidRPr="00DE1FE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 AMP</w:t>
            </w:r>
          </w:p>
          <w:p w14:paraId="41219859" w14:textId="056252EE" w:rsidR="005842E9" w:rsidRPr="00DE1FE1" w:rsidRDefault="00D50D44" w:rsidP="003E439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E1FE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(</w:t>
            </w:r>
            <w:r w:rsidRPr="00DE1FE1"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>N</w:t>
            </w:r>
            <w:r w:rsidRPr="00DE1FE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 = 4)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5D32A117" w14:textId="00D9F2AA" w:rsidR="005842E9" w:rsidRPr="00DE1FE1" w:rsidRDefault="00D50D44" w:rsidP="003E4394">
            <w:pPr>
              <w:widowControl/>
              <w:jc w:val="center"/>
              <w:rPr>
                <w:rFonts w:ascii="Times New Roman" w:eastAsia="ＭＳ Ｐゴシック" w:hAnsi="Times New Roman"/>
                <w:i/>
                <w:iCs/>
                <w:kern w:val="0"/>
                <w:sz w:val="24"/>
                <w:szCs w:val="24"/>
              </w:rPr>
            </w:pPr>
            <w:r w:rsidRPr="00DE1FE1">
              <w:rPr>
                <w:rFonts w:ascii="Times New Roman" w:eastAsia="ＭＳ Ｐゴシック" w:hAnsi="Times New Roman"/>
                <w:i/>
                <w:iCs/>
                <w:kern w:val="0"/>
                <w:sz w:val="24"/>
                <w:szCs w:val="24"/>
              </w:rPr>
              <w:t xml:space="preserve">P </w:t>
            </w:r>
            <w:r w:rsidRPr="00DE1FE1">
              <w:rPr>
                <w:rFonts w:ascii="Times New Roman" w:eastAsia="ＭＳ Ｐゴシック" w:hAnsi="Times New Roman"/>
                <w:iCs/>
                <w:kern w:val="0"/>
                <w:sz w:val="24"/>
                <w:szCs w:val="24"/>
              </w:rPr>
              <w:t>value</w:t>
            </w:r>
          </w:p>
        </w:tc>
      </w:tr>
      <w:tr w:rsidR="00C054ED" w:rsidRPr="00DE1FE1" w14:paraId="2926BD98" w14:textId="7A5AE3CA" w:rsidTr="003E4394">
        <w:trPr>
          <w:trHeight w:val="349"/>
          <w:jc w:val="center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C9D3E7" w14:textId="349B85EC" w:rsidR="005842E9" w:rsidRPr="00DE1FE1" w:rsidRDefault="00DE1FE1" w:rsidP="00843348">
            <w:pPr>
              <w:widowControl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Sex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BFC420" w14:textId="77777777" w:rsidR="005842E9" w:rsidRPr="00DE1FE1" w:rsidRDefault="005842E9" w:rsidP="00843348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  <w:shd w:val="pct15" w:color="auto" w:fill="FFFFFF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ED9D91" w14:textId="77777777" w:rsidR="005842E9" w:rsidRPr="00DE1FE1" w:rsidRDefault="005842E9" w:rsidP="00843348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  <w:shd w:val="pct15" w:color="auto" w:fill="FFFFFF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269C73" w14:textId="77777777" w:rsidR="005842E9" w:rsidRPr="00DE1FE1" w:rsidRDefault="005842E9" w:rsidP="00843348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  <w:shd w:val="pct15" w:color="auto" w:fill="FFFFFF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E1C6EE" w14:textId="77777777" w:rsidR="005842E9" w:rsidRPr="00DE1FE1" w:rsidRDefault="005842E9" w:rsidP="00843348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  <w:shd w:val="pct15" w:color="auto" w:fill="FFFFFF"/>
              </w:rPr>
            </w:pPr>
          </w:p>
        </w:tc>
      </w:tr>
      <w:tr w:rsidR="00C054ED" w:rsidRPr="00DE1FE1" w14:paraId="7C161DF8" w14:textId="6F994664" w:rsidTr="003E4394">
        <w:trPr>
          <w:trHeight w:val="349"/>
          <w:jc w:val="center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44324E" w14:textId="77777777" w:rsidR="005842E9" w:rsidRPr="00DE1FE1" w:rsidRDefault="00D50D44" w:rsidP="00843348">
            <w:pPr>
              <w:widowControl/>
              <w:ind w:firstLineChars="119" w:firstLine="283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E1FE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DD154F" w14:textId="44795E78" w:rsidR="005842E9" w:rsidRPr="00DE1FE1" w:rsidRDefault="00D50D44" w:rsidP="00843348">
            <w:pPr>
              <w:widowControl/>
              <w:ind w:firstLineChars="50" w:firstLine="11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E1FE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7 (63.6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8BA6D3" w14:textId="01DF82DC" w:rsidR="005842E9" w:rsidRPr="00DE1FE1" w:rsidRDefault="00D50D44" w:rsidP="00843348">
            <w:pPr>
              <w:widowControl/>
              <w:ind w:firstLineChars="50" w:firstLine="11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E1FE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4 (57.1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0F05B6" w14:textId="4F801C5C" w:rsidR="005842E9" w:rsidRPr="00DE1FE1" w:rsidRDefault="00D50D44" w:rsidP="00843348">
            <w:pPr>
              <w:widowControl/>
              <w:ind w:firstLineChars="50" w:firstLine="11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E1FE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3 (75.0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2E516D" w14:textId="34F87723" w:rsidR="005842E9" w:rsidRPr="00DE1FE1" w:rsidRDefault="00D50D44" w:rsidP="00EA6BF0">
            <w:pPr>
              <w:widowControl/>
              <w:ind w:firstLineChars="50" w:firstLine="11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E1FE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&gt; 0.999</w:t>
            </w:r>
          </w:p>
        </w:tc>
      </w:tr>
      <w:tr w:rsidR="00C054ED" w:rsidRPr="00DE1FE1" w14:paraId="0CBAED64" w14:textId="19F6C068" w:rsidTr="003E4394">
        <w:trPr>
          <w:trHeight w:val="349"/>
          <w:jc w:val="center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88AF8C" w14:textId="77777777" w:rsidR="005842E9" w:rsidRPr="00DE1FE1" w:rsidRDefault="00D50D44" w:rsidP="00843348">
            <w:pPr>
              <w:widowControl/>
              <w:ind w:firstLineChars="119" w:firstLine="283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E1FE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7E6D45" w14:textId="7252A886" w:rsidR="005842E9" w:rsidRPr="00DE1FE1" w:rsidRDefault="00D50D44" w:rsidP="00843348">
            <w:pPr>
              <w:widowControl/>
              <w:ind w:firstLineChars="50" w:firstLine="11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E1FE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4 (36.4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ECCAC5" w14:textId="403C2218" w:rsidR="005842E9" w:rsidRPr="00DE1FE1" w:rsidRDefault="00D50D44" w:rsidP="00843348">
            <w:pPr>
              <w:widowControl/>
              <w:ind w:firstLineChars="50" w:firstLine="11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E1FE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3 (42.9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2D9266" w14:textId="0DA46EA4" w:rsidR="005842E9" w:rsidRPr="00DE1FE1" w:rsidRDefault="00D50D44" w:rsidP="00843348">
            <w:pPr>
              <w:widowControl/>
              <w:ind w:firstLineChars="50" w:firstLine="11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E1FE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 (25.0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400849" w14:textId="77777777" w:rsidR="005842E9" w:rsidRPr="00DE1FE1" w:rsidRDefault="005842E9" w:rsidP="00EA6BF0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</w:tr>
      <w:tr w:rsidR="00C054ED" w:rsidRPr="00DE1FE1" w14:paraId="69B0D940" w14:textId="758A9C54" w:rsidTr="003E4394">
        <w:trPr>
          <w:trHeight w:val="349"/>
          <w:jc w:val="center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387DA8" w14:textId="528815C7" w:rsidR="005842E9" w:rsidRPr="00DE1FE1" w:rsidRDefault="00D50D44" w:rsidP="00843348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E1FE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396A53" w14:textId="5E2AB5BD" w:rsidR="005842E9" w:rsidRPr="00DE1FE1" w:rsidRDefault="005842E9" w:rsidP="00843348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CEE93D" w14:textId="77777777" w:rsidR="005842E9" w:rsidRPr="00DE1FE1" w:rsidRDefault="005842E9" w:rsidP="00843348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5F1468" w14:textId="77777777" w:rsidR="005842E9" w:rsidRPr="00DE1FE1" w:rsidRDefault="005842E9" w:rsidP="00843348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9C2B1D" w14:textId="77777777" w:rsidR="005842E9" w:rsidRPr="00DE1FE1" w:rsidRDefault="005842E9" w:rsidP="00843348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</w:tr>
      <w:tr w:rsidR="00C054ED" w:rsidRPr="00DE1FE1" w14:paraId="4FE4A026" w14:textId="3F2EE741" w:rsidTr="003E4394">
        <w:trPr>
          <w:trHeight w:val="349"/>
          <w:jc w:val="center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070CA2" w14:textId="6D4B7BAC" w:rsidR="00EA6BF0" w:rsidRPr="00DE1FE1" w:rsidRDefault="00D50D44" w:rsidP="00EA6BF0">
            <w:pPr>
              <w:widowControl/>
              <w:ind w:firstLineChars="140" w:firstLine="332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E1FE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≥ 65 years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7C9173" w14:textId="4BC0AF7A" w:rsidR="00EA6BF0" w:rsidRPr="00DE1FE1" w:rsidRDefault="00D50D44" w:rsidP="00EA6BF0">
            <w:pPr>
              <w:widowControl/>
              <w:ind w:firstLineChars="50" w:firstLine="11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E1FE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7 (63.6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39E3A1" w14:textId="435703CA" w:rsidR="00EA6BF0" w:rsidRPr="00DE1FE1" w:rsidRDefault="00D50D44" w:rsidP="00EA6BF0">
            <w:pPr>
              <w:widowControl/>
              <w:ind w:firstLineChars="50" w:firstLine="11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E1FE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3 (42.9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445021" w14:textId="17D46A62" w:rsidR="00EA6BF0" w:rsidRPr="00DE1FE1" w:rsidRDefault="00D50D44" w:rsidP="00EA6BF0">
            <w:pPr>
              <w:widowControl/>
              <w:ind w:firstLineChars="50" w:firstLine="11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E1FE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4 (100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6A7BCA" w14:textId="25EA9F92" w:rsidR="00EA6BF0" w:rsidRPr="00DE1FE1" w:rsidRDefault="00D50D44" w:rsidP="00EA6BF0">
            <w:pPr>
              <w:widowControl/>
              <w:ind w:firstLineChars="150" w:firstLine="356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E1FE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194</w:t>
            </w:r>
          </w:p>
        </w:tc>
      </w:tr>
      <w:tr w:rsidR="00C054ED" w:rsidRPr="00DE1FE1" w14:paraId="205C0DA1" w14:textId="611B9952" w:rsidTr="003E4394">
        <w:trPr>
          <w:trHeight w:val="349"/>
          <w:jc w:val="center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31D89C" w14:textId="51DC417E" w:rsidR="00EA6BF0" w:rsidRPr="00DE1FE1" w:rsidRDefault="00D50D44" w:rsidP="00EA6BF0">
            <w:pPr>
              <w:widowControl/>
              <w:ind w:firstLineChars="119" w:firstLine="283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E1FE1"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>&lt;</w:t>
            </w:r>
            <w:r w:rsidRPr="00DE1FE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 65 years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710068" w14:textId="62679664" w:rsidR="00EA6BF0" w:rsidRPr="00DE1FE1" w:rsidRDefault="00D50D44" w:rsidP="00EA6BF0">
            <w:pPr>
              <w:widowControl/>
              <w:ind w:firstLineChars="50" w:firstLine="11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E1FE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4 (36.4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BEDADC" w14:textId="2E8A30A9" w:rsidR="00EA6BF0" w:rsidRPr="00DE1FE1" w:rsidRDefault="00D50D44" w:rsidP="00EA6BF0">
            <w:pPr>
              <w:widowControl/>
              <w:ind w:firstLineChars="50" w:firstLine="11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E1FE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4 (57.1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617DBD" w14:textId="6412EA5E" w:rsidR="00EA6BF0" w:rsidRPr="00DE1FE1" w:rsidRDefault="00D50D44" w:rsidP="00EA6BF0">
            <w:pPr>
              <w:widowControl/>
              <w:ind w:firstLineChars="50" w:firstLine="11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E1FE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 (0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D5CDAE" w14:textId="77777777" w:rsidR="00EA6BF0" w:rsidRPr="00DE1FE1" w:rsidRDefault="00EA6BF0" w:rsidP="00EA6BF0">
            <w:pPr>
              <w:widowControl/>
              <w:ind w:firstLineChars="50" w:firstLine="11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</w:tr>
      <w:tr w:rsidR="00C054ED" w:rsidRPr="00DE1FE1" w14:paraId="60DBC954" w14:textId="774085D1" w:rsidTr="003E4394">
        <w:trPr>
          <w:trHeight w:val="349"/>
          <w:jc w:val="center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839942" w14:textId="64354A98" w:rsidR="005842E9" w:rsidRPr="00DE1FE1" w:rsidRDefault="00402A63" w:rsidP="00843348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E1FE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Liver metastasis*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0C303F" w14:textId="4D5DF208" w:rsidR="005842E9" w:rsidRPr="00DE1FE1" w:rsidRDefault="005842E9" w:rsidP="00843348">
            <w:pPr>
              <w:widowControl/>
              <w:ind w:firstLineChars="50" w:firstLine="11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BC5DB0" w14:textId="77777777" w:rsidR="005842E9" w:rsidRPr="00DE1FE1" w:rsidRDefault="005842E9" w:rsidP="00843348">
            <w:pPr>
              <w:widowControl/>
              <w:ind w:firstLineChars="50" w:firstLine="11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02E11A" w14:textId="77777777" w:rsidR="005842E9" w:rsidRPr="00DE1FE1" w:rsidRDefault="005842E9" w:rsidP="00843348">
            <w:pPr>
              <w:widowControl/>
              <w:ind w:firstLineChars="50" w:firstLine="11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5A9BA4" w14:textId="77777777" w:rsidR="005842E9" w:rsidRPr="00DE1FE1" w:rsidRDefault="005842E9" w:rsidP="00843348">
            <w:pPr>
              <w:widowControl/>
              <w:ind w:firstLineChars="50" w:firstLine="11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</w:tr>
      <w:tr w:rsidR="00F6653F" w:rsidRPr="00DE1FE1" w14:paraId="258D4E1D" w14:textId="77777777" w:rsidTr="003E4394">
        <w:trPr>
          <w:trHeight w:val="349"/>
          <w:jc w:val="center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82B5F7" w14:textId="303EAE95" w:rsidR="00F6653F" w:rsidRPr="00DE1FE1" w:rsidRDefault="00F6653F" w:rsidP="00F6653F">
            <w:pPr>
              <w:widowControl/>
              <w:ind w:firstLineChars="119" w:firstLine="283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E1FE1"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>A</w:t>
            </w:r>
            <w:r w:rsidRPr="00DE1FE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bsen</w:t>
            </w:r>
            <w:r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8BB113" w14:textId="6FBC5C2C" w:rsidR="00F6653F" w:rsidRPr="00DE1FE1" w:rsidRDefault="00F6653F" w:rsidP="00F6653F">
            <w:pPr>
              <w:widowControl/>
              <w:ind w:firstLineChars="50" w:firstLine="11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E1FE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4 (36.4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1518C4" w14:textId="28290038" w:rsidR="00F6653F" w:rsidRPr="00DE1FE1" w:rsidRDefault="00F6653F" w:rsidP="00F6653F">
            <w:pPr>
              <w:widowControl/>
              <w:ind w:firstLineChars="50" w:firstLine="11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E1FE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3 (42.9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640280" w14:textId="47FA1E1D" w:rsidR="00F6653F" w:rsidRPr="00DE1FE1" w:rsidRDefault="00F6653F" w:rsidP="00F6653F">
            <w:pPr>
              <w:widowControl/>
              <w:ind w:firstLineChars="50" w:firstLine="11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E1FE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 (25.0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C0C689" w14:textId="0B900993" w:rsidR="00F6653F" w:rsidRPr="00DE1FE1" w:rsidRDefault="00F6653F" w:rsidP="00F6653F">
            <w:pPr>
              <w:widowControl/>
              <w:ind w:firstLineChars="50" w:firstLine="11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E1FE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&gt; 0.999</w:t>
            </w:r>
          </w:p>
        </w:tc>
      </w:tr>
      <w:tr w:rsidR="00F6653F" w:rsidRPr="00DE1FE1" w14:paraId="5963B6B8" w14:textId="0C1187AC" w:rsidTr="003E4394">
        <w:trPr>
          <w:trHeight w:val="349"/>
          <w:jc w:val="center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C7828A" w14:textId="29EB4726" w:rsidR="00F6653F" w:rsidRPr="00DE1FE1" w:rsidRDefault="00F6653F" w:rsidP="00F6653F">
            <w:pPr>
              <w:widowControl/>
              <w:ind w:firstLineChars="119" w:firstLine="283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E1FE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Presen</w:t>
            </w:r>
            <w:r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D4E806" w14:textId="1D30592C" w:rsidR="00F6653F" w:rsidRPr="00DE1FE1" w:rsidRDefault="00F6653F" w:rsidP="00F6653F">
            <w:pPr>
              <w:widowControl/>
              <w:ind w:firstLineChars="50" w:firstLine="11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E1FE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7 (63.6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C74E86" w14:textId="0316D722" w:rsidR="00F6653F" w:rsidRPr="00DE1FE1" w:rsidRDefault="00F6653F" w:rsidP="00F6653F">
            <w:pPr>
              <w:widowControl/>
              <w:ind w:firstLineChars="50" w:firstLine="11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E1FE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4 (57.1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42F590" w14:textId="46135457" w:rsidR="00F6653F" w:rsidRPr="00DE1FE1" w:rsidRDefault="00F6653F" w:rsidP="00F6653F">
            <w:pPr>
              <w:widowControl/>
              <w:ind w:firstLineChars="50" w:firstLine="11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E1FE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3 (75.0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8E8198" w14:textId="2FCC13BC" w:rsidR="00F6653F" w:rsidRPr="00DE1FE1" w:rsidRDefault="00F6653F" w:rsidP="00F6653F">
            <w:pPr>
              <w:widowControl/>
              <w:ind w:firstLineChars="50" w:firstLine="11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</w:tr>
      <w:tr w:rsidR="00F6653F" w:rsidRPr="00DE1FE1" w14:paraId="20AC2A5E" w14:textId="510E545C" w:rsidTr="003E4394">
        <w:trPr>
          <w:trHeight w:val="349"/>
          <w:jc w:val="center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AFFD74" w14:textId="6B7B86A7" w:rsidR="00F6653F" w:rsidRPr="00DE1FE1" w:rsidRDefault="00F6653F" w:rsidP="00F6653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E1FE1"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>L</w:t>
            </w:r>
            <w:r w:rsidRPr="00DE1FE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ung metastasis*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9B123F" w14:textId="6E0C5799" w:rsidR="00F6653F" w:rsidRPr="00DE1FE1" w:rsidRDefault="00F6653F" w:rsidP="00F6653F">
            <w:pPr>
              <w:widowControl/>
              <w:ind w:firstLineChars="50" w:firstLine="11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58C3B5" w14:textId="46B377EB" w:rsidR="00F6653F" w:rsidRPr="00DE1FE1" w:rsidRDefault="00F6653F" w:rsidP="00F6653F">
            <w:pPr>
              <w:widowControl/>
              <w:ind w:firstLineChars="50" w:firstLine="11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FFD578" w14:textId="624330C9" w:rsidR="00F6653F" w:rsidRPr="00DE1FE1" w:rsidRDefault="00F6653F" w:rsidP="00F6653F">
            <w:pPr>
              <w:widowControl/>
              <w:ind w:firstLineChars="50" w:firstLine="11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C72F18" w14:textId="77777777" w:rsidR="00F6653F" w:rsidRPr="00DE1FE1" w:rsidRDefault="00F6653F" w:rsidP="00F6653F">
            <w:pPr>
              <w:widowControl/>
              <w:ind w:firstLineChars="50" w:firstLine="11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</w:tr>
      <w:tr w:rsidR="00F6653F" w:rsidRPr="00DE1FE1" w14:paraId="18A2C0FF" w14:textId="77777777" w:rsidTr="003E4394">
        <w:trPr>
          <w:trHeight w:val="349"/>
          <w:jc w:val="center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4C338B" w14:textId="42735A7C" w:rsidR="00F6653F" w:rsidRPr="00DE1FE1" w:rsidRDefault="00F6653F" w:rsidP="00F6653F">
            <w:pPr>
              <w:widowControl/>
              <w:ind w:firstLineChars="119" w:firstLine="283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E1FE1"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>A</w:t>
            </w:r>
            <w:r w:rsidRPr="00DE1FE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bsen</w:t>
            </w:r>
            <w:r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6226F2" w14:textId="5E6325FB" w:rsidR="00F6653F" w:rsidRPr="00DE1FE1" w:rsidRDefault="00F6653F" w:rsidP="00F6653F">
            <w:pPr>
              <w:widowControl/>
              <w:ind w:firstLineChars="50" w:firstLine="11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E1FE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7 (63.6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7D0EBF" w14:textId="1CB4ED58" w:rsidR="00F6653F" w:rsidRPr="00DE1FE1" w:rsidRDefault="00F6653F" w:rsidP="00F6653F">
            <w:pPr>
              <w:widowControl/>
              <w:ind w:firstLineChars="50" w:firstLine="11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E1FE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4 (57.1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AB808A" w14:textId="640216AB" w:rsidR="00F6653F" w:rsidRPr="00DE1FE1" w:rsidRDefault="00F6653F" w:rsidP="00F6653F">
            <w:pPr>
              <w:widowControl/>
              <w:ind w:firstLineChars="50" w:firstLine="11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E1FE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3 (75.0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6F0F17" w14:textId="2A16B21E" w:rsidR="00F6653F" w:rsidRPr="00DE1FE1" w:rsidRDefault="00F6653F" w:rsidP="00F6653F">
            <w:pPr>
              <w:widowControl/>
              <w:ind w:firstLineChars="50" w:firstLine="11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E1FE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&gt; 0.999</w:t>
            </w:r>
          </w:p>
        </w:tc>
      </w:tr>
      <w:tr w:rsidR="00F6653F" w:rsidRPr="00DE1FE1" w14:paraId="54CA071B" w14:textId="77777777" w:rsidTr="003E4394">
        <w:trPr>
          <w:trHeight w:val="349"/>
          <w:jc w:val="center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4EAA97" w14:textId="218F68B1" w:rsidR="00F6653F" w:rsidRPr="00DE1FE1" w:rsidRDefault="00F6653F" w:rsidP="00F6653F">
            <w:pPr>
              <w:widowControl/>
              <w:ind w:firstLineChars="119" w:firstLine="283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E1FE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Presen</w:t>
            </w:r>
            <w:r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F30EFE" w14:textId="39B5EB44" w:rsidR="00F6653F" w:rsidRPr="00DE1FE1" w:rsidRDefault="00F6653F" w:rsidP="00F6653F">
            <w:pPr>
              <w:widowControl/>
              <w:ind w:firstLineChars="50" w:firstLine="11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E1FE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4 (36.4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92D939" w14:textId="6538D4FD" w:rsidR="00F6653F" w:rsidRPr="00DE1FE1" w:rsidRDefault="00F6653F" w:rsidP="00F6653F">
            <w:pPr>
              <w:widowControl/>
              <w:ind w:firstLineChars="50" w:firstLine="11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E1FE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3 (42.9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A46455" w14:textId="5C40D44C" w:rsidR="00F6653F" w:rsidRPr="00DE1FE1" w:rsidRDefault="00F6653F" w:rsidP="00F6653F">
            <w:pPr>
              <w:widowControl/>
              <w:ind w:firstLineChars="50" w:firstLine="11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E1FE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 (25.0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A9D7D5" w14:textId="43BBE0CC" w:rsidR="00F6653F" w:rsidRPr="00DE1FE1" w:rsidRDefault="00F6653F" w:rsidP="00F6653F">
            <w:pPr>
              <w:widowControl/>
              <w:ind w:firstLineChars="50" w:firstLine="11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</w:tr>
      <w:tr w:rsidR="00F6653F" w:rsidRPr="00DE1FE1" w14:paraId="15BC0228" w14:textId="4D666976" w:rsidTr="003E4394">
        <w:trPr>
          <w:trHeight w:val="349"/>
          <w:jc w:val="center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65867D" w14:textId="7CE9A1E9" w:rsidR="00F6653F" w:rsidRPr="00DE1FE1" w:rsidRDefault="00F6653F" w:rsidP="00F6653F">
            <w:pPr>
              <w:widowControl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E1FE1"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>L</w:t>
            </w:r>
            <w:r w:rsidRPr="00DE1FE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ymph node metastasis*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8799BC" w14:textId="116167EA" w:rsidR="00F6653F" w:rsidRPr="00DE1FE1" w:rsidRDefault="00F6653F" w:rsidP="00F6653F">
            <w:pPr>
              <w:widowControl/>
              <w:ind w:firstLineChars="50" w:firstLine="11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E1DF61" w14:textId="77FBC92B" w:rsidR="00F6653F" w:rsidRPr="00DE1FE1" w:rsidRDefault="00F6653F" w:rsidP="00F6653F">
            <w:pPr>
              <w:widowControl/>
              <w:ind w:firstLineChars="50" w:firstLine="11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47BAEC" w14:textId="413DB955" w:rsidR="00F6653F" w:rsidRPr="00DE1FE1" w:rsidRDefault="00F6653F" w:rsidP="00F6653F">
            <w:pPr>
              <w:widowControl/>
              <w:ind w:firstLineChars="50" w:firstLine="11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E8A11E" w14:textId="77777777" w:rsidR="00F6653F" w:rsidRPr="00DE1FE1" w:rsidRDefault="00F6653F" w:rsidP="00F6653F">
            <w:pPr>
              <w:widowControl/>
              <w:ind w:firstLineChars="50" w:firstLine="11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</w:tr>
      <w:tr w:rsidR="00F6653F" w:rsidRPr="00DE1FE1" w14:paraId="2A16F7F2" w14:textId="77777777" w:rsidTr="003E4394">
        <w:trPr>
          <w:trHeight w:val="349"/>
          <w:jc w:val="center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2840A0" w14:textId="5321BF9F" w:rsidR="00F6653F" w:rsidRPr="00DE1FE1" w:rsidRDefault="00F6653F" w:rsidP="00F6653F">
            <w:pPr>
              <w:widowControl/>
              <w:ind w:firstLineChars="119" w:firstLine="283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E1FE1"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>A</w:t>
            </w:r>
            <w:r w:rsidRPr="00DE1FE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bsen</w:t>
            </w:r>
            <w:r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440BF2" w14:textId="50C121E9" w:rsidR="00F6653F" w:rsidRPr="00DE1FE1" w:rsidRDefault="00F6653F" w:rsidP="00F6653F">
            <w:pPr>
              <w:widowControl/>
              <w:ind w:firstLineChars="50" w:firstLine="11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E1FE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6 (54.4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8B2A3D" w14:textId="1C3EB7BF" w:rsidR="00F6653F" w:rsidRPr="00DE1FE1" w:rsidRDefault="00F6653F" w:rsidP="00F6653F">
            <w:pPr>
              <w:widowControl/>
              <w:ind w:firstLineChars="50" w:firstLine="11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E1FE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3 (42.9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E05281" w14:textId="2D1BD488" w:rsidR="00F6653F" w:rsidRPr="00DE1FE1" w:rsidRDefault="00F6653F" w:rsidP="00F6653F">
            <w:pPr>
              <w:widowControl/>
              <w:ind w:firstLineChars="50" w:firstLine="11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E1FE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3 (75.0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CA11BA" w14:textId="474915AF" w:rsidR="00F6653F" w:rsidRPr="00DE1FE1" w:rsidRDefault="00F6653F" w:rsidP="00F6653F">
            <w:pPr>
              <w:widowControl/>
              <w:ind w:firstLineChars="150" w:firstLine="356"/>
              <w:jc w:val="left"/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</w:pPr>
            <w:r w:rsidRPr="00DE1FE1"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>0</w:t>
            </w:r>
            <w:r w:rsidRPr="00DE1FE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.545</w:t>
            </w:r>
          </w:p>
        </w:tc>
      </w:tr>
      <w:tr w:rsidR="00F6653F" w:rsidRPr="00DE1FE1" w14:paraId="31377407" w14:textId="77777777" w:rsidTr="003E4394">
        <w:trPr>
          <w:trHeight w:val="349"/>
          <w:jc w:val="center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AD83C4" w14:textId="524A9662" w:rsidR="00F6653F" w:rsidRPr="00DE1FE1" w:rsidRDefault="00F6653F" w:rsidP="00F6653F">
            <w:pPr>
              <w:widowControl/>
              <w:ind w:firstLineChars="119" w:firstLine="283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E1FE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Presen</w:t>
            </w:r>
            <w:r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A4CD45" w14:textId="3E863528" w:rsidR="00F6653F" w:rsidRPr="00DE1FE1" w:rsidRDefault="00F6653F" w:rsidP="00F6653F">
            <w:pPr>
              <w:widowControl/>
              <w:ind w:firstLineChars="50" w:firstLine="11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E1FE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5 (45.5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63AC74" w14:textId="51A499DF" w:rsidR="00F6653F" w:rsidRPr="00DE1FE1" w:rsidRDefault="00F6653F" w:rsidP="00F6653F">
            <w:pPr>
              <w:widowControl/>
              <w:ind w:firstLineChars="50" w:firstLine="11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E1FE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4 (57.1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DBB68F" w14:textId="2A70847C" w:rsidR="00F6653F" w:rsidRPr="00DE1FE1" w:rsidRDefault="00F6653F" w:rsidP="00F6653F">
            <w:pPr>
              <w:widowControl/>
              <w:ind w:firstLineChars="50" w:firstLine="11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E1FE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 (25.0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F74C50" w14:textId="2D66A9AB" w:rsidR="00F6653F" w:rsidRPr="00DE1FE1" w:rsidRDefault="00F6653F" w:rsidP="00F6653F">
            <w:pPr>
              <w:widowControl/>
              <w:ind w:firstLineChars="150" w:firstLine="356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</w:tr>
      <w:tr w:rsidR="00F6653F" w:rsidRPr="00DE1FE1" w14:paraId="5622CD6F" w14:textId="3379E027" w:rsidTr="003E4394">
        <w:trPr>
          <w:trHeight w:val="349"/>
          <w:jc w:val="center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AB8089" w14:textId="29F5618E" w:rsidR="00F6653F" w:rsidRPr="00DE1FE1" w:rsidRDefault="00F6653F" w:rsidP="00F6653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E1FE1"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>P</w:t>
            </w:r>
            <w:r w:rsidRPr="00DE1FE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eritoneal dissemination*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B4BFAA" w14:textId="56026323" w:rsidR="00F6653F" w:rsidRPr="00DE1FE1" w:rsidRDefault="00F6653F" w:rsidP="00F6653F">
            <w:pPr>
              <w:widowControl/>
              <w:ind w:firstLineChars="50" w:firstLine="11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D89FA9" w14:textId="2CFBE163" w:rsidR="00F6653F" w:rsidRPr="00DE1FE1" w:rsidRDefault="00F6653F" w:rsidP="00F6653F">
            <w:pPr>
              <w:widowControl/>
              <w:ind w:firstLineChars="50" w:firstLine="11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0165C7" w14:textId="4A0B4250" w:rsidR="00F6653F" w:rsidRPr="00DE1FE1" w:rsidRDefault="00F6653F" w:rsidP="00F6653F">
            <w:pPr>
              <w:widowControl/>
              <w:ind w:firstLineChars="50" w:firstLine="11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991381" w14:textId="77777777" w:rsidR="00F6653F" w:rsidRPr="00DE1FE1" w:rsidRDefault="00F6653F" w:rsidP="00F6653F">
            <w:pPr>
              <w:widowControl/>
              <w:ind w:firstLineChars="50" w:firstLine="11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</w:tr>
      <w:tr w:rsidR="00F6653F" w:rsidRPr="00DE1FE1" w14:paraId="39F4F145" w14:textId="77777777" w:rsidTr="003E4394">
        <w:trPr>
          <w:trHeight w:val="349"/>
          <w:jc w:val="center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C6D847" w14:textId="46B9AA46" w:rsidR="00F6653F" w:rsidRPr="00DE1FE1" w:rsidRDefault="00F6653F" w:rsidP="00F6653F">
            <w:pPr>
              <w:widowControl/>
              <w:ind w:firstLineChars="119" w:firstLine="283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E1FE1"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>A</w:t>
            </w:r>
            <w:r w:rsidRPr="00DE1FE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bsen</w:t>
            </w:r>
            <w:r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63EE97" w14:textId="5BC6142C" w:rsidR="00F6653F" w:rsidRPr="00DE1FE1" w:rsidRDefault="00F6653F" w:rsidP="00F6653F">
            <w:pPr>
              <w:widowControl/>
              <w:ind w:firstLineChars="50" w:firstLine="11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E1FE1"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>1</w:t>
            </w:r>
            <w:r w:rsidRPr="00DE1FE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 (100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C4E5AE" w14:textId="5900C688" w:rsidR="00F6653F" w:rsidRPr="00DE1FE1" w:rsidRDefault="00F6653F" w:rsidP="00F6653F">
            <w:pPr>
              <w:widowControl/>
              <w:ind w:firstLineChars="50" w:firstLine="11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E1FE1"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>7</w:t>
            </w:r>
            <w:r w:rsidRPr="00DE1FE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 (100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AC2158" w14:textId="0DCD347D" w:rsidR="00F6653F" w:rsidRPr="00DE1FE1" w:rsidRDefault="00F6653F" w:rsidP="00F6653F">
            <w:pPr>
              <w:widowControl/>
              <w:ind w:firstLineChars="50" w:firstLine="11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E1FE1"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>4</w:t>
            </w:r>
            <w:r w:rsidRPr="00DE1FE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 (100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8824B5" w14:textId="0209857C" w:rsidR="00F6653F" w:rsidRPr="00DE1FE1" w:rsidRDefault="00F6653F" w:rsidP="00F6653F">
            <w:pPr>
              <w:widowControl/>
              <w:ind w:firstLineChars="50" w:firstLine="119"/>
              <w:jc w:val="left"/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</w:pPr>
            <w:r w:rsidRPr="00DE1FE1"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 xml:space="preserve"> </w:t>
            </w:r>
            <w:r w:rsidRPr="00DE1FE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 NA</w:t>
            </w:r>
          </w:p>
        </w:tc>
      </w:tr>
      <w:tr w:rsidR="00F6653F" w:rsidRPr="00DE1FE1" w14:paraId="6ADCAA24" w14:textId="77777777" w:rsidTr="003E4394">
        <w:trPr>
          <w:trHeight w:val="349"/>
          <w:jc w:val="center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D33333" w14:textId="014C34CF" w:rsidR="00F6653F" w:rsidRPr="00DE1FE1" w:rsidRDefault="00F6653F" w:rsidP="00F6653F">
            <w:pPr>
              <w:widowControl/>
              <w:ind w:firstLineChars="119" w:firstLine="283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E1FE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Presen</w:t>
            </w:r>
            <w:r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5FE512" w14:textId="51A4745A" w:rsidR="00F6653F" w:rsidRPr="00DE1FE1" w:rsidRDefault="00F6653F" w:rsidP="00F6653F">
            <w:pPr>
              <w:widowControl/>
              <w:ind w:firstLineChars="50" w:firstLine="11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E1FE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 (0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E3D08F" w14:textId="4D0FB837" w:rsidR="00F6653F" w:rsidRPr="00DE1FE1" w:rsidRDefault="00F6653F" w:rsidP="00F6653F">
            <w:pPr>
              <w:widowControl/>
              <w:ind w:firstLineChars="50" w:firstLine="11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E1FE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 (0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C4E2CD" w14:textId="44B6B937" w:rsidR="00F6653F" w:rsidRPr="00DE1FE1" w:rsidRDefault="00F6653F" w:rsidP="00F6653F">
            <w:pPr>
              <w:widowControl/>
              <w:ind w:firstLineChars="50" w:firstLine="11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E1FE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 (0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3DBF31" w14:textId="78A6FB17" w:rsidR="00F6653F" w:rsidRPr="00DE1FE1" w:rsidRDefault="00F6653F" w:rsidP="00F6653F">
            <w:pPr>
              <w:widowControl/>
              <w:ind w:firstLineChars="50" w:firstLine="11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</w:tr>
      <w:tr w:rsidR="00F6653F" w:rsidRPr="00DE1FE1" w14:paraId="116AF370" w14:textId="3C8E25D0" w:rsidTr="003E4394">
        <w:trPr>
          <w:trHeight w:val="349"/>
          <w:jc w:val="center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30074D" w14:textId="45AC4C71" w:rsidR="00F6653F" w:rsidRPr="00DE1FE1" w:rsidRDefault="00F6653F" w:rsidP="00F6653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E1FE1"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>N</w:t>
            </w:r>
            <w:r w:rsidRPr="00DE1FE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umber of metastatic lesions*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B9E681" w14:textId="4376C808" w:rsidR="00F6653F" w:rsidRPr="00DE1FE1" w:rsidRDefault="00F6653F" w:rsidP="00F6653F">
            <w:pPr>
              <w:widowControl/>
              <w:ind w:firstLineChars="50" w:firstLine="11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4E96B1" w14:textId="77777777" w:rsidR="00F6653F" w:rsidRPr="00DE1FE1" w:rsidRDefault="00F6653F" w:rsidP="00F6653F">
            <w:pPr>
              <w:widowControl/>
              <w:ind w:firstLineChars="50" w:firstLine="11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92D538" w14:textId="77777777" w:rsidR="00F6653F" w:rsidRPr="00DE1FE1" w:rsidRDefault="00F6653F" w:rsidP="00F6653F">
            <w:pPr>
              <w:widowControl/>
              <w:ind w:firstLineChars="50" w:firstLine="11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4D7042" w14:textId="77777777" w:rsidR="00F6653F" w:rsidRPr="00DE1FE1" w:rsidRDefault="00F6653F" w:rsidP="00F6653F">
            <w:pPr>
              <w:widowControl/>
              <w:ind w:firstLineChars="50" w:firstLine="11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</w:tr>
      <w:tr w:rsidR="00F6653F" w:rsidRPr="00DE1FE1" w14:paraId="1DCE8DF7" w14:textId="19D869B2" w:rsidTr="003E4394">
        <w:trPr>
          <w:trHeight w:val="349"/>
          <w:jc w:val="center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56CB0D" w14:textId="53E925A4" w:rsidR="00F6653F" w:rsidRPr="00DE1FE1" w:rsidRDefault="00F6653F" w:rsidP="00F6653F">
            <w:pPr>
              <w:widowControl/>
              <w:ind w:firstLineChars="119" w:firstLine="283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E1FE1"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B898E6" w14:textId="0D3C27B7" w:rsidR="00F6653F" w:rsidRPr="00DE1FE1" w:rsidRDefault="00F6653F" w:rsidP="00F6653F">
            <w:pPr>
              <w:widowControl/>
              <w:ind w:firstLineChars="50" w:firstLine="11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E1FE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7 (63.6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400631" w14:textId="296DD7E3" w:rsidR="00F6653F" w:rsidRPr="00DE1FE1" w:rsidRDefault="00F6653F" w:rsidP="00F6653F">
            <w:pPr>
              <w:widowControl/>
              <w:ind w:firstLineChars="50" w:firstLine="11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E1FE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4 (57.1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3849D1" w14:textId="4636CD6E" w:rsidR="00F6653F" w:rsidRPr="00DE1FE1" w:rsidRDefault="00F6653F" w:rsidP="00F6653F">
            <w:pPr>
              <w:widowControl/>
              <w:ind w:firstLineChars="50" w:firstLine="11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E1FE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3 (75.0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5BA3B7" w14:textId="323AA4B0" w:rsidR="00F6653F" w:rsidRPr="00DE1FE1" w:rsidRDefault="00F6653F" w:rsidP="00F6653F">
            <w:pPr>
              <w:widowControl/>
              <w:ind w:firstLineChars="50" w:firstLine="11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E1FE1"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>&gt;</w:t>
            </w:r>
            <w:r w:rsidRPr="00DE1FE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 0.999</w:t>
            </w:r>
          </w:p>
        </w:tc>
      </w:tr>
      <w:tr w:rsidR="00F6653F" w:rsidRPr="00DE1FE1" w14:paraId="6A7E24AB" w14:textId="3CA452FC" w:rsidTr="003E4394">
        <w:trPr>
          <w:trHeight w:val="349"/>
          <w:jc w:val="center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FAEEF2" w14:textId="3255F5B9" w:rsidR="00F6653F" w:rsidRPr="00DE1FE1" w:rsidRDefault="00F6653F" w:rsidP="00F6653F">
            <w:pPr>
              <w:widowControl/>
              <w:ind w:firstLineChars="119" w:firstLine="283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E1FE1"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AD6EBC" w14:textId="7FC18FCE" w:rsidR="00F6653F" w:rsidRPr="00DE1FE1" w:rsidRDefault="00F6653F" w:rsidP="00F6653F">
            <w:pPr>
              <w:widowControl/>
              <w:ind w:firstLineChars="50" w:firstLine="11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E1FE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3 (27.3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79D380" w14:textId="3E51AAAD" w:rsidR="00F6653F" w:rsidRPr="00DE1FE1" w:rsidRDefault="00F6653F" w:rsidP="00F6653F">
            <w:pPr>
              <w:widowControl/>
              <w:ind w:firstLineChars="50" w:firstLine="11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E1FE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2 (28.6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CAB412" w14:textId="4B87CB87" w:rsidR="00F6653F" w:rsidRPr="00DE1FE1" w:rsidRDefault="00F6653F" w:rsidP="00F6653F">
            <w:pPr>
              <w:widowControl/>
              <w:ind w:firstLineChars="50" w:firstLine="11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E1FE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 (25.0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106D89" w14:textId="77777777" w:rsidR="00F6653F" w:rsidRPr="00DE1FE1" w:rsidRDefault="00F6653F" w:rsidP="00F6653F">
            <w:pPr>
              <w:widowControl/>
              <w:ind w:firstLineChars="50" w:firstLine="11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</w:tr>
      <w:tr w:rsidR="00F6653F" w:rsidRPr="00DE1FE1" w14:paraId="47FBCB0C" w14:textId="1C46C809" w:rsidTr="003E4394">
        <w:trPr>
          <w:trHeight w:val="349"/>
          <w:jc w:val="center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09C3FD" w14:textId="26C07853" w:rsidR="00F6653F" w:rsidRPr="00DE1FE1" w:rsidRDefault="00F6653F" w:rsidP="00F6653F">
            <w:pPr>
              <w:widowControl/>
              <w:ind w:firstLineChars="119" w:firstLine="283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E1FE1"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A8640E" w14:textId="6ABC6660" w:rsidR="00F6653F" w:rsidRPr="00DE1FE1" w:rsidRDefault="00F6653F" w:rsidP="00F6653F">
            <w:pPr>
              <w:widowControl/>
              <w:ind w:firstLineChars="50" w:firstLine="11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E1FE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 (9.1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48D809" w14:textId="650BAD12" w:rsidR="00F6653F" w:rsidRPr="00DE1FE1" w:rsidRDefault="00F6653F" w:rsidP="00F6653F">
            <w:pPr>
              <w:widowControl/>
              <w:ind w:firstLineChars="50" w:firstLine="11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E1FE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 (14.3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9FB373" w14:textId="02FB81BE" w:rsidR="00F6653F" w:rsidRPr="00DE1FE1" w:rsidRDefault="00F6653F" w:rsidP="00F6653F">
            <w:pPr>
              <w:widowControl/>
              <w:ind w:firstLineChars="50" w:firstLine="11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E1FE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 (0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74BBA3" w14:textId="77777777" w:rsidR="00F6653F" w:rsidRPr="00DE1FE1" w:rsidRDefault="00F6653F" w:rsidP="00F6653F">
            <w:pPr>
              <w:widowControl/>
              <w:ind w:firstLineChars="50" w:firstLine="11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</w:tr>
      <w:tr w:rsidR="00F6653F" w:rsidRPr="00DE1FE1" w14:paraId="45C7E806" w14:textId="334F4929" w:rsidTr="003E4394">
        <w:trPr>
          <w:trHeight w:val="349"/>
          <w:jc w:val="center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A95B03" w14:textId="262AC182" w:rsidR="00F6653F" w:rsidRPr="00DE1FE1" w:rsidRDefault="00F6653F" w:rsidP="00F6653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E1FE1"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>C</w:t>
            </w:r>
            <w:r w:rsidRPr="00DE1FE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ombined chemotherapy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2FD147" w14:textId="30223788" w:rsidR="00F6653F" w:rsidRPr="00DE1FE1" w:rsidRDefault="00F6653F" w:rsidP="00F6653F">
            <w:pPr>
              <w:widowControl/>
              <w:ind w:firstLineChars="100" w:firstLine="237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A6832D" w14:textId="77777777" w:rsidR="00F6653F" w:rsidRPr="00DE1FE1" w:rsidRDefault="00F6653F" w:rsidP="00F6653F">
            <w:pPr>
              <w:widowControl/>
              <w:ind w:firstLineChars="100" w:firstLine="237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8A2449" w14:textId="77777777" w:rsidR="00F6653F" w:rsidRPr="00DE1FE1" w:rsidRDefault="00F6653F" w:rsidP="00F6653F">
            <w:pPr>
              <w:widowControl/>
              <w:ind w:firstLineChars="100" w:firstLine="237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B687C9" w14:textId="77777777" w:rsidR="00F6653F" w:rsidRPr="00DE1FE1" w:rsidRDefault="00F6653F" w:rsidP="00F6653F">
            <w:pPr>
              <w:widowControl/>
              <w:ind w:firstLineChars="100" w:firstLine="237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</w:tr>
      <w:tr w:rsidR="00F6653F" w:rsidRPr="00DE1FE1" w14:paraId="3AAF05F3" w14:textId="0C83CDFD" w:rsidTr="003E4394">
        <w:trPr>
          <w:trHeight w:val="349"/>
          <w:jc w:val="center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1CF7D6" w14:textId="096D1093" w:rsidR="00F6653F" w:rsidRPr="00DE1FE1" w:rsidRDefault="00F6653F" w:rsidP="00F6653F">
            <w:pPr>
              <w:widowControl/>
              <w:ind w:leftChars="137" w:left="284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E1FE1"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>C</w:t>
            </w:r>
            <w:r w:rsidRPr="00DE1FE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apecitabine plus cisplatin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EE9339" w14:textId="6B3A1A7C" w:rsidR="00F6653F" w:rsidRPr="00DE1FE1" w:rsidRDefault="00F6653F" w:rsidP="00F6653F">
            <w:pPr>
              <w:widowControl/>
              <w:ind w:firstLineChars="50" w:firstLine="11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E1FE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5 (45.5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502074" w14:textId="67BAFE69" w:rsidR="00F6653F" w:rsidRPr="00DE1FE1" w:rsidRDefault="00F6653F" w:rsidP="00F6653F">
            <w:pPr>
              <w:widowControl/>
              <w:ind w:firstLineChars="50" w:firstLine="11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E1FE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2 (28.6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262325" w14:textId="4AF2117B" w:rsidR="00F6653F" w:rsidRPr="00DE1FE1" w:rsidRDefault="00F6653F" w:rsidP="00F6653F">
            <w:pPr>
              <w:widowControl/>
              <w:ind w:firstLineChars="50" w:firstLine="11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E1FE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3 (75.0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821D94" w14:textId="51DBEA00" w:rsidR="00F6653F" w:rsidRPr="00DE1FE1" w:rsidRDefault="00F6653F" w:rsidP="00F6653F">
            <w:pPr>
              <w:widowControl/>
              <w:ind w:firstLineChars="150" w:firstLine="356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E1FE1"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>0</w:t>
            </w:r>
            <w:r w:rsidRPr="00DE1FE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.697</w:t>
            </w:r>
          </w:p>
        </w:tc>
      </w:tr>
      <w:tr w:rsidR="00F6653F" w:rsidRPr="00DE1FE1" w14:paraId="1A1FF6C2" w14:textId="15B59939" w:rsidTr="003E4394">
        <w:trPr>
          <w:trHeight w:val="349"/>
          <w:jc w:val="center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4A3EB8" w14:textId="2B10F634" w:rsidR="00F6653F" w:rsidRPr="00DE1FE1" w:rsidRDefault="00F6653F" w:rsidP="00F6653F">
            <w:pPr>
              <w:widowControl/>
              <w:ind w:leftChars="137" w:left="284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E1FE1"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>C</w:t>
            </w:r>
            <w:r w:rsidRPr="00DE1FE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apecitabine plus oxaliplatin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54C641" w14:textId="7200B8BB" w:rsidR="00F6653F" w:rsidRPr="00DE1FE1" w:rsidRDefault="00F6653F" w:rsidP="00F6653F">
            <w:pPr>
              <w:widowControl/>
              <w:ind w:firstLineChars="50" w:firstLine="11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E1FE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 (9.1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D19752" w14:textId="65B4E48A" w:rsidR="00F6653F" w:rsidRPr="00DE1FE1" w:rsidRDefault="00F6653F" w:rsidP="00F6653F">
            <w:pPr>
              <w:widowControl/>
              <w:ind w:firstLineChars="50" w:firstLine="11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E1FE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 (14.3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9D8485" w14:textId="2C1822A0" w:rsidR="00F6653F" w:rsidRPr="00DE1FE1" w:rsidRDefault="00F6653F" w:rsidP="00F6653F">
            <w:pPr>
              <w:widowControl/>
              <w:ind w:firstLineChars="50" w:firstLine="11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E1FE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 (0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C3ED1B" w14:textId="77777777" w:rsidR="00F6653F" w:rsidRPr="00DE1FE1" w:rsidRDefault="00F6653F" w:rsidP="00F6653F">
            <w:pPr>
              <w:widowControl/>
              <w:ind w:firstLineChars="50" w:firstLine="11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</w:tr>
      <w:tr w:rsidR="00F6653F" w:rsidRPr="00DE1FE1" w14:paraId="7637CAD8" w14:textId="616C16FF" w:rsidTr="003E4394">
        <w:trPr>
          <w:trHeight w:val="349"/>
          <w:jc w:val="center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CDC50B" w14:textId="7FA3DED8" w:rsidR="00F6653F" w:rsidRPr="00DE1FE1" w:rsidRDefault="00F6653F" w:rsidP="00F6653F">
            <w:pPr>
              <w:widowControl/>
              <w:ind w:leftChars="137" w:left="284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E1FE1"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>S</w:t>
            </w:r>
            <w:r w:rsidRPr="00DE1FE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-1 plus cisplatin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0D3674" w14:textId="00012239" w:rsidR="00F6653F" w:rsidRPr="00DE1FE1" w:rsidRDefault="00F6653F" w:rsidP="00F6653F">
            <w:pPr>
              <w:widowControl/>
              <w:ind w:firstLineChars="50" w:firstLine="11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E1FE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5 (45.5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A0FBEE" w14:textId="70B6106D" w:rsidR="00F6653F" w:rsidRPr="00DE1FE1" w:rsidRDefault="00F6653F" w:rsidP="00F6653F">
            <w:pPr>
              <w:widowControl/>
              <w:ind w:firstLineChars="50" w:firstLine="11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E1FE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4 (57.1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9A905D" w14:textId="53CE5B2A" w:rsidR="00F6653F" w:rsidRPr="00DE1FE1" w:rsidRDefault="00F6653F" w:rsidP="00F6653F">
            <w:pPr>
              <w:widowControl/>
              <w:ind w:firstLineChars="50" w:firstLine="11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E1FE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 (25.0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BB2DF3" w14:textId="77777777" w:rsidR="00F6653F" w:rsidRPr="00DE1FE1" w:rsidRDefault="00F6653F" w:rsidP="00F6653F">
            <w:pPr>
              <w:widowControl/>
              <w:ind w:firstLineChars="50" w:firstLine="11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</w:tr>
      <w:tr w:rsidR="00F6653F" w:rsidRPr="00DE1FE1" w14:paraId="26179AE4" w14:textId="49DE79AD" w:rsidTr="003E4394">
        <w:trPr>
          <w:trHeight w:val="349"/>
          <w:jc w:val="center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73F2C7" w14:textId="239A61C8" w:rsidR="00F6653F" w:rsidRPr="00DE1FE1" w:rsidRDefault="00F6653F" w:rsidP="00F6653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E1FE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Best overall response†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3584AC" w14:textId="77777777" w:rsidR="00F6653F" w:rsidRPr="00DE1FE1" w:rsidRDefault="00F6653F" w:rsidP="00F6653F">
            <w:pPr>
              <w:widowControl/>
              <w:ind w:firstLineChars="50" w:firstLine="11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2FA628" w14:textId="77777777" w:rsidR="00F6653F" w:rsidRPr="00DE1FE1" w:rsidRDefault="00F6653F" w:rsidP="00F6653F">
            <w:pPr>
              <w:widowControl/>
              <w:ind w:firstLineChars="50" w:firstLine="11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06271F" w14:textId="77777777" w:rsidR="00F6653F" w:rsidRPr="00DE1FE1" w:rsidRDefault="00F6653F" w:rsidP="00F6653F">
            <w:pPr>
              <w:widowControl/>
              <w:ind w:firstLineChars="50" w:firstLine="11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EEB6BD" w14:textId="77777777" w:rsidR="00F6653F" w:rsidRPr="00DE1FE1" w:rsidRDefault="00F6653F" w:rsidP="00F6653F">
            <w:pPr>
              <w:widowControl/>
              <w:ind w:firstLineChars="50" w:firstLine="11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</w:tr>
      <w:tr w:rsidR="00F6653F" w:rsidRPr="00DE1FE1" w14:paraId="17D78CA8" w14:textId="3EE56925" w:rsidTr="003E4394">
        <w:trPr>
          <w:trHeight w:val="349"/>
          <w:jc w:val="center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1AE930" w14:textId="433BD562" w:rsidR="00F6653F" w:rsidRPr="00DE1FE1" w:rsidRDefault="00F6653F" w:rsidP="00F6653F">
            <w:pPr>
              <w:widowControl/>
              <w:ind w:leftChars="137" w:left="284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E1FE1"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>C</w:t>
            </w:r>
            <w:r w:rsidRPr="00DE1FE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70A74A" w14:textId="0CC35781" w:rsidR="00F6653F" w:rsidRPr="00DE1FE1" w:rsidRDefault="00F6653F" w:rsidP="00F6653F">
            <w:pPr>
              <w:widowControl/>
              <w:ind w:firstLineChars="50" w:firstLine="11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E1FE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 (0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CE74FD" w14:textId="1F36DF1D" w:rsidR="00F6653F" w:rsidRPr="00DE1FE1" w:rsidRDefault="00F6653F" w:rsidP="00F6653F">
            <w:pPr>
              <w:widowControl/>
              <w:ind w:firstLineChars="50" w:firstLine="11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E1FE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 (0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6ABCBE" w14:textId="01848553" w:rsidR="00F6653F" w:rsidRPr="00DE1FE1" w:rsidRDefault="00F6653F" w:rsidP="00F6653F">
            <w:pPr>
              <w:widowControl/>
              <w:ind w:firstLineChars="50" w:firstLine="11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E1FE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 (0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FF8D48" w14:textId="6A68A6FB" w:rsidR="00F6653F" w:rsidRPr="00DE1FE1" w:rsidRDefault="00F6653F" w:rsidP="00F6653F">
            <w:pPr>
              <w:widowControl/>
              <w:ind w:firstLineChars="150" w:firstLine="356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E1FE1"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>0</w:t>
            </w:r>
            <w:r w:rsidRPr="00DE1FE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.015</w:t>
            </w:r>
          </w:p>
        </w:tc>
      </w:tr>
      <w:tr w:rsidR="00F6653F" w:rsidRPr="00DE1FE1" w14:paraId="3146456C" w14:textId="43DBB8A8" w:rsidTr="003E4394">
        <w:trPr>
          <w:trHeight w:val="349"/>
          <w:jc w:val="center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561299" w14:textId="6FE20444" w:rsidR="00F6653F" w:rsidRPr="00DE1FE1" w:rsidRDefault="00F6653F" w:rsidP="00F6653F">
            <w:pPr>
              <w:widowControl/>
              <w:ind w:leftChars="137" w:left="284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E1FE1"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>P</w:t>
            </w:r>
            <w:r w:rsidRPr="00DE1FE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146A12" w14:textId="61214784" w:rsidR="00F6653F" w:rsidRPr="00DE1FE1" w:rsidRDefault="00F6653F" w:rsidP="00F6653F">
            <w:pPr>
              <w:widowControl/>
              <w:ind w:firstLineChars="50" w:firstLine="11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E1FE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6 (54.5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36235C" w14:textId="6404BE77" w:rsidR="00F6653F" w:rsidRPr="00DE1FE1" w:rsidRDefault="00F6653F" w:rsidP="00F6653F">
            <w:pPr>
              <w:widowControl/>
              <w:ind w:firstLineChars="50" w:firstLine="11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E1FE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6 (85.7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F74CB3" w14:textId="7926ED30" w:rsidR="00F6653F" w:rsidRPr="00DE1FE1" w:rsidRDefault="00F6653F" w:rsidP="00F6653F">
            <w:pPr>
              <w:widowControl/>
              <w:ind w:firstLineChars="50" w:firstLine="11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E1FE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 (0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47D308" w14:textId="77777777" w:rsidR="00F6653F" w:rsidRPr="00DE1FE1" w:rsidRDefault="00F6653F" w:rsidP="00F6653F">
            <w:pPr>
              <w:widowControl/>
              <w:ind w:firstLineChars="50" w:firstLine="11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</w:tr>
      <w:tr w:rsidR="00F6653F" w:rsidRPr="00DE1FE1" w14:paraId="2A112A6A" w14:textId="6177CE1E" w:rsidTr="003E4394">
        <w:trPr>
          <w:trHeight w:val="349"/>
          <w:jc w:val="center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53BB5C" w14:textId="6F94EA30" w:rsidR="00F6653F" w:rsidRPr="00DE1FE1" w:rsidRDefault="00F6653F" w:rsidP="00F6653F">
            <w:pPr>
              <w:widowControl/>
              <w:ind w:leftChars="137" w:left="284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E1FE1"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>S</w:t>
            </w:r>
            <w:r w:rsidRPr="00DE1FE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D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479687" w14:textId="3E9C549D" w:rsidR="00F6653F" w:rsidRPr="00DE1FE1" w:rsidRDefault="00F6653F" w:rsidP="00F6653F">
            <w:pPr>
              <w:widowControl/>
              <w:ind w:firstLineChars="50" w:firstLine="11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E1FE1"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>3</w:t>
            </w:r>
            <w:r w:rsidRPr="00DE1FE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 (27.3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66BEA3" w14:textId="04A5D020" w:rsidR="00F6653F" w:rsidRPr="00DE1FE1" w:rsidRDefault="00F6653F" w:rsidP="00F6653F">
            <w:pPr>
              <w:widowControl/>
              <w:ind w:firstLineChars="50" w:firstLine="11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E1FE1"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>1</w:t>
            </w:r>
            <w:r w:rsidRPr="00DE1FE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 (14.3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AC6E53" w14:textId="7EA9ECE7" w:rsidR="00F6653F" w:rsidRPr="00DE1FE1" w:rsidRDefault="00F6653F" w:rsidP="00F6653F">
            <w:pPr>
              <w:widowControl/>
              <w:ind w:firstLineChars="50" w:firstLine="11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E1FE1"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>2</w:t>
            </w:r>
            <w:r w:rsidRPr="00DE1FE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 (50.0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2B4A89" w14:textId="77777777" w:rsidR="00F6653F" w:rsidRPr="00DE1FE1" w:rsidRDefault="00F6653F" w:rsidP="00F6653F">
            <w:pPr>
              <w:widowControl/>
              <w:ind w:firstLineChars="50" w:firstLine="11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</w:tr>
      <w:tr w:rsidR="00F6653F" w:rsidRPr="00DE1FE1" w14:paraId="346F3978" w14:textId="33D74A5A" w:rsidTr="003E4394">
        <w:trPr>
          <w:trHeight w:val="349"/>
          <w:jc w:val="center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6ACBC4" w14:textId="29FC766E" w:rsidR="00F6653F" w:rsidRPr="00DE1FE1" w:rsidRDefault="00F6653F" w:rsidP="00F6653F">
            <w:pPr>
              <w:widowControl/>
              <w:ind w:leftChars="137" w:left="284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E1FE1"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>P</w:t>
            </w:r>
            <w:r w:rsidRPr="00DE1FE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D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181CE8" w14:textId="20D889F1" w:rsidR="00F6653F" w:rsidRPr="00DE1FE1" w:rsidRDefault="00F6653F" w:rsidP="00F6653F">
            <w:pPr>
              <w:widowControl/>
              <w:ind w:firstLineChars="50" w:firstLine="11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E1FE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2 (18.2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19D01D" w14:textId="7D111DA6" w:rsidR="00F6653F" w:rsidRPr="00DE1FE1" w:rsidRDefault="00F6653F" w:rsidP="00F6653F">
            <w:pPr>
              <w:widowControl/>
              <w:ind w:firstLineChars="50" w:firstLine="11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E1FE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 (0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51CE96" w14:textId="1484487D" w:rsidR="00F6653F" w:rsidRPr="00DE1FE1" w:rsidRDefault="00F6653F" w:rsidP="00F6653F">
            <w:pPr>
              <w:widowControl/>
              <w:ind w:firstLineChars="50" w:firstLine="11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E1FE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2 (50.0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4C3DB4" w14:textId="77777777" w:rsidR="00F6653F" w:rsidRPr="00DE1FE1" w:rsidRDefault="00F6653F" w:rsidP="00F6653F">
            <w:pPr>
              <w:widowControl/>
              <w:ind w:firstLineChars="50" w:firstLine="11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</w:tr>
      <w:tr w:rsidR="00F6653F" w:rsidRPr="00DE1FE1" w14:paraId="200EC4E1" w14:textId="38E80885" w:rsidTr="003E4394">
        <w:trPr>
          <w:trHeight w:val="349"/>
          <w:jc w:val="center"/>
        </w:trPr>
        <w:tc>
          <w:tcPr>
            <w:tcW w:w="3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649008" w14:textId="79E9B9C9" w:rsidR="00F6653F" w:rsidRPr="00DE1FE1" w:rsidRDefault="00F6653F" w:rsidP="00F6653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E1FE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Objective response (CR or PR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F645AC" w14:textId="290DB91D" w:rsidR="00F6653F" w:rsidRPr="00DE1FE1" w:rsidRDefault="00F6653F" w:rsidP="00F6653F">
            <w:pPr>
              <w:widowControl/>
              <w:ind w:firstLineChars="50" w:firstLine="11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E1FE1"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>6</w:t>
            </w:r>
            <w:r w:rsidRPr="00DE1FE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 (54.4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DB84E4" w14:textId="6AD77F0B" w:rsidR="00F6653F" w:rsidRPr="00DE1FE1" w:rsidRDefault="00F6653F" w:rsidP="00F6653F">
            <w:pPr>
              <w:widowControl/>
              <w:ind w:firstLineChars="50" w:firstLine="11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E1FE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6 (85.7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85FB84" w14:textId="2195E3C8" w:rsidR="00F6653F" w:rsidRPr="00DE1FE1" w:rsidRDefault="00F6653F" w:rsidP="00F6653F">
            <w:pPr>
              <w:widowControl/>
              <w:ind w:firstLineChars="50" w:firstLine="11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E1FE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 (0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9B9FE6" w14:textId="6A19339A" w:rsidR="00F6653F" w:rsidRPr="00DE1FE1" w:rsidRDefault="00F6653F" w:rsidP="00F6653F">
            <w:pPr>
              <w:widowControl/>
              <w:ind w:firstLineChars="50" w:firstLine="11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E1FE1"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 xml:space="preserve"> </w:t>
            </w:r>
            <w:r w:rsidRPr="00DE1FE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 0.015</w:t>
            </w:r>
          </w:p>
        </w:tc>
      </w:tr>
      <w:tr w:rsidR="00F6653F" w:rsidRPr="00DE1FE1" w14:paraId="1772DA56" w14:textId="4551FC44" w:rsidTr="003E4394">
        <w:trPr>
          <w:trHeight w:val="349"/>
          <w:jc w:val="center"/>
        </w:trPr>
        <w:tc>
          <w:tcPr>
            <w:tcW w:w="3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5F15085" w14:textId="5406D93C" w:rsidR="00F6653F" w:rsidRPr="00DE1FE1" w:rsidRDefault="00F6653F" w:rsidP="00F6653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E1FE1"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>D</w:t>
            </w:r>
            <w:r w:rsidRPr="00DE1FE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isease control (CR, PR or SD)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5AAB0F7" w14:textId="62A0C2BB" w:rsidR="00F6653F" w:rsidRPr="00DE1FE1" w:rsidRDefault="00F6653F" w:rsidP="00F6653F">
            <w:pPr>
              <w:widowControl/>
              <w:ind w:firstLineChars="50" w:firstLine="11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E1FE1"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>9</w:t>
            </w:r>
            <w:r w:rsidRPr="00DE1FE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 (81.8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053EBD7" w14:textId="246F01B3" w:rsidR="00F6653F" w:rsidRPr="00DE1FE1" w:rsidRDefault="00F6653F" w:rsidP="00F6653F">
            <w:pPr>
              <w:widowControl/>
              <w:ind w:firstLineChars="50" w:firstLine="11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E1FE1"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>7</w:t>
            </w:r>
            <w:r w:rsidRPr="00DE1FE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 (100)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E8B7777" w14:textId="0FA6C2E9" w:rsidR="00F6653F" w:rsidRPr="00DE1FE1" w:rsidRDefault="00F6653F" w:rsidP="00F6653F">
            <w:pPr>
              <w:widowControl/>
              <w:ind w:firstLineChars="50" w:firstLine="11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E1FE1"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>2</w:t>
            </w:r>
            <w:r w:rsidRPr="00DE1FE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 (50.0)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547A201" w14:textId="33B4BACE" w:rsidR="00F6653F" w:rsidRPr="00DE1FE1" w:rsidRDefault="00F6653F" w:rsidP="00F6653F">
            <w:pPr>
              <w:widowControl/>
              <w:ind w:firstLineChars="50" w:firstLine="119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E1FE1"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 xml:space="preserve"> </w:t>
            </w:r>
            <w:r w:rsidRPr="00DE1FE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 0.109</w:t>
            </w:r>
          </w:p>
        </w:tc>
      </w:tr>
      <w:tr w:rsidR="00F6653F" w:rsidRPr="00DE1FE1" w14:paraId="19EFE90D" w14:textId="581EF061" w:rsidTr="00836291">
        <w:trPr>
          <w:trHeight w:val="349"/>
          <w:jc w:val="center"/>
        </w:trPr>
        <w:tc>
          <w:tcPr>
            <w:tcW w:w="995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5F8A85C" w14:textId="0701661C" w:rsidR="00F6653F" w:rsidRPr="00DE1FE1" w:rsidRDefault="00F6653F" w:rsidP="00F6653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E1FE1">
              <w:rPr>
                <w:rFonts w:ascii="Times New Roman" w:hAnsi="Times New Roman"/>
                <w:kern w:val="0"/>
                <w:sz w:val="24"/>
                <w:szCs w:val="24"/>
              </w:rPr>
              <w:t>HER2</w:t>
            </w:r>
            <w:r w:rsidRPr="00DE1FE1">
              <w:rPr>
                <w:rFonts w:ascii="Times New Roman" w:eastAsia="AdvP4C4E74" w:hAnsi="Times New Roman"/>
                <w:kern w:val="0"/>
                <w:sz w:val="24"/>
                <w:szCs w:val="24"/>
              </w:rPr>
              <w:t xml:space="preserve">, </w:t>
            </w:r>
            <w:r w:rsidRPr="00DE1FE1">
              <w:rPr>
                <w:rFonts w:ascii="Times New Roman" w:hAnsi="Times New Roman"/>
                <w:kern w:val="0"/>
                <w:sz w:val="24"/>
                <w:szCs w:val="24"/>
              </w:rPr>
              <w:t xml:space="preserve">human epidermal growth factor receptor 2; </w:t>
            </w:r>
            <w:r w:rsidRPr="00DE1FE1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ERBB2</w:t>
            </w:r>
            <w:r w:rsidRPr="00DE1FE1">
              <w:rPr>
                <w:rFonts w:ascii="Times New Roman" w:hAnsi="Times New Roman"/>
                <w:kern w:val="0"/>
                <w:sz w:val="24"/>
                <w:szCs w:val="24"/>
              </w:rPr>
              <w:t>, erb-b2 receptor tyrosine kinase 2; AMP, amplification; NA, not available.</w:t>
            </w:r>
          </w:p>
        </w:tc>
      </w:tr>
    </w:tbl>
    <w:p w14:paraId="2793E5A9" w14:textId="2090590C" w:rsidR="00205DCE" w:rsidRPr="00DE1FE1" w:rsidRDefault="00D50D44" w:rsidP="00843348">
      <w:pPr>
        <w:rPr>
          <w:rFonts w:ascii="Times New Roman" w:hAnsi="Times New Roman"/>
          <w:sz w:val="24"/>
          <w:szCs w:val="24"/>
        </w:rPr>
      </w:pPr>
      <w:r w:rsidRPr="00DE1FE1">
        <w:rPr>
          <w:rFonts w:ascii="Times New Roman" w:hAnsi="Times New Roman" w:hint="eastAsia"/>
          <w:sz w:val="24"/>
          <w:szCs w:val="24"/>
        </w:rPr>
        <w:t>*</w:t>
      </w:r>
      <w:r w:rsidRPr="00DE1FE1">
        <w:rPr>
          <w:rFonts w:ascii="Times New Roman" w:hAnsi="Times New Roman"/>
          <w:sz w:val="24"/>
          <w:szCs w:val="24"/>
        </w:rPr>
        <w:t xml:space="preserve"> Initial metastatic site.</w:t>
      </w:r>
    </w:p>
    <w:p w14:paraId="4DE7AAF1" w14:textId="56339EB1" w:rsidR="00402A63" w:rsidRPr="00DE1FE1" w:rsidRDefault="00D50D44" w:rsidP="00843348">
      <w:pPr>
        <w:rPr>
          <w:rFonts w:ascii="Times New Roman" w:hAnsi="Times New Roman"/>
          <w:sz w:val="24"/>
          <w:szCs w:val="24"/>
        </w:rPr>
      </w:pPr>
      <w:r w:rsidRPr="00DE1FE1">
        <w:rPr>
          <w:rFonts w:ascii="Times New Roman" w:eastAsia="ＭＳ Ｐゴシック" w:hAnsi="Times New Roman"/>
          <w:kern w:val="0"/>
          <w:sz w:val="24"/>
          <w:szCs w:val="24"/>
        </w:rPr>
        <w:t>† Treatment response was evaluated by RECIST ver. 1.1.</w:t>
      </w:r>
    </w:p>
    <w:sectPr w:rsidR="00402A63" w:rsidRPr="00DE1FE1" w:rsidSect="001C2845">
      <w:pgSz w:w="11906" w:h="16838" w:code="9"/>
      <w:pgMar w:top="1440" w:right="1077" w:bottom="1440" w:left="1077" w:header="851" w:footer="992" w:gutter="0"/>
      <w:cols w:space="425"/>
      <w:docGrid w:type="linesAndChars" w:linePitch="290" w:charSpace="-53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4C3A27B" w14:textId="77777777" w:rsidR="001C2845" w:rsidRDefault="001C2845" w:rsidP="00E26C1B">
      <w:r>
        <w:separator/>
      </w:r>
    </w:p>
  </w:endnote>
  <w:endnote w:type="continuationSeparator" w:id="0">
    <w:p w14:paraId="639BE946" w14:textId="77777777" w:rsidR="001C2845" w:rsidRDefault="001C2845" w:rsidP="00E26C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dvP4C4E74">
    <w:altName w:val="ＭＳ ゴシック"/>
    <w:charset w:val="80"/>
    <w:family w:val="auto"/>
    <w:pitch w:val="default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487CFE9" w14:textId="77777777" w:rsidR="001C2845" w:rsidRDefault="001C2845" w:rsidP="00E26C1B">
      <w:r>
        <w:separator/>
      </w:r>
    </w:p>
  </w:footnote>
  <w:footnote w:type="continuationSeparator" w:id="0">
    <w:p w14:paraId="70C7BE1C" w14:textId="77777777" w:rsidR="001C2845" w:rsidRDefault="001C2845" w:rsidP="00E26C1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A018269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85D82C52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FE6C1556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9CF4C6A4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985CAB0C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8C923EB4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ED1CDC56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EEFCE2B0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9D2290F0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BB96DE56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76D407FC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4404110"/>
    <w:multiLevelType w:val="hybridMultilevel"/>
    <w:tmpl w:val="A3383E60"/>
    <w:lvl w:ilvl="0" w:tplc="D76C063A">
      <w:start w:val="117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3A449918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B906A760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BE6CC2C8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1B888A34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899A80BC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18B41DC2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16CEA76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3A949DC2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0BAB40B1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34D16826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4" w15:restartNumberingAfterBreak="0">
    <w:nsid w:val="7BE67C83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072628722">
    <w:abstractNumId w:val="0"/>
  </w:num>
  <w:num w:numId="2" w16cid:durableId="858003505">
    <w:abstractNumId w:val="11"/>
  </w:num>
  <w:num w:numId="3" w16cid:durableId="1569993787">
    <w:abstractNumId w:val="14"/>
  </w:num>
  <w:num w:numId="4" w16cid:durableId="925921924">
    <w:abstractNumId w:val="12"/>
  </w:num>
  <w:num w:numId="5" w16cid:durableId="56055304">
    <w:abstractNumId w:val="13"/>
  </w:num>
  <w:num w:numId="6" w16cid:durableId="594898655">
    <w:abstractNumId w:val="10"/>
  </w:num>
  <w:num w:numId="7" w16cid:durableId="1589851848">
    <w:abstractNumId w:val="8"/>
  </w:num>
  <w:num w:numId="8" w16cid:durableId="356083134">
    <w:abstractNumId w:val="7"/>
  </w:num>
  <w:num w:numId="9" w16cid:durableId="1439375267">
    <w:abstractNumId w:val="6"/>
  </w:num>
  <w:num w:numId="10" w16cid:durableId="1564875785">
    <w:abstractNumId w:val="5"/>
  </w:num>
  <w:num w:numId="11" w16cid:durableId="867567458">
    <w:abstractNumId w:val="9"/>
  </w:num>
  <w:num w:numId="12" w16cid:durableId="649556047">
    <w:abstractNumId w:val="4"/>
  </w:num>
  <w:num w:numId="13" w16cid:durableId="11229468">
    <w:abstractNumId w:val="3"/>
  </w:num>
  <w:num w:numId="14" w16cid:durableId="792791099">
    <w:abstractNumId w:val="2"/>
  </w:num>
  <w:num w:numId="15" w16cid:durableId="131440622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8"/>
  <w:bordersDoNotSurroundHeader/>
  <w:bordersDoNotSurroundFooter/>
  <w:proofState w:spelling="clean" w:grammar="clean"/>
  <w:defaultTabStop w:val="840"/>
  <w:drawingGridHorizontalSpacing w:val="207"/>
  <w:drawingGridVerticalSpacing w:val="14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LA0MjQzNTQwNTM0MbZU0lEKTi0uzszPAykwNKoFANRAVT8tAAAA"/>
    <w:docVar w:name="MachineID" w:val="207|207|197|206|188|197|203|205|197|187|204|197|198|201|197|203|204|"/>
    <w:docVar w:name="Username" w:val="Editor"/>
  </w:docVars>
  <w:rsids>
    <w:rsidRoot w:val="006A3264"/>
    <w:rsid w:val="00012DFB"/>
    <w:rsid w:val="000158A0"/>
    <w:rsid w:val="00020BA7"/>
    <w:rsid w:val="00022394"/>
    <w:rsid w:val="00024E73"/>
    <w:rsid w:val="0003404A"/>
    <w:rsid w:val="00047A82"/>
    <w:rsid w:val="00047B85"/>
    <w:rsid w:val="00047FD5"/>
    <w:rsid w:val="00050AC7"/>
    <w:rsid w:val="00053CBB"/>
    <w:rsid w:val="00056E8E"/>
    <w:rsid w:val="00060DDF"/>
    <w:rsid w:val="00077193"/>
    <w:rsid w:val="00097F5F"/>
    <w:rsid w:val="000A183A"/>
    <w:rsid w:val="000A59DF"/>
    <w:rsid w:val="000A7088"/>
    <w:rsid w:val="000A7FAA"/>
    <w:rsid w:val="000B16A4"/>
    <w:rsid w:val="000B2E6C"/>
    <w:rsid w:val="000B3A32"/>
    <w:rsid w:val="000C14A9"/>
    <w:rsid w:val="000C171C"/>
    <w:rsid w:val="000C2785"/>
    <w:rsid w:val="000D4B96"/>
    <w:rsid w:val="000D5328"/>
    <w:rsid w:val="000D651D"/>
    <w:rsid w:val="000D6772"/>
    <w:rsid w:val="000E3E6C"/>
    <w:rsid w:val="000E69EF"/>
    <w:rsid w:val="000F00EE"/>
    <w:rsid w:val="001229DD"/>
    <w:rsid w:val="00123226"/>
    <w:rsid w:val="00126BF2"/>
    <w:rsid w:val="00127429"/>
    <w:rsid w:val="00131C6B"/>
    <w:rsid w:val="001375A2"/>
    <w:rsid w:val="00137860"/>
    <w:rsid w:val="00137A1E"/>
    <w:rsid w:val="00141A68"/>
    <w:rsid w:val="001450D0"/>
    <w:rsid w:val="001477FD"/>
    <w:rsid w:val="00152D26"/>
    <w:rsid w:val="00155F11"/>
    <w:rsid w:val="00157984"/>
    <w:rsid w:val="00171D5C"/>
    <w:rsid w:val="001736E6"/>
    <w:rsid w:val="00174287"/>
    <w:rsid w:val="0017748E"/>
    <w:rsid w:val="001806B4"/>
    <w:rsid w:val="00180DB4"/>
    <w:rsid w:val="00186451"/>
    <w:rsid w:val="001B1540"/>
    <w:rsid w:val="001B3EE5"/>
    <w:rsid w:val="001B44C7"/>
    <w:rsid w:val="001B76AF"/>
    <w:rsid w:val="001C0AC6"/>
    <w:rsid w:val="001C2845"/>
    <w:rsid w:val="001D0487"/>
    <w:rsid w:val="001D690D"/>
    <w:rsid w:val="001D771B"/>
    <w:rsid w:val="001F1967"/>
    <w:rsid w:val="001F30CF"/>
    <w:rsid w:val="001F4DA5"/>
    <w:rsid w:val="00203B45"/>
    <w:rsid w:val="00205DCE"/>
    <w:rsid w:val="002107E5"/>
    <w:rsid w:val="00220919"/>
    <w:rsid w:val="00227780"/>
    <w:rsid w:val="00246AB2"/>
    <w:rsid w:val="00250561"/>
    <w:rsid w:val="002507CD"/>
    <w:rsid w:val="00255EFB"/>
    <w:rsid w:val="002604D0"/>
    <w:rsid w:val="00262240"/>
    <w:rsid w:val="002622C7"/>
    <w:rsid w:val="002676EA"/>
    <w:rsid w:val="00272A23"/>
    <w:rsid w:val="002970F8"/>
    <w:rsid w:val="002A5C65"/>
    <w:rsid w:val="002A6416"/>
    <w:rsid w:val="002A6847"/>
    <w:rsid w:val="002A763F"/>
    <w:rsid w:val="002B07D6"/>
    <w:rsid w:val="002B7663"/>
    <w:rsid w:val="002C32E2"/>
    <w:rsid w:val="002C5B98"/>
    <w:rsid w:val="002C6D14"/>
    <w:rsid w:val="002D139B"/>
    <w:rsid w:val="002D2637"/>
    <w:rsid w:val="002D5F3B"/>
    <w:rsid w:val="002E0304"/>
    <w:rsid w:val="002E2D49"/>
    <w:rsid w:val="002E6790"/>
    <w:rsid w:val="002F76C2"/>
    <w:rsid w:val="00300573"/>
    <w:rsid w:val="00307F21"/>
    <w:rsid w:val="00307FA5"/>
    <w:rsid w:val="00310B2B"/>
    <w:rsid w:val="00317AA5"/>
    <w:rsid w:val="0032037D"/>
    <w:rsid w:val="00321D6A"/>
    <w:rsid w:val="00324001"/>
    <w:rsid w:val="00331E5A"/>
    <w:rsid w:val="003511EB"/>
    <w:rsid w:val="003523F6"/>
    <w:rsid w:val="00353B5E"/>
    <w:rsid w:val="0036317B"/>
    <w:rsid w:val="00365D32"/>
    <w:rsid w:val="00373E1F"/>
    <w:rsid w:val="003745E2"/>
    <w:rsid w:val="0038347D"/>
    <w:rsid w:val="00393C3B"/>
    <w:rsid w:val="00394524"/>
    <w:rsid w:val="003A2519"/>
    <w:rsid w:val="003A2EA7"/>
    <w:rsid w:val="003A3A78"/>
    <w:rsid w:val="003A54B6"/>
    <w:rsid w:val="003A6D37"/>
    <w:rsid w:val="003B00D6"/>
    <w:rsid w:val="003B0E3D"/>
    <w:rsid w:val="003B1ED0"/>
    <w:rsid w:val="003B21AB"/>
    <w:rsid w:val="003B4630"/>
    <w:rsid w:val="003B7201"/>
    <w:rsid w:val="003C0B07"/>
    <w:rsid w:val="003C48B8"/>
    <w:rsid w:val="003D32C0"/>
    <w:rsid w:val="003D351E"/>
    <w:rsid w:val="003E4394"/>
    <w:rsid w:val="003E4FA6"/>
    <w:rsid w:val="003F0612"/>
    <w:rsid w:val="003F166D"/>
    <w:rsid w:val="003F23B2"/>
    <w:rsid w:val="003F50CD"/>
    <w:rsid w:val="0040015F"/>
    <w:rsid w:val="00400AFA"/>
    <w:rsid w:val="00402A63"/>
    <w:rsid w:val="00417284"/>
    <w:rsid w:val="00417891"/>
    <w:rsid w:val="00421D9B"/>
    <w:rsid w:val="00427F93"/>
    <w:rsid w:val="00431DD6"/>
    <w:rsid w:val="00433348"/>
    <w:rsid w:val="00433F91"/>
    <w:rsid w:val="004451D2"/>
    <w:rsid w:val="004510C1"/>
    <w:rsid w:val="00453870"/>
    <w:rsid w:val="004603BA"/>
    <w:rsid w:val="004662EB"/>
    <w:rsid w:val="004710F6"/>
    <w:rsid w:val="004738A0"/>
    <w:rsid w:val="00480501"/>
    <w:rsid w:val="00480C74"/>
    <w:rsid w:val="004819F3"/>
    <w:rsid w:val="004866C5"/>
    <w:rsid w:val="00486E16"/>
    <w:rsid w:val="00492010"/>
    <w:rsid w:val="00495C80"/>
    <w:rsid w:val="004962D4"/>
    <w:rsid w:val="00496FA9"/>
    <w:rsid w:val="004D7714"/>
    <w:rsid w:val="004E4F7C"/>
    <w:rsid w:val="004F3968"/>
    <w:rsid w:val="004F411B"/>
    <w:rsid w:val="004F6A83"/>
    <w:rsid w:val="004F7001"/>
    <w:rsid w:val="0050392E"/>
    <w:rsid w:val="0050690A"/>
    <w:rsid w:val="00506C53"/>
    <w:rsid w:val="00510546"/>
    <w:rsid w:val="005143ED"/>
    <w:rsid w:val="005172ED"/>
    <w:rsid w:val="00517D60"/>
    <w:rsid w:val="00517FDC"/>
    <w:rsid w:val="00527EA3"/>
    <w:rsid w:val="00535E3F"/>
    <w:rsid w:val="005434BB"/>
    <w:rsid w:val="00545CF1"/>
    <w:rsid w:val="0054734B"/>
    <w:rsid w:val="0055266F"/>
    <w:rsid w:val="00557DC9"/>
    <w:rsid w:val="00562548"/>
    <w:rsid w:val="00563CB7"/>
    <w:rsid w:val="005646D9"/>
    <w:rsid w:val="00566A9A"/>
    <w:rsid w:val="0058145F"/>
    <w:rsid w:val="00581AB5"/>
    <w:rsid w:val="00581D81"/>
    <w:rsid w:val="005842E9"/>
    <w:rsid w:val="005903F8"/>
    <w:rsid w:val="005960E9"/>
    <w:rsid w:val="005967DC"/>
    <w:rsid w:val="005A4D5F"/>
    <w:rsid w:val="005B74B9"/>
    <w:rsid w:val="005C44E3"/>
    <w:rsid w:val="005C778C"/>
    <w:rsid w:val="005D0174"/>
    <w:rsid w:val="005E2134"/>
    <w:rsid w:val="005F76BF"/>
    <w:rsid w:val="0060311A"/>
    <w:rsid w:val="00614662"/>
    <w:rsid w:val="0062066F"/>
    <w:rsid w:val="00620A6E"/>
    <w:rsid w:val="00621C2D"/>
    <w:rsid w:val="00636AF0"/>
    <w:rsid w:val="006503A8"/>
    <w:rsid w:val="00657D17"/>
    <w:rsid w:val="0066143D"/>
    <w:rsid w:val="00670632"/>
    <w:rsid w:val="006722ED"/>
    <w:rsid w:val="00674CFA"/>
    <w:rsid w:val="0067593C"/>
    <w:rsid w:val="00675A2D"/>
    <w:rsid w:val="0069560C"/>
    <w:rsid w:val="00697911"/>
    <w:rsid w:val="006A3264"/>
    <w:rsid w:val="006A711C"/>
    <w:rsid w:val="006B11B8"/>
    <w:rsid w:val="006C143C"/>
    <w:rsid w:val="006C271C"/>
    <w:rsid w:val="006C61EC"/>
    <w:rsid w:val="006C710D"/>
    <w:rsid w:val="006F1C2A"/>
    <w:rsid w:val="006F4840"/>
    <w:rsid w:val="006F613F"/>
    <w:rsid w:val="006F7216"/>
    <w:rsid w:val="00702A36"/>
    <w:rsid w:val="0070691F"/>
    <w:rsid w:val="00710FC2"/>
    <w:rsid w:val="0071106E"/>
    <w:rsid w:val="00714F31"/>
    <w:rsid w:val="007167CC"/>
    <w:rsid w:val="00724108"/>
    <w:rsid w:val="00727031"/>
    <w:rsid w:val="00735229"/>
    <w:rsid w:val="00735794"/>
    <w:rsid w:val="007437B8"/>
    <w:rsid w:val="007470D7"/>
    <w:rsid w:val="00753FF6"/>
    <w:rsid w:val="00756BCD"/>
    <w:rsid w:val="00761BB9"/>
    <w:rsid w:val="0076556D"/>
    <w:rsid w:val="0077007B"/>
    <w:rsid w:val="00770266"/>
    <w:rsid w:val="0077035E"/>
    <w:rsid w:val="00773801"/>
    <w:rsid w:val="00790A5A"/>
    <w:rsid w:val="007921FB"/>
    <w:rsid w:val="007A06D7"/>
    <w:rsid w:val="007A7B5D"/>
    <w:rsid w:val="007B1D4D"/>
    <w:rsid w:val="007B61AD"/>
    <w:rsid w:val="007C232F"/>
    <w:rsid w:val="007E76B6"/>
    <w:rsid w:val="007F3973"/>
    <w:rsid w:val="00802F82"/>
    <w:rsid w:val="008064A0"/>
    <w:rsid w:val="0081332B"/>
    <w:rsid w:val="00815650"/>
    <w:rsid w:val="00821755"/>
    <w:rsid w:val="008254C7"/>
    <w:rsid w:val="008254D7"/>
    <w:rsid w:val="00831893"/>
    <w:rsid w:val="008355F8"/>
    <w:rsid w:val="00843348"/>
    <w:rsid w:val="00853CB1"/>
    <w:rsid w:val="008558EF"/>
    <w:rsid w:val="00860559"/>
    <w:rsid w:val="00865587"/>
    <w:rsid w:val="00865D85"/>
    <w:rsid w:val="00872EFF"/>
    <w:rsid w:val="00874D3A"/>
    <w:rsid w:val="00880D42"/>
    <w:rsid w:val="0088211D"/>
    <w:rsid w:val="0089460D"/>
    <w:rsid w:val="008B1889"/>
    <w:rsid w:val="008B2AF5"/>
    <w:rsid w:val="008B67D3"/>
    <w:rsid w:val="008C0503"/>
    <w:rsid w:val="008C1A33"/>
    <w:rsid w:val="008C232D"/>
    <w:rsid w:val="008C595A"/>
    <w:rsid w:val="008C5C03"/>
    <w:rsid w:val="008D7EB2"/>
    <w:rsid w:val="008F0173"/>
    <w:rsid w:val="008F7B2C"/>
    <w:rsid w:val="00902176"/>
    <w:rsid w:val="00902F8F"/>
    <w:rsid w:val="00904483"/>
    <w:rsid w:val="0091224B"/>
    <w:rsid w:val="0091342E"/>
    <w:rsid w:val="00914A0D"/>
    <w:rsid w:val="00915EDE"/>
    <w:rsid w:val="0092127F"/>
    <w:rsid w:val="009242FF"/>
    <w:rsid w:val="00931DED"/>
    <w:rsid w:val="00934B9D"/>
    <w:rsid w:val="00934DF1"/>
    <w:rsid w:val="00937E68"/>
    <w:rsid w:val="00940910"/>
    <w:rsid w:val="009425D9"/>
    <w:rsid w:val="00946BBA"/>
    <w:rsid w:val="0095436B"/>
    <w:rsid w:val="00955B0B"/>
    <w:rsid w:val="00957E5B"/>
    <w:rsid w:val="00960316"/>
    <w:rsid w:val="00966814"/>
    <w:rsid w:val="009720C0"/>
    <w:rsid w:val="009758FD"/>
    <w:rsid w:val="009760FA"/>
    <w:rsid w:val="0098580D"/>
    <w:rsid w:val="00997F6B"/>
    <w:rsid w:val="009A207C"/>
    <w:rsid w:val="009A5C97"/>
    <w:rsid w:val="009A7112"/>
    <w:rsid w:val="009B0621"/>
    <w:rsid w:val="009B4FBB"/>
    <w:rsid w:val="009C686C"/>
    <w:rsid w:val="009D0C3D"/>
    <w:rsid w:val="009D0D19"/>
    <w:rsid w:val="009D62C5"/>
    <w:rsid w:val="009E18AF"/>
    <w:rsid w:val="009E5A45"/>
    <w:rsid w:val="009E6FD4"/>
    <w:rsid w:val="009F53B9"/>
    <w:rsid w:val="009F711A"/>
    <w:rsid w:val="00A026B9"/>
    <w:rsid w:val="00A20D91"/>
    <w:rsid w:val="00A22CDB"/>
    <w:rsid w:val="00A25AC1"/>
    <w:rsid w:val="00A271B9"/>
    <w:rsid w:val="00A3030D"/>
    <w:rsid w:val="00A32C35"/>
    <w:rsid w:val="00A359E9"/>
    <w:rsid w:val="00A42F6E"/>
    <w:rsid w:val="00A44153"/>
    <w:rsid w:val="00A47B19"/>
    <w:rsid w:val="00A570CE"/>
    <w:rsid w:val="00A609B4"/>
    <w:rsid w:val="00A721E5"/>
    <w:rsid w:val="00A74736"/>
    <w:rsid w:val="00A9550B"/>
    <w:rsid w:val="00A97B0D"/>
    <w:rsid w:val="00AA10AE"/>
    <w:rsid w:val="00AB0FDA"/>
    <w:rsid w:val="00AC4825"/>
    <w:rsid w:val="00AC6A01"/>
    <w:rsid w:val="00AE5169"/>
    <w:rsid w:val="00AF3AC8"/>
    <w:rsid w:val="00B07F47"/>
    <w:rsid w:val="00B26FD1"/>
    <w:rsid w:val="00B273CD"/>
    <w:rsid w:val="00B4099B"/>
    <w:rsid w:val="00B4172D"/>
    <w:rsid w:val="00B43735"/>
    <w:rsid w:val="00B46D26"/>
    <w:rsid w:val="00B516C9"/>
    <w:rsid w:val="00B559D0"/>
    <w:rsid w:val="00B60140"/>
    <w:rsid w:val="00B61F72"/>
    <w:rsid w:val="00B6231E"/>
    <w:rsid w:val="00B6480C"/>
    <w:rsid w:val="00B67E6E"/>
    <w:rsid w:val="00B747C1"/>
    <w:rsid w:val="00B76FDD"/>
    <w:rsid w:val="00B95ED1"/>
    <w:rsid w:val="00B97E67"/>
    <w:rsid w:val="00BA6875"/>
    <w:rsid w:val="00BB08B2"/>
    <w:rsid w:val="00BC367C"/>
    <w:rsid w:val="00BE31B8"/>
    <w:rsid w:val="00BE5452"/>
    <w:rsid w:val="00BF13D0"/>
    <w:rsid w:val="00BF17B8"/>
    <w:rsid w:val="00C01488"/>
    <w:rsid w:val="00C054ED"/>
    <w:rsid w:val="00C11725"/>
    <w:rsid w:val="00C144C4"/>
    <w:rsid w:val="00C22E52"/>
    <w:rsid w:val="00C241B5"/>
    <w:rsid w:val="00C25C4E"/>
    <w:rsid w:val="00C3022A"/>
    <w:rsid w:val="00C4420F"/>
    <w:rsid w:val="00C47669"/>
    <w:rsid w:val="00C47796"/>
    <w:rsid w:val="00C54FD6"/>
    <w:rsid w:val="00C62FE3"/>
    <w:rsid w:val="00C652DD"/>
    <w:rsid w:val="00C65C66"/>
    <w:rsid w:val="00C67040"/>
    <w:rsid w:val="00C80BFA"/>
    <w:rsid w:val="00C83B63"/>
    <w:rsid w:val="00C83C7D"/>
    <w:rsid w:val="00C862D1"/>
    <w:rsid w:val="00C906D8"/>
    <w:rsid w:val="00C97512"/>
    <w:rsid w:val="00CA21BE"/>
    <w:rsid w:val="00CA6328"/>
    <w:rsid w:val="00CA743B"/>
    <w:rsid w:val="00CB7702"/>
    <w:rsid w:val="00CC0BD8"/>
    <w:rsid w:val="00CC57F2"/>
    <w:rsid w:val="00CD01CF"/>
    <w:rsid w:val="00CE1B7B"/>
    <w:rsid w:val="00CE2C95"/>
    <w:rsid w:val="00CE34D7"/>
    <w:rsid w:val="00CE77A9"/>
    <w:rsid w:val="00CF01FF"/>
    <w:rsid w:val="00D012F1"/>
    <w:rsid w:val="00D04145"/>
    <w:rsid w:val="00D108DB"/>
    <w:rsid w:val="00D261AA"/>
    <w:rsid w:val="00D27A01"/>
    <w:rsid w:val="00D3648C"/>
    <w:rsid w:val="00D405B8"/>
    <w:rsid w:val="00D40C88"/>
    <w:rsid w:val="00D44890"/>
    <w:rsid w:val="00D4522A"/>
    <w:rsid w:val="00D507A2"/>
    <w:rsid w:val="00D50D44"/>
    <w:rsid w:val="00D54B75"/>
    <w:rsid w:val="00D71256"/>
    <w:rsid w:val="00D7481E"/>
    <w:rsid w:val="00D86394"/>
    <w:rsid w:val="00D86667"/>
    <w:rsid w:val="00D86878"/>
    <w:rsid w:val="00D868F8"/>
    <w:rsid w:val="00D91A6A"/>
    <w:rsid w:val="00D9774C"/>
    <w:rsid w:val="00DA6C53"/>
    <w:rsid w:val="00DB5CFB"/>
    <w:rsid w:val="00DB60B4"/>
    <w:rsid w:val="00DC29C9"/>
    <w:rsid w:val="00DC4A76"/>
    <w:rsid w:val="00DD3BE5"/>
    <w:rsid w:val="00DD3FB3"/>
    <w:rsid w:val="00DD55E2"/>
    <w:rsid w:val="00DD7FC5"/>
    <w:rsid w:val="00DE1FE1"/>
    <w:rsid w:val="00DE4266"/>
    <w:rsid w:val="00DE671C"/>
    <w:rsid w:val="00DF3D30"/>
    <w:rsid w:val="00DF4E0A"/>
    <w:rsid w:val="00DF5AB6"/>
    <w:rsid w:val="00E04D29"/>
    <w:rsid w:val="00E100CB"/>
    <w:rsid w:val="00E14130"/>
    <w:rsid w:val="00E1650E"/>
    <w:rsid w:val="00E16B62"/>
    <w:rsid w:val="00E2593E"/>
    <w:rsid w:val="00E26C1B"/>
    <w:rsid w:val="00E30A07"/>
    <w:rsid w:val="00E3142D"/>
    <w:rsid w:val="00E32861"/>
    <w:rsid w:val="00E37701"/>
    <w:rsid w:val="00E41B2A"/>
    <w:rsid w:val="00E45C61"/>
    <w:rsid w:val="00E63286"/>
    <w:rsid w:val="00E6689B"/>
    <w:rsid w:val="00E72F71"/>
    <w:rsid w:val="00E730E2"/>
    <w:rsid w:val="00E8089E"/>
    <w:rsid w:val="00E916D1"/>
    <w:rsid w:val="00E921EB"/>
    <w:rsid w:val="00E92A17"/>
    <w:rsid w:val="00EA44BD"/>
    <w:rsid w:val="00EA6BF0"/>
    <w:rsid w:val="00EB04C7"/>
    <w:rsid w:val="00EB5BE5"/>
    <w:rsid w:val="00ED15AC"/>
    <w:rsid w:val="00ED3F4E"/>
    <w:rsid w:val="00EE2A02"/>
    <w:rsid w:val="00EE2B8B"/>
    <w:rsid w:val="00EE3A9F"/>
    <w:rsid w:val="00EE715A"/>
    <w:rsid w:val="00EE7C4C"/>
    <w:rsid w:val="00EF6B05"/>
    <w:rsid w:val="00EF6F7E"/>
    <w:rsid w:val="00F0196A"/>
    <w:rsid w:val="00F11D9D"/>
    <w:rsid w:val="00F17EE4"/>
    <w:rsid w:val="00F20361"/>
    <w:rsid w:val="00F27C3C"/>
    <w:rsid w:val="00F30AF9"/>
    <w:rsid w:val="00F31E0E"/>
    <w:rsid w:val="00F50914"/>
    <w:rsid w:val="00F52359"/>
    <w:rsid w:val="00F632A1"/>
    <w:rsid w:val="00F644AD"/>
    <w:rsid w:val="00F6653F"/>
    <w:rsid w:val="00FB0065"/>
    <w:rsid w:val="00FB517A"/>
    <w:rsid w:val="00FC4E6C"/>
    <w:rsid w:val="00FC636E"/>
    <w:rsid w:val="00FC7BAC"/>
    <w:rsid w:val="00FE1105"/>
    <w:rsid w:val="00FE2F4E"/>
    <w:rsid w:val="00FE3599"/>
    <w:rsid w:val="00FF6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1BA8C34"/>
  <w15:docId w15:val="{4010A08D-300F-4FF1-90BD-6E3B70835A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entury" w:eastAsia="ＭＳ 明朝" w:hAnsi="Century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41"/>
    <w:lsdException w:name="Colorful Grid Accent 6" w:uiPriority="42"/>
    <w:lsdException w:name="Subtle Emphasis" w:uiPriority="43"/>
    <w:lsdException w:name="Intense Emphasis" w:uiPriority="44"/>
    <w:lsdException w:name="Subtle Reference" w:uiPriority="45"/>
    <w:lsdException w:name="Intense Reference" w:uiPriority="40"/>
    <w:lsdException w:name="Book Title" w:uiPriority="46"/>
    <w:lsdException w:name="Bibliography" w:uiPriority="47"/>
    <w:lsdException w:name="TOC Heading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a2">
    <w:name w:val="Normal"/>
    <w:qFormat/>
    <w:rsid w:val="00400AFA"/>
    <w:pPr>
      <w:widowControl w:val="0"/>
      <w:jc w:val="both"/>
    </w:pPr>
    <w:rPr>
      <w:sz w:val="21"/>
      <w:szCs w:val="22"/>
      <w:lang w:val="en-GB"/>
    </w:rPr>
  </w:style>
  <w:style w:type="paragraph" w:styleId="1">
    <w:name w:val="heading 1"/>
    <w:basedOn w:val="a2"/>
    <w:next w:val="a2"/>
    <w:link w:val="10"/>
    <w:uiPriority w:val="9"/>
    <w:qFormat/>
    <w:rsid w:val="00DE1FE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21">
    <w:name w:val="heading 2"/>
    <w:basedOn w:val="a2"/>
    <w:next w:val="a2"/>
    <w:link w:val="22"/>
    <w:uiPriority w:val="9"/>
    <w:semiHidden/>
    <w:unhideWhenUsed/>
    <w:qFormat/>
    <w:rsid w:val="00DE1FE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31">
    <w:name w:val="heading 3"/>
    <w:basedOn w:val="a2"/>
    <w:next w:val="a2"/>
    <w:link w:val="32"/>
    <w:uiPriority w:val="9"/>
    <w:semiHidden/>
    <w:unhideWhenUsed/>
    <w:qFormat/>
    <w:rsid w:val="00DE1FE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41">
    <w:name w:val="heading 4"/>
    <w:basedOn w:val="a2"/>
    <w:next w:val="a2"/>
    <w:link w:val="42"/>
    <w:uiPriority w:val="9"/>
    <w:semiHidden/>
    <w:unhideWhenUsed/>
    <w:qFormat/>
    <w:rsid w:val="00DE1FE1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51">
    <w:name w:val="heading 5"/>
    <w:basedOn w:val="a2"/>
    <w:next w:val="a2"/>
    <w:link w:val="52"/>
    <w:uiPriority w:val="9"/>
    <w:semiHidden/>
    <w:unhideWhenUsed/>
    <w:qFormat/>
    <w:rsid w:val="00DE1FE1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6">
    <w:name w:val="heading 6"/>
    <w:basedOn w:val="a2"/>
    <w:next w:val="a2"/>
    <w:link w:val="60"/>
    <w:uiPriority w:val="9"/>
    <w:semiHidden/>
    <w:unhideWhenUsed/>
    <w:qFormat/>
    <w:rsid w:val="00DE1FE1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7">
    <w:name w:val="heading 7"/>
    <w:basedOn w:val="a2"/>
    <w:next w:val="a2"/>
    <w:link w:val="70"/>
    <w:uiPriority w:val="9"/>
    <w:semiHidden/>
    <w:unhideWhenUsed/>
    <w:qFormat/>
    <w:rsid w:val="00DE1FE1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8">
    <w:name w:val="heading 8"/>
    <w:basedOn w:val="a2"/>
    <w:next w:val="a2"/>
    <w:link w:val="80"/>
    <w:uiPriority w:val="9"/>
    <w:semiHidden/>
    <w:unhideWhenUsed/>
    <w:qFormat/>
    <w:rsid w:val="00DE1FE1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9">
    <w:name w:val="heading 9"/>
    <w:basedOn w:val="a2"/>
    <w:next w:val="a2"/>
    <w:link w:val="90"/>
    <w:uiPriority w:val="9"/>
    <w:semiHidden/>
    <w:unhideWhenUsed/>
    <w:qFormat/>
    <w:rsid w:val="00DE1FE1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paragraph" w:styleId="a6">
    <w:name w:val="header"/>
    <w:basedOn w:val="a2"/>
    <w:link w:val="a7"/>
    <w:uiPriority w:val="99"/>
    <w:unhideWhenUsed/>
    <w:rsid w:val="009A6EB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3"/>
    <w:link w:val="a6"/>
    <w:uiPriority w:val="99"/>
    <w:rsid w:val="009A6EB5"/>
  </w:style>
  <w:style w:type="paragraph" w:styleId="a8">
    <w:name w:val="footer"/>
    <w:basedOn w:val="a2"/>
    <w:link w:val="a9"/>
    <w:uiPriority w:val="99"/>
    <w:unhideWhenUsed/>
    <w:rsid w:val="009A6EB5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3"/>
    <w:link w:val="a8"/>
    <w:uiPriority w:val="99"/>
    <w:rsid w:val="009A6EB5"/>
  </w:style>
  <w:style w:type="paragraph" w:styleId="aa">
    <w:name w:val="Balloon Text"/>
    <w:basedOn w:val="a2"/>
    <w:link w:val="ab"/>
    <w:uiPriority w:val="99"/>
    <w:semiHidden/>
    <w:unhideWhenUsed/>
    <w:rsid w:val="00250561"/>
    <w:rPr>
      <w:rFonts w:ascii="Tahoma" w:eastAsia="ＭＳ ゴシック" w:hAnsi="Tahoma" w:cs="Tahoma"/>
      <w:sz w:val="16"/>
      <w:szCs w:val="18"/>
      <w:lang w:val="en-US" w:eastAsia="x-none"/>
    </w:rPr>
  </w:style>
  <w:style w:type="character" w:customStyle="1" w:styleId="ab">
    <w:name w:val="吹き出し (文字)"/>
    <w:link w:val="aa"/>
    <w:uiPriority w:val="99"/>
    <w:semiHidden/>
    <w:rsid w:val="00250561"/>
    <w:rPr>
      <w:rFonts w:ascii="Tahoma" w:eastAsia="ＭＳ ゴシック" w:hAnsi="Tahoma" w:cs="Tahoma"/>
      <w:sz w:val="16"/>
      <w:szCs w:val="18"/>
      <w:lang w:eastAsia="x-none"/>
    </w:rPr>
  </w:style>
  <w:style w:type="character" w:styleId="ac">
    <w:name w:val="annotation reference"/>
    <w:uiPriority w:val="99"/>
    <w:semiHidden/>
    <w:unhideWhenUsed/>
    <w:rsid w:val="00250561"/>
    <w:rPr>
      <w:sz w:val="18"/>
      <w:szCs w:val="18"/>
    </w:rPr>
  </w:style>
  <w:style w:type="paragraph" w:styleId="ad">
    <w:name w:val="annotation text"/>
    <w:basedOn w:val="a2"/>
    <w:link w:val="ae"/>
    <w:uiPriority w:val="99"/>
    <w:semiHidden/>
    <w:unhideWhenUsed/>
    <w:rsid w:val="00250561"/>
    <w:pPr>
      <w:jc w:val="left"/>
    </w:pPr>
    <w:rPr>
      <w:rFonts w:ascii="Tahoma" w:hAnsi="Tahoma" w:cs="Tahoma"/>
      <w:sz w:val="16"/>
      <w:lang w:val="en-US" w:eastAsia="x-none"/>
    </w:rPr>
  </w:style>
  <w:style w:type="character" w:customStyle="1" w:styleId="ae">
    <w:name w:val="コメント文字列 (文字)"/>
    <w:link w:val="ad"/>
    <w:uiPriority w:val="99"/>
    <w:semiHidden/>
    <w:rsid w:val="00250561"/>
    <w:rPr>
      <w:rFonts w:ascii="Tahoma" w:hAnsi="Tahoma" w:cs="Tahoma"/>
      <w:sz w:val="16"/>
      <w:szCs w:val="22"/>
      <w:lang w:eastAsia="x-none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250561"/>
    <w:rPr>
      <w:b/>
      <w:bCs/>
    </w:rPr>
  </w:style>
  <w:style w:type="character" w:customStyle="1" w:styleId="af0">
    <w:name w:val="コメント内容 (文字)"/>
    <w:link w:val="af"/>
    <w:uiPriority w:val="99"/>
    <w:semiHidden/>
    <w:rsid w:val="00250561"/>
    <w:rPr>
      <w:rFonts w:ascii="Tahoma" w:hAnsi="Tahoma" w:cs="Tahoma"/>
      <w:b/>
      <w:bCs/>
      <w:sz w:val="16"/>
      <w:szCs w:val="22"/>
      <w:lang w:eastAsia="x-none"/>
    </w:rPr>
  </w:style>
  <w:style w:type="paragraph" w:styleId="af1">
    <w:name w:val="List Paragraph"/>
    <w:basedOn w:val="a2"/>
    <w:uiPriority w:val="72"/>
    <w:rsid w:val="00FB517A"/>
    <w:pPr>
      <w:ind w:leftChars="400" w:left="840"/>
    </w:pPr>
  </w:style>
  <w:style w:type="numbering" w:styleId="111111">
    <w:name w:val="Outline List 2"/>
    <w:basedOn w:val="a5"/>
    <w:uiPriority w:val="99"/>
    <w:semiHidden/>
    <w:unhideWhenUsed/>
    <w:rsid w:val="00DE1FE1"/>
    <w:pPr>
      <w:numPr>
        <w:numId w:val="3"/>
      </w:numPr>
    </w:pPr>
  </w:style>
  <w:style w:type="numbering" w:styleId="1ai">
    <w:name w:val="Outline List 1"/>
    <w:basedOn w:val="a5"/>
    <w:uiPriority w:val="99"/>
    <w:semiHidden/>
    <w:unhideWhenUsed/>
    <w:rsid w:val="00DE1FE1"/>
    <w:pPr>
      <w:numPr>
        <w:numId w:val="4"/>
      </w:numPr>
    </w:pPr>
  </w:style>
  <w:style w:type="character" w:customStyle="1" w:styleId="10">
    <w:name w:val="見出し 1 (文字)"/>
    <w:basedOn w:val="a3"/>
    <w:link w:val="1"/>
    <w:uiPriority w:val="9"/>
    <w:rsid w:val="00DE1FE1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customStyle="1" w:styleId="22">
    <w:name w:val="見出し 2 (文字)"/>
    <w:basedOn w:val="a3"/>
    <w:link w:val="21"/>
    <w:uiPriority w:val="9"/>
    <w:semiHidden/>
    <w:rsid w:val="00DE1FE1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character" w:customStyle="1" w:styleId="32">
    <w:name w:val="見出し 3 (文字)"/>
    <w:basedOn w:val="a3"/>
    <w:link w:val="31"/>
    <w:uiPriority w:val="9"/>
    <w:semiHidden/>
    <w:rsid w:val="00DE1FE1"/>
    <w:rPr>
      <w:rFonts w:asciiTheme="majorHAnsi" w:eastAsiaTheme="majorEastAsia" w:hAnsiTheme="majorHAnsi" w:cstheme="majorBidi"/>
      <w:color w:val="243F60" w:themeColor="accent1" w:themeShade="7F"/>
      <w:lang w:val="en-GB"/>
    </w:rPr>
  </w:style>
  <w:style w:type="character" w:customStyle="1" w:styleId="42">
    <w:name w:val="見出し 4 (文字)"/>
    <w:basedOn w:val="a3"/>
    <w:link w:val="41"/>
    <w:uiPriority w:val="9"/>
    <w:semiHidden/>
    <w:rsid w:val="00DE1FE1"/>
    <w:rPr>
      <w:rFonts w:asciiTheme="majorHAnsi" w:eastAsiaTheme="majorEastAsia" w:hAnsiTheme="majorHAnsi" w:cstheme="majorBidi"/>
      <w:i/>
      <w:iCs/>
      <w:color w:val="365F91" w:themeColor="accent1" w:themeShade="BF"/>
      <w:sz w:val="21"/>
      <w:szCs w:val="22"/>
      <w:lang w:val="en-GB"/>
    </w:rPr>
  </w:style>
  <w:style w:type="character" w:customStyle="1" w:styleId="52">
    <w:name w:val="見出し 5 (文字)"/>
    <w:basedOn w:val="a3"/>
    <w:link w:val="51"/>
    <w:uiPriority w:val="9"/>
    <w:semiHidden/>
    <w:rsid w:val="00DE1FE1"/>
    <w:rPr>
      <w:rFonts w:asciiTheme="majorHAnsi" w:eastAsiaTheme="majorEastAsia" w:hAnsiTheme="majorHAnsi" w:cstheme="majorBidi"/>
      <w:color w:val="365F91" w:themeColor="accent1" w:themeShade="BF"/>
      <w:sz w:val="21"/>
      <w:szCs w:val="22"/>
      <w:lang w:val="en-GB"/>
    </w:rPr>
  </w:style>
  <w:style w:type="character" w:customStyle="1" w:styleId="60">
    <w:name w:val="見出し 6 (文字)"/>
    <w:basedOn w:val="a3"/>
    <w:link w:val="6"/>
    <w:uiPriority w:val="9"/>
    <w:semiHidden/>
    <w:rsid w:val="00DE1FE1"/>
    <w:rPr>
      <w:rFonts w:asciiTheme="majorHAnsi" w:eastAsiaTheme="majorEastAsia" w:hAnsiTheme="majorHAnsi" w:cstheme="majorBidi"/>
      <w:color w:val="243F60" w:themeColor="accent1" w:themeShade="7F"/>
      <w:sz w:val="21"/>
      <w:szCs w:val="22"/>
      <w:lang w:val="en-GB"/>
    </w:rPr>
  </w:style>
  <w:style w:type="character" w:customStyle="1" w:styleId="70">
    <w:name w:val="見出し 7 (文字)"/>
    <w:basedOn w:val="a3"/>
    <w:link w:val="7"/>
    <w:uiPriority w:val="9"/>
    <w:semiHidden/>
    <w:rsid w:val="00DE1FE1"/>
    <w:rPr>
      <w:rFonts w:asciiTheme="majorHAnsi" w:eastAsiaTheme="majorEastAsia" w:hAnsiTheme="majorHAnsi" w:cstheme="majorBidi"/>
      <w:i/>
      <w:iCs/>
      <w:color w:val="243F60" w:themeColor="accent1" w:themeShade="7F"/>
      <w:sz w:val="21"/>
      <w:szCs w:val="22"/>
      <w:lang w:val="en-GB"/>
    </w:rPr>
  </w:style>
  <w:style w:type="character" w:customStyle="1" w:styleId="80">
    <w:name w:val="見出し 8 (文字)"/>
    <w:basedOn w:val="a3"/>
    <w:link w:val="8"/>
    <w:uiPriority w:val="9"/>
    <w:semiHidden/>
    <w:rsid w:val="00DE1FE1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90">
    <w:name w:val="見出し 9 (文字)"/>
    <w:basedOn w:val="a3"/>
    <w:link w:val="9"/>
    <w:uiPriority w:val="9"/>
    <w:semiHidden/>
    <w:rsid w:val="00DE1FE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numbering" w:styleId="a1">
    <w:name w:val="Outline List 3"/>
    <w:basedOn w:val="a5"/>
    <w:uiPriority w:val="99"/>
    <w:semiHidden/>
    <w:unhideWhenUsed/>
    <w:rsid w:val="00DE1FE1"/>
    <w:pPr>
      <w:numPr>
        <w:numId w:val="5"/>
      </w:numPr>
    </w:pPr>
  </w:style>
  <w:style w:type="paragraph" w:styleId="af2">
    <w:name w:val="Bibliography"/>
    <w:basedOn w:val="a2"/>
    <w:next w:val="a2"/>
    <w:uiPriority w:val="47"/>
    <w:rsid w:val="00DE1FE1"/>
  </w:style>
  <w:style w:type="paragraph" w:styleId="af3">
    <w:name w:val="Block Text"/>
    <w:basedOn w:val="a2"/>
    <w:uiPriority w:val="99"/>
    <w:semiHidden/>
    <w:unhideWhenUsed/>
    <w:rsid w:val="00DE1FE1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4F81BD" w:themeColor="accent1"/>
    </w:rPr>
  </w:style>
  <w:style w:type="paragraph" w:styleId="af4">
    <w:name w:val="Body Text"/>
    <w:basedOn w:val="a2"/>
    <w:link w:val="af5"/>
    <w:uiPriority w:val="99"/>
    <w:semiHidden/>
    <w:unhideWhenUsed/>
    <w:rsid w:val="00DE1FE1"/>
    <w:pPr>
      <w:spacing w:after="120"/>
    </w:pPr>
  </w:style>
  <w:style w:type="character" w:customStyle="1" w:styleId="af5">
    <w:name w:val="本文 (文字)"/>
    <w:basedOn w:val="a3"/>
    <w:link w:val="af4"/>
    <w:uiPriority w:val="99"/>
    <w:semiHidden/>
    <w:rsid w:val="00DE1FE1"/>
    <w:rPr>
      <w:sz w:val="21"/>
      <w:szCs w:val="22"/>
      <w:lang w:val="en-GB"/>
    </w:rPr>
  </w:style>
  <w:style w:type="paragraph" w:styleId="23">
    <w:name w:val="Body Text 2"/>
    <w:basedOn w:val="a2"/>
    <w:link w:val="24"/>
    <w:uiPriority w:val="99"/>
    <w:semiHidden/>
    <w:unhideWhenUsed/>
    <w:rsid w:val="00DE1FE1"/>
    <w:pPr>
      <w:spacing w:after="120" w:line="480" w:lineRule="auto"/>
    </w:pPr>
  </w:style>
  <w:style w:type="character" w:customStyle="1" w:styleId="24">
    <w:name w:val="本文 2 (文字)"/>
    <w:basedOn w:val="a3"/>
    <w:link w:val="23"/>
    <w:uiPriority w:val="99"/>
    <w:semiHidden/>
    <w:rsid w:val="00DE1FE1"/>
    <w:rPr>
      <w:sz w:val="21"/>
      <w:szCs w:val="22"/>
      <w:lang w:val="en-GB"/>
    </w:rPr>
  </w:style>
  <w:style w:type="paragraph" w:styleId="33">
    <w:name w:val="Body Text 3"/>
    <w:basedOn w:val="a2"/>
    <w:link w:val="34"/>
    <w:uiPriority w:val="99"/>
    <w:semiHidden/>
    <w:unhideWhenUsed/>
    <w:rsid w:val="00DE1FE1"/>
    <w:pPr>
      <w:spacing w:after="120"/>
    </w:pPr>
    <w:rPr>
      <w:sz w:val="16"/>
      <w:szCs w:val="16"/>
    </w:rPr>
  </w:style>
  <w:style w:type="character" w:customStyle="1" w:styleId="34">
    <w:name w:val="本文 3 (文字)"/>
    <w:basedOn w:val="a3"/>
    <w:link w:val="33"/>
    <w:uiPriority w:val="99"/>
    <w:semiHidden/>
    <w:rsid w:val="00DE1FE1"/>
    <w:rPr>
      <w:sz w:val="16"/>
      <w:szCs w:val="16"/>
      <w:lang w:val="en-GB"/>
    </w:rPr>
  </w:style>
  <w:style w:type="paragraph" w:styleId="af6">
    <w:name w:val="Body Text First Indent"/>
    <w:basedOn w:val="af4"/>
    <w:link w:val="af7"/>
    <w:uiPriority w:val="99"/>
    <w:semiHidden/>
    <w:unhideWhenUsed/>
    <w:rsid w:val="00DE1FE1"/>
    <w:pPr>
      <w:spacing w:after="0"/>
      <w:ind w:firstLine="360"/>
    </w:pPr>
  </w:style>
  <w:style w:type="character" w:customStyle="1" w:styleId="af7">
    <w:name w:val="本文字下げ (文字)"/>
    <w:basedOn w:val="af5"/>
    <w:link w:val="af6"/>
    <w:uiPriority w:val="99"/>
    <w:semiHidden/>
    <w:rsid w:val="00DE1FE1"/>
    <w:rPr>
      <w:sz w:val="21"/>
      <w:szCs w:val="22"/>
      <w:lang w:val="en-GB"/>
    </w:rPr>
  </w:style>
  <w:style w:type="paragraph" w:styleId="af8">
    <w:name w:val="Body Text Indent"/>
    <w:basedOn w:val="a2"/>
    <w:link w:val="af9"/>
    <w:uiPriority w:val="99"/>
    <w:semiHidden/>
    <w:unhideWhenUsed/>
    <w:rsid w:val="00DE1FE1"/>
    <w:pPr>
      <w:spacing w:after="120"/>
      <w:ind w:left="360"/>
    </w:pPr>
  </w:style>
  <w:style w:type="character" w:customStyle="1" w:styleId="af9">
    <w:name w:val="本文インデント (文字)"/>
    <w:basedOn w:val="a3"/>
    <w:link w:val="af8"/>
    <w:uiPriority w:val="99"/>
    <w:semiHidden/>
    <w:rsid w:val="00DE1FE1"/>
    <w:rPr>
      <w:sz w:val="21"/>
      <w:szCs w:val="22"/>
      <w:lang w:val="en-GB"/>
    </w:rPr>
  </w:style>
  <w:style w:type="paragraph" w:styleId="25">
    <w:name w:val="Body Text First Indent 2"/>
    <w:basedOn w:val="af8"/>
    <w:link w:val="26"/>
    <w:uiPriority w:val="99"/>
    <w:semiHidden/>
    <w:unhideWhenUsed/>
    <w:rsid w:val="00DE1FE1"/>
    <w:pPr>
      <w:spacing w:after="0"/>
      <w:ind w:firstLine="360"/>
    </w:pPr>
  </w:style>
  <w:style w:type="character" w:customStyle="1" w:styleId="26">
    <w:name w:val="本文字下げ 2 (文字)"/>
    <w:basedOn w:val="af9"/>
    <w:link w:val="25"/>
    <w:uiPriority w:val="99"/>
    <w:semiHidden/>
    <w:rsid w:val="00DE1FE1"/>
    <w:rPr>
      <w:sz w:val="21"/>
      <w:szCs w:val="22"/>
      <w:lang w:val="en-GB"/>
    </w:rPr>
  </w:style>
  <w:style w:type="paragraph" w:styleId="27">
    <w:name w:val="Body Text Indent 2"/>
    <w:basedOn w:val="a2"/>
    <w:link w:val="28"/>
    <w:uiPriority w:val="99"/>
    <w:semiHidden/>
    <w:unhideWhenUsed/>
    <w:rsid w:val="00DE1FE1"/>
    <w:pPr>
      <w:spacing w:after="120" w:line="480" w:lineRule="auto"/>
      <w:ind w:left="360"/>
    </w:pPr>
  </w:style>
  <w:style w:type="character" w:customStyle="1" w:styleId="28">
    <w:name w:val="本文インデント 2 (文字)"/>
    <w:basedOn w:val="a3"/>
    <w:link w:val="27"/>
    <w:uiPriority w:val="99"/>
    <w:semiHidden/>
    <w:rsid w:val="00DE1FE1"/>
    <w:rPr>
      <w:sz w:val="21"/>
      <w:szCs w:val="22"/>
      <w:lang w:val="en-GB"/>
    </w:rPr>
  </w:style>
  <w:style w:type="paragraph" w:styleId="35">
    <w:name w:val="Body Text Indent 3"/>
    <w:basedOn w:val="a2"/>
    <w:link w:val="36"/>
    <w:uiPriority w:val="99"/>
    <w:semiHidden/>
    <w:unhideWhenUsed/>
    <w:rsid w:val="00DE1FE1"/>
    <w:pPr>
      <w:spacing w:after="120"/>
      <w:ind w:left="360"/>
    </w:pPr>
    <w:rPr>
      <w:sz w:val="16"/>
      <w:szCs w:val="16"/>
    </w:rPr>
  </w:style>
  <w:style w:type="character" w:customStyle="1" w:styleId="36">
    <w:name w:val="本文インデント 3 (文字)"/>
    <w:basedOn w:val="a3"/>
    <w:link w:val="35"/>
    <w:uiPriority w:val="99"/>
    <w:semiHidden/>
    <w:rsid w:val="00DE1FE1"/>
    <w:rPr>
      <w:sz w:val="16"/>
      <w:szCs w:val="16"/>
      <w:lang w:val="en-GB"/>
    </w:rPr>
  </w:style>
  <w:style w:type="character" w:styleId="afa">
    <w:name w:val="Book Title"/>
    <w:basedOn w:val="a3"/>
    <w:uiPriority w:val="46"/>
    <w:rsid w:val="00DE1FE1"/>
    <w:rPr>
      <w:b/>
      <w:bCs/>
      <w:i/>
      <w:iCs/>
      <w:spacing w:val="5"/>
    </w:rPr>
  </w:style>
  <w:style w:type="paragraph" w:styleId="afb">
    <w:name w:val="caption"/>
    <w:basedOn w:val="a2"/>
    <w:next w:val="a2"/>
    <w:uiPriority w:val="35"/>
    <w:semiHidden/>
    <w:unhideWhenUsed/>
    <w:qFormat/>
    <w:rsid w:val="00DE1FE1"/>
    <w:pPr>
      <w:spacing w:after="200"/>
    </w:pPr>
    <w:rPr>
      <w:i/>
      <w:iCs/>
      <w:color w:val="1F497D" w:themeColor="text2"/>
      <w:sz w:val="18"/>
      <w:szCs w:val="18"/>
    </w:rPr>
  </w:style>
  <w:style w:type="paragraph" w:styleId="afc">
    <w:name w:val="Closing"/>
    <w:basedOn w:val="a2"/>
    <w:link w:val="afd"/>
    <w:uiPriority w:val="99"/>
    <w:semiHidden/>
    <w:unhideWhenUsed/>
    <w:rsid w:val="00DE1FE1"/>
    <w:pPr>
      <w:ind w:left="4320"/>
    </w:pPr>
  </w:style>
  <w:style w:type="character" w:customStyle="1" w:styleId="afd">
    <w:name w:val="結語 (文字)"/>
    <w:basedOn w:val="a3"/>
    <w:link w:val="afc"/>
    <w:uiPriority w:val="99"/>
    <w:semiHidden/>
    <w:rsid w:val="00DE1FE1"/>
    <w:rPr>
      <w:sz w:val="21"/>
      <w:szCs w:val="22"/>
      <w:lang w:val="en-GB"/>
    </w:rPr>
  </w:style>
  <w:style w:type="table" w:styleId="14">
    <w:name w:val="Colorful Grid"/>
    <w:basedOn w:val="a4"/>
    <w:uiPriority w:val="29"/>
    <w:semiHidden/>
    <w:unhideWhenUsed/>
    <w:qFormat/>
    <w:rsid w:val="00DE1FE1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40">
    <w:name w:val="Colorful Grid Accent 1"/>
    <w:basedOn w:val="a4"/>
    <w:uiPriority w:val="68"/>
    <w:semiHidden/>
    <w:unhideWhenUsed/>
    <w:rsid w:val="00DE1FE1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41">
    <w:name w:val="Colorful Grid Accent 2"/>
    <w:basedOn w:val="a4"/>
    <w:uiPriority w:val="68"/>
    <w:semiHidden/>
    <w:unhideWhenUsed/>
    <w:rsid w:val="00DE1FE1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42">
    <w:name w:val="Colorful Grid Accent 3"/>
    <w:basedOn w:val="a4"/>
    <w:uiPriority w:val="68"/>
    <w:semiHidden/>
    <w:unhideWhenUsed/>
    <w:rsid w:val="00DE1FE1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43">
    <w:name w:val="Colorful Grid Accent 4"/>
    <w:basedOn w:val="a4"/>
    <w:uiPriority w:val="68"/>
    <w:semiHidden/>
    <w:unhideWhenUsed/>
    <w:rsid w:val="00DE1FE1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44">
    <w:name w:val="Colorful Grid Accent 5"/>
    <w:basedOn w:val="a4"/>
    <w:uiPriority w:val="68"/>
    <w:semiHidden/>
    <w:unhideWhenUsed/>
    <w:rsid w:val="00DE1FE1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45">
    <w:name w:val="Colorful Grid Accent 6"/>
    <w:basedOn w:val="a4"/>
    <w:uiPriority w:val="42"/>
    <w:semiHidden/>
    <w:unhideWhenUsed/>
    <w:rsid w:val="00DE1FE1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13">
    <w:name w:val="Colorful List"/>
    <w:basedOn w:val="a4"/>
    <w:uiPriority w:val="34"/>
    <w:semiHidden/>
    <w:unhideWhenUsed/>
    <w:qFormat/>
    <w:rsid w:val="00DE1FE1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30">
    <w:name w:val="Colorful List Accent 1"/>
    <w:basedOn w:val="a4"/>
    <w:uiPriority w:val="67"/>
    <w:semiHidden/>
    <w:unhideWhenUsed/>
    <w:rsid w:val="00DE1FE1"/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31">
    <w:name w:val="Colorful List Accent 2"/>
    <w:basedOn w:val="a4"/>
    <w:uiPriority w:val="67"/>
    <w:semiHidden/>
    <w:unhideWhenUsed/>
    <w:rsid w:val="00DE1FE1"/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32">
    <w:name w:val="Colorful List Accent 3"/>
    <w:basedOn w:val="a4"/>
    <w:uiPriority w:val="67"/>
    <w:semiHidden/>
    <w:unhideWhenUsed/>
    <w:rsid w:val="00DE1FE1"/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33">
    <w:name w:val="Colorful List Accent 4"/>
    <w:basedOn w:val="a4"/>
    <w:uiPriority w:val="67"/>
    <w:semiHidden/>
    <w:unhideWhenUsed/>
    <w:rsid w:val="00DE1FE1"/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34">
    <w:name w:val="Colorful List Accent 5"/>
    <w:basedOn w:val="a4"/>
    <w:uiPriority w:val="67"/>
    <w:semiHidden/>
    <w:unhideWhenUsed/>
    <w:rsid w:val="00DE1FE1"/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35">
    <w:name w:val="Colorful List Accent 6"/>
    <w:basedOn w:val="a4"/>
    <w:uiPriority w:val="41"/>
    <w:semiHidden/>
    <w:unhideWhenUsed/>
    <w:rsid w:val="00DE1FE1"/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">
    <w:name w:val="Colorful Shading"/>
    <w:basedOn w:val="a4"/>
    <w:uiPriority w:val="99"/>
    <w:semiHidden/>
    <w:unhideWhenUsed/>
    <w:rsid w:val="00DE1FE1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0">
    <w:name w:val="Colorful Shading Accent 1"/>
    <w:basedOn w:val="a4"/>
    <w:uiPriority w:val="66"/>
    <w:semiHidden/>
    <w:unhideWhenUsed/>
    <w:rsid w:val="00DE1FE1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1">
    <w:name w:val="Colorful Shading Accent 2"/>
    <w:basedOn w:val="a4"/>
    <w:uiPriority w:val="66"/>
    <w:semiHidden/>
    <w:unhideWhenUsed/>
    <w:rsid w:val="00DE1FE1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2">
    <w:name w:val="Colorful Shading Accent 3"/>
    <w:basedOn w:val="a4"/>
    <w:uiPriority w:val="66"/>
    <w:semiHidden/>
    <w:unhideWhenUsed/>
    <w:rsid w:val="00DE1FE1"/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3">
    <w:name w:val="Colorful Shading Accent 4"/>
    <w:basedOn w:val="a4"/>
    <w:uiPriority w:val="66"/>
    <w:semiHidden/>
    <w:unhideWhenUsed/>
    <w:rsid w:val="00DE1FE1"/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4">
    <w:name w:val="Colorful Shading Accent 5"/>
    <w:basedOn w:val="a4"/>
    <w:uiPriority w:val="66"/>
    <w:semiHidden/>
    <w:unhideWhenUsed/>
    <w:rsid w:val="00DE1FE1"/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5">
    <w:name w:val="Colorful Shading Accent 6"/>
    <w:basedOn w:val="a4"/>
    <w:uiPriority w:val="39"/>
    <w:semiHidden/>
    <w:unhideWhenUsed/>
    <w:qFormat/>
    <w:rsid w:val="00DE1FE1"/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1">
    <w:name w:val="Dark List"/>
    <w:basedOn w:val="a4"/>
    <w:uiPriority w:val="65"/>
    <w:semiHidden/>
    <w:unhideWhenUsed/>
    <w:rsid w:val="00DE1FE1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10">
    <w:name w:val="Dark List Accent 1"/>
    <w:basedOn w:val="a4"/>
    <w:uiPriority w:val="65"/>
    <w:semiHidden/>
    <w:unhideWhenUsed/>
    <w:rsid w:val="00DE1FE1"/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111">
    <w:name w:val="Dark List Accent 2"/>
    <w:basedOn w:val="a4"/>
    <w:uiPriority w:val="65"/>
    <w:semiHidden/>
    <w:unhideWhenUsed/>
    <w:rsid w:val="00DE1FE1"/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112">
    <w:name w:val="Dark List Accent 3"/>
    <w:basedOn w:val="a4"/>
    <w:uiPriority w:val="65"/>
    <w:semiHidden/>
    <w:unhideWhenUsed/>
    <w:rsid w:val="00DE1FE1"/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13">
    <w:name w:val="Dark List Accent 4"/>
    <w:basedOn w:val="a4"/>
    <w:uiPriority w:val="65"/>
    <w:semiHidden/>
    <w:unhideWhenUsed/>
    <w:rsid w:val="00DE1FE1"/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14">
    <w:name w:val="Dark List Accent 5"/>
    <w:basedOn w:val="a4"/>
    <w:uiPriority w:val="65"/>
    <w:semiHidden/>
    <w:unhideWhenUsed/>
    <w:rsid w:val="00DE1FE1"/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5">
    <w:name w:val="Dark List Accent 6"/>
    <w:basedOn w:val="a4"/>
    <w:uiPriority w:val="37"/>
    <w:semiHidden/>
    <w:unhideWhenUsed/>
    <w:rsid w:val="00DE1FE1"/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paragraph" w:styleId="afe">
    <w:name w:val="Date"/>
    <w:basedOn w:val="a2"/>
    <w:next w:val="a2"/>
    <w:link w:val="aff"/>
    <w:uiPriority w:val="99"/>
    <w:semiHidden/>
    <w:unhideWhenUsed/>
    <w:rsid w:val="00DE1FE1"/>
  </w:style>
  <w:style w:type="character" w:customStyle="1" w:styleId="aff">
    <w:name w:val="日付 (文字)"/>
    <w:basedOn w:val="a3"/>
    <w:link w:val="afe"/>
    <w:uiPriority w:val="99"/>
    <w:semiHidden/>
    <w:rsid w:val="00DE1FE1"/>
    <w:rPr>
      <w:sz w:val="21"/>
      <w:szCs w:val="22"/>
      <w:lang w:val="en-GB"/>
    </w:rPr>
  </w:style>
  <w:style w:type="paragraph" w:styleId="aff0">
    <w:name w:val="Document Map"/>
    <w:basedOn w:val="a2"/>
    <w:link w:val="aff1"/>
    <w:uiPriority w:val="99"/>
    <w:semiHidden/>
    <w:unhideWhenUsed/>
    <w:rsid w:val="00DE1FE1"/>
    <w:rPr>
      <w:rFonts w:ascii="Segoe UI" w:hAnsi="Segoe UI" w:cs="Segoe UI"/>
      <w:sz w:val="16"/>
      <w:szCs w:val="16"/>
    </w:rPr>
  </w:style>
  <w:style w:type="character" w:customStyle="1" w:styleId="aff1">
    <w:name w:val="見出しマップ (文字)"/>
    <w:basedOn w:val="a3"/>
    <w:link w:val="aff0"/>
    <w:uiPriority w:val="99"/>
    <w:semiHidden/>
    <w:rsid w:val="00DE1FE1"/>
    <w:rPr>
      <w:rFonts w:ascii="Segoe UI" w:hAnsi="Segoe UI" w:cs="Segoe UI"/>
      <w:sz w:val="16"/>
      <w:szCs w:val="16"/>
      <w:lang w:val="en-GB"/>
    </w:rPr>
  </w:style>
  <w:style w:type="paragraph" w:styleId="aff2">
    <w:name w:val="E-mail Signature"/>
    <w:basedOn w:val="a2"/>
    <w:link w:val="aff3"/>
    <w:uiPriority w:val="99"/>
    <w:semiHidden/>
    <w:unhideWhenUsed/>
    <w:rsid w:val="00DE1FE1"/>
  </w:style>
  <w:style w:type="character" w:customStyle="1" w:styleId="aff3">
    <w:name w:val="電子メール署名 (文字)"/>
    <w:basedOn w:val="a3"/>
    <w:link w:val="aff2"/>
    <w:uiPriority w:val="99"/>
    <w:semiHidden/>
    <w:rsid w:val="00DE1FE1"/>
    <w:rPr>
      <w:sz w:val="21"/>
      <w:szCs w:val="22"/>
      <w:lang w:val="en-GB"/>
    </w:rPr>
  </w:style>
  <w:style w:type="character" w:styleId="aff4">
    <w:name w:val="Emphasis"/>
    <w:basedOn w:val="a3"/>
    <w:uiPriority w:val="20"/>
    <w:qFormat/>
    <w:rsid w:val="00DE1FE1"/>
    <w:rPr>
      <w:i/>
      <w:iCs/>
    </w:rPr>
  </w:style>
  <w:style w:type="character" w:styleId="aff5">
    <w:name w:val="endnote reference"/>
    <w:basedOn w:val="a3"/>
    <w:uiPriority w:val="99"/>
    <w:semiHidden/>
    <w:unhideWhenUsed/>
    <w:rsid w:val="00DE1FE1"/>
    <w:rPr>
      <w:vertAlign w:val="superscript"/>
    </w:rPr>
  </w:style>
  <w:style w:type="paragraph" w:styleId="aff6">
    <w:name w:val="endnote text"/>
    <w:basedOn w:val="a2"/>
    <w:link w:val="aff7"/>
    <w:uiPriority w:val="99"/>
    <w:semiHidden/>
    <w:unhideWhenUsed/>
    <w:rsid w:val="00DE1FE1"/>
    <w:rPr>
      <w:sz w:val="20"/>
      <w:szCs w:val="20"/>
    </w:rPr>
  </w:style>
  <w:style w:type="character" w:customStyle="1" w:styleId="aff7">
    <w:name w:val="文末脚注文字列 (文字)"/>
    <w:basedOn w:val="a3"/>
    <w:link w:val="aff6"/>
    <w:uiPriority w:val="99"/>
    <w:semiHidden/>
    <w:rsid w:val="00DE1FE1"/>
    <w:rPr>
      <w:sz w:val="20"/>
      <w:szCs w:val="20"/>
      <w:lang w:val="en-GB"/>
    </w:rPr>
  </w:style>
  <w:style w:type="paragraph" w:styleId="aff8">
    <w:name w:val="envelope address"/>
    <w:basedOn w:val="a2"/>
    <w:uiPriority w:val="99"/>
    <w:semiHidden/>
    <w:unhideWhenUsed/>
    <w:rsid w:val="00DE1FE1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ff9">
    <w:name w:val="envelope return"/>
    <w:basedOn w:val="a2"/>
    <w:uiPriority w:val="99"/>
    <w:semiHidden/>
    <w:unhideWhenUsed/>
    <w:rsid w:val="00DE1FE1"/>
    <w:rPr>
      <w:rFonts w:asciiTheme="majorHAnsi" w:eastAsiaTheme="majorEastAsia" w:hAnsiTheme="majorHAnsi" w:cstheme="majorBidi"/>
      <w:sz w:val="20"/>
      <w:szCs w:val="20"/>
    </w:rPr>
  </w:style>
  <w:style w:type="character" w:styleId="affa">
    <w:name w:val="FollowedHyperlink"/>
    <w:basedOn w:val="a3"/>
    <w:uiPriority w:val="99"/>
    <w:semiHidden/>
    <w:unhideWhenUsed/>
    <w:rsid w:val="00DE1FE1"/>
    <w:rPr>
      <w:color w:val="800080" w:themeColor="followedHyperlink"/>
      <w:u w:val="single"/>
    </w:rPr>
  </w:style>
  <w:style w:type="character" w:styleId="affb">
    <w:name w:val="footnote reference"/>
    <w:basedOn w:val="a3"/>
    <w:uiPriority w:val="99"/>
    <w:semiHidden/>
    <w:unhideWhenUsed/>
    <w:rsid w:val="00DE1FE1"/>
    <w:rPr>
      <w:vertAlign w:val="superscript"/>
    </w:rPr>
  </w:style>
  <w:style w:type="paragraph" w:styleId="affc">
    <w:name w:val="footnote text"/>
    <w:basedOn w:val="a2"/>
    <w:link w:val="affd"/>
    <w:uiPriority w:val="99"/>
    <w:semiHidden/>
    <w:unhideWhenUsed/>
    <w:rsid w:val="00DE1FE1"/>
    <w:rPr>
      <w:sz w:val="20"/>
      <w:szCs w:val="20"/>
    </w:rPr>
  </w:style>
  <w:style w:type="character" w:customStyle="1" w:styleId="affd">
    <w:name w:val="脚注文字列 (文字)"/>
    <w:basedOn w:val="a3"/>
    <w:link w:val="affc"/>
    <w:uiPriority w:val="99"/>
    <w:semiHidden/>
    <w:rsid w:val="00DE1FE1"/>
    <w:rPr>
      <w:sz w:val="20"/>
      <w:szCs w:val="20"/>
      <w:lang w:val="en-GB"/>
    </w:rPr>
  </w:style>
  <w:style w:type="table" w:styleId="15">
    <w:name w:val="Grid Table 1 Light"/>
    <w:basedOn w:val="a4"/>
    <w:uiPriority w:val="99"/>
    <w:rsid w:val="00DE1FE1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4"/>
    <w:uiPriority w:val="46"/>
    <w:rsid w:val="00DE1FE1"/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4"/>
    <w:uiPriority w:val="46"/>
    <w:rsid w:val="00DE1FE1"/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4"/>
    <w:uiPriority w:val="46"/>
    <w:rsid w:val="00DE1FE1"/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4"/>
    <w:uiPriority w:val="46"/>
    <w:rsid w:val="00DE1FE1"/>
    <w:tblPr>
      <w:tblStyleRowBandSize w:val="1"/>
      <w:tblStyleColBandSize w:val="1"/>
      <w:tblBorders>
        <w:top w:val="single" w:sz="4" w:space="0" w:color="CCC0D9" w:themeColor="accent4" w:themeTint="66"/>
        <w:left w:val="single" w:sz="4" w:space="0" w:color="CCC0D9" w:themeColor="accent4" w:themeTint="66"/>
        <w:bottom w:val="single" w:sz="4" w:space="0" w:color="CCC0D9" w:themeColor="accent4" w:themeTint="66"/>
        <w:right w:val="single" w:sz="4" w:space="0" w:color="CCC0D9" w:themeColor="accent4" w:themeTint="66"/>
        <w:insideH w:val="single" w:sz="4" w:space="0" w:color="CCC0D9" w:themeColor="accent4" w:themeTint="66"/>
        <w:insideV w:val="single" w:sz="4" w:space="0" w:color="CCC0D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4"/>
    <w:uiPriority w:val="46"/>
    <w:rsid w:val="00DE1FE1"/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4"/>
    <w:uiPriority w:val="46"/>
    <w:rsid w:val="00DE1FE1"/>
    <w:tblPr>
      <w:tblStyleRowBandSize w:val="1"/>
      <w:tblStyleColBandSize w:val="1"/>
      <w:tblBorders>
        <w:top w:val="single" w:sz="4" w:space="0" w:color="FBD4B4" w:themeColor="accent6" w:themeTint="66"/>
        <w:left w:val="single" w:sz="4" w:space="0" w:color="FBD4B4" w:themeColor="accent6" w:themeTint="66"/>
        <w:bottom w:val="single" w:sz="4" w:space="0" w:color="FBD4B4" w:themeColor="accent6" w:themeTint="66"/>
        <w:right w:val="single" w:sz="4" w:space="0" w:color="FBD4B4" w:themeColor="accent6" w:themeTint="66"/>
        <w:insideH w:val="single" w:sz="4" w:space="0" w:color="FBD4B4" w:themeColor="accent6" w:themeTint="66"/>
        <w:insideV w:val="single" w:sz="4" w:space="0" w:color="FBD4B4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9">
    <w:name w:val="Grid Table 2"/>
    <w:basedOn w:val="a4"/>
    <w:uiPriority w:val="99"/>
    <w:rsid w:val="00DE1FE1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4"/>
    <w:uiPriority w:val="47"/>
    <w:rsid w:val="00DE1FE1"/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2-2">
    <w:name w:val="Grid Table 2 Accent 2"/>
    <w:basedOn w:val="a4"/>
    <w:uiPriority w:val="47"/>
    <w:rsid w:val="00DE1FE1"/>
    <w:tblPr>
      <w:tblStyleRowBandSize w:val="1"/>
      <w:tblStyleColBandSize w:val="1"/>
      <w:tblBorders>
        <w:top w:val="single" w:sz="2" w:space="0" w:color="D99594" w:themeColor="accent2" w:themeTint="99"/>
        <w:bottom w:val="single" w:sz="2" w:space="0" w:color="D99594" w:themeColor="accent2" w:themeTint="99"/>
        <w:insideH w:val="single" w:sz="2" w:space="0" w:color="D99594" w:themeColor="accent2" w:themeTint="99"/>
        <w:insideV w:val="single" w:sz="2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9959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2-3">
    <w:name w:val="Grid Table 2 Accent 3"/>
    <w:basedOn w:val="a4"/>
    <w:uiPriority w:val="47"/>
    <w:rsid w:val="00DE1FE1"/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2-4">
    <w:name w:val="Grid Table 2 Accent 4"/>
    <w:basedOn w:val="a4"/>
    <w:uiPriority w:val="47"/>
    <w:rsid w:val="00DE1FE1"/>
    <w:tblPr>
      <w:tblStyleRowBandSize w:val="1"/>
      <w:tblStyleColBandSize w:val="1"/>
      <w:tblBorders>
        <w:top w:val="single" w:sz="2" w:space="0" w:color="B2A1C7" w:themeColor="accent4" w:themeTint="99"/>
        <w:bottom w:val="single" w:sz="2" w:space="0" w:color="B2A1C7" w:themeColor="accent4" w:themeTint="99"/>
        <w:insideH w:val="single" w:sz="2" w:space="0" w:color="B2A1C7" w:themeColor="accent4" w:themeTint="99"/>
        <w:insideV w:val="single" w:sz="2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B2A1C7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2-5">
    <w:name w:val="Grid Table 2 Accent 5"/>
    <w:basedOn w:val="a4"/>
    <w:uiPriority w:val="47"/>
    <w:rsid w:val="00DE1FE1"/>
    <w:tblPr>
      <w:tblStyleRowBandSize w:val="1"/>
      <w:tblStyleColBandSize w:val="1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2-6">
    <w:name w:val="Grid Table 2 Accent 6"/>
    <w:basedOn w:val="a4"/>
    <w:uiPriority w:val="47"/>
    <w:rsid w:val="00DE1FE1"/>
    <w:tblPr>
      <w:tblStyleRowBandSize w:val="1"/>
      <w:tblStyleColBandSize w:val="1"/>
      <w:tblBorders>
        <w:top w:val="single" w:sz="2" w:space="0" w:color="FABF8F" w:themeColor="accent6" w:themeTint="99"/>
        <w:bottom w:val="single" w:sz="2" w:space="0" w:color="FABF8F" w:themeColor="accent6" w:themeTint="99"/>
        <w:insideH w:val="single" w:sz="2" w:space="0" w:color="FABF8F" w:themeColor="accent6" w:themeTint="99"/>
        <w:insideV w:val="single" w:sz="2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ABF8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37">
    <w:name w:val="Grid Table 3"/>
    <w:basedOn w:val="a4"/>
    <w:uiPriority w:val="99"/>
    <w:rsid w:val="00DE1FE1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4"/>
    <w:uiPriority w:val="48"/>
    <w:rsid w:val="00DE1FE1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3-2">
    <w:name w:val="Grid Table 3 Accent 2"/>
    <w:basedOn w:val="a4"/>
    <w:uiPriority w:val="48"/>
    <w:rsid w:val="00DE1FE1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styleId="3-3">
    <w:name w:val="Grid Table 3 Accent 3"/>
    <w:basedOn w:val="a4"/>
    <w:uiPriority w:val="48"/>
    <w:rsid w:val="00DE1FE1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3-4">
    <w:name w:val="Grid Table 3 Accent 4"/>
    <w:basedOn w:val="a4"/>
    <w:uiPriority w:val="48"/>
    <w:rsid w:val="00DE1FE1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styleId="3-5">
    <w:name w:val="Grid Table 3 Accent 5"/>
    <w:basedOn w:val="a4"/>
    <w:uiPriority w:val="48"/>
    <w:rsid w:val="00DE1FE1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styleId="3-6">
    <w:name w:val="Grid Table 3 Accent 6"/>
    <w:basedOn w:val="a4"/>
    <w:uiPriority w:val="48"/>
    <w:rsid w:val="00DE1FE1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table" w:styleId="43">
    <w:name w:val="Grid Table 4"/>
    <w:basedOn w:val="a4"/>
    <w:uiPriority w:val="49"/>
    <w:rsid w:val="00DE1FE1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DE1FE1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4-2">
    <w:name w:val="Grid Table 4 Accent 2"/>
    <w:basedOn w:val="a4"/>
    <w:uiPriority w:val="49"/>
    <w:rsid w:val="00DE1FE1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4-3">
    <w:name w:val="Grid Table 4 Accent 3"/>
    <w:basedOn w:val="a4"/>
    <w:uiPriority w:val="49"/>
    <w:rsid w:val="00DE1FE1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4-4">
    <w:name w:val="Grid Table 4 Accent 4"/>
    <w:basedOn w:val="a4"/>
    <w:uiPriority w:val="49"/>
    <w:rsid w:val="00DE1FE1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4-5">
    <w:name w:val="Grid Table 4 Accent 5"/>
    <w:basedOn w:val="a4"/>
    <w:uiPriority w:val="49"/>
    <w:rsid w:val="00DE1FE1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4-6">
    <w:name w:val="Grid Table 4 Accent 6"/>
    <w:basedOn w:val="a4"/>
    <w:uiPriority w:val="49"/>
    <w:rsid w:val="00DE1FE1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53">
    <w:name w:val="Grid Table 5 Dark"/>
    <w:basedOn w:val="a4"/>
    <w:uiPriority w:val="50"/>
    <w:rsid w:val="00DE1FE1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DE1FE1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styleId="5-2">
    <w:name w:val="Grid Table 5 Dark Accent 2"/>
    <w:basedOn w:val="a4"/>
    <w:uiPriority w:val="50"/>
    <w:rsid w:val="00DE1FE1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E5B8B7" w:themeFill="accent2" w:themeFillTint="66"/>
      </w:tcPr>
    </w:tblStylePr>
  </w:style>
  <w:style w:type="table" w:styleId="5-3">
    <w:name w:val="Grid Table 5 Dark Accent 3"/>
    <w:basedOn w:val="a4"/>
    <w:uiPriority w:val="50"/>
    <w:rsid w:val="00DE1FE1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table" w:styleId="5-4">
    <w:name w:val="Grid Table 5 Dark Accent 4"/>
    <w:basedOn w:val="a4"/>
    <w:uiPriority w:val="50"/>
    <w:rsid w:val="00DE1FE1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CCC0D9" w:themeFill="accent4" w:themeFillTint="66"/>
      </w:tcPr>
    </w:tblStylePr>
  </w:style>
  <w:style w:type="table" w:styleId="5-5">
    <w:name w:val="Grid Table 5 Dark Accent 5"/>
    <w:basedOn w:val="a4"/>
    <w:uiPriority w:val="50"/>
    <w:rsid w:val="00DE1FE1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table" w:styleId="5-6">
    <w:name w:val="Grid Table 5 Dark Accent 6"/>
    <w:basedOn w:val="a4"/>
    <w:uiPriority w:val="50"/>
    <w:rsid w:val="00DE1FE1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D4B4" w:themeFill="accent6" w:themeFillTint="66"/>
      </w:tcPr>
    </w:tblStylePr>
  </w:style>
  <w:style w:type="table" w:styleId="61">
    <w:name w:val="Grid Table 6 Colorful"/>
    <w:basedOn w:val="a4"/>
    <w:uiPriority w:val="51"/>
    <w:rsid w:val="00DE1FE1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DE1FE1"/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6-2">
    <w:name w:val="Grid Table 6 Colorful Accent 2"/>
    <w:basedOn w:val="a4"/>
    <w:uiPriority w:val="51"/>
    <w:rsid w:val="00DE1FE1"/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6-3">
    <w:name w:val="Grid Table 6 Colorful Accent 3"/>
    <w:basedOn w:val="a4"/>
    <w:uiPriority w:val="51"/>
    <w:rsid w:val="00DE1FE1"/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6-4">
    <w:name w:val="Grid Table 6 Colorful Accent 4"/>
    <w:basedOn w:val="a4"/>
    <w:uiPriority w:val="51"/>
    <w:rsid w:val="00DE1FE1"/>
    <w:rPr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6-5">
    <w:name w:val="Grid Table 6 Colorful Accent 5"/>
    <w:basedOn w:val="a4"/>
    <w:uiPriority w:val="51"/>
    <w:rsid w:val="00DE1FE1"/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6-6">
    <w:name w:val="Grid Table 6 Colorful Accent 6"/>
    <w:basedOn w:val="a4"/>
    <w:uiPriority w:val="51"/>
    <w:rsid w:val="00DE1FE1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71">
    <w:name w:val="Grid Table 7 Colorful"/>
    <w:basedOn w:val="a4"/>
    <w:uiPriority w:val="52"/>
    <w:rsid w:val="00DE1FE1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DE1FE1"/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DE1FE1"/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DE1FE1"/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DE1FE1"/>
    <w:rPr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DE1FE1"/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DE1FE1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character" w:styleId="affe">
    <w:name w:val="Hashtag"/>
    <w:basedOn w:val="a3"/>
    <w:uiPriority w:val="99"/>
    <w:rsid w:val="00DE1FE1"/>
    <w:rPr>
      <w:color w:val="2B579A"/>
      <w:shd w:val="clear" w:color="auto" w:fill="E1DFDD"/>
    </w:rPr>
  </w:style>
  <w:style w:type="character" w:styleId="HTML">
    <w:name w:val="HTML Acronym"/>
    <w:basedOn w:val="a3"/>
    <w:uiPriority w:val="99"/>
    <w:semiHidden/>
    <w:unhideWhenUsed/>
    <w:rsid w:val="00DE1FE1"/>
  </w:style>
  <w:style w:type="paragraph" w:styleId="HTML0">
    <w:name w:val="HTML Address"/>
    <w:basedOn w:val="a2"/>
    <w:link w:val="HTML1"/>
    <w:uiPriority w:val="99"/>
    <w:semiHidden/>
    <w:unhideWhenUsed/>
    <w:rsid w:val="00DE1FE1"/>
    <w:rPr>
      <w:i/>
      <w:iCs/>
    </w:rPr>
  </w:style>
  <w:style w:type="character" w:customStyle="1" w:styleId="HTML1">
    <w:name w:val="HTML アドレス (文字)"/>
    <w:basedOn w:val="a3"/>
    <w:link w:val="HTML0"/>
    <w:uiPriority w:val="99"/>
    <w:semiHidden/>
    <w:rsid w:val="00DE1FE1"/>
    <w:rPr>
      <w:i/>
      <w:iCs/>
      <w:sz w:val="21"/>
      <w:szCs w:val="22"/>
      <w:lang w:val="en-GB"/>
    </w:rPr>
  </w:style>
  <w:style w:type="character" w:styleId="HTML2">
    <w:name w:val="HTML Cite"/>
    <w:basedOn w:val="a3"/>
    <w:uiPriority w:val="99"/>
    <w:semiHidden/>
    <w:unhideWhenUsed/>
    <w:rsid w:val="00DE1FE1"/>
    <w:rPr>
      <w:i/>
      <w:iCs/>
    </w:rPr>
  </w:style>
  <w:style w:type="character" w:styleId="HTML3">
    <w:name w:val="HTML Code"/>
    <w:basedOn w:val="a3"/>
    <w:uiPriority w:val="99"/>
    <w:semiHidden/>
    <w:unhideWhenUsed/>
    <w:rsid w:val="00DE1FE1"/>
    <w:rPr>
      <w:rFonts w:ascii="Consolas" w:hAnsi="Consolas"/>
      <w:sz w:val="20"/>
      <w:szCs w:val="20"/>
    </w:rPr>
  </w:style>
  <w:style w:type="character" w:styleId="HTML4">
    <w:name w:val="HTML Definition"/>
    <w:basedOn w:val="a3"/>
    <w:uiPriority w:val="99"/>
    <w:semiHidden/>
    <w:unhideWhenUsed/>
    <w:rsid w:val="00DE1FE1"/>
    <w:rPr>
      <w:i/>
      <w:iCs/>
    </w:rPr>
  </w:style>
  <w:style w:type="character" w:styleId="HTML5">
    <w:name w:val="HTML Keyboard"/>
    <w:basedOn w:val="a3"/>
    <w:uiPriority w:val="99"/>
    <w:semiHidden/>
    <w:unhideWhenUsed/>
    <w:rsid w:val="00DE1FE1"/>
    <w:rPr>
      <w:rFonts w:ascii="Consolas" w:hAnsi="Consolas"/>
      <w:sz w:val="20"/>
      <w:szCs w:val="20"/>
    </w:rPr>
  </w:style>
  <w:style w:type="paragraph" w:styleId="HTML6">
    <w:name w:val="HTML Preformatted"/>
    <w:basedOn w:val="a2"/>
    <w:link w:val="HTML7"/>
    <w:uiPriority w:val="99"/>
    <w:semiHidden/>
    <w:unhideWhenUsed/>
    <w:rsid w:val="00DE1FE1"/>
    <w:rPr>
      <w:rFonts w:ascii="Consolas" w:hAnsi="Consolas"/>
      <w:sz w:val="20"/>
      <w:szCs w:val="20"/>
    </w:rPr>
  </w:style>
  <w:style w:type="character" w:customStyle="1" w:styleId="HTML7">
    <w:name w:val="HTML 書式付き (文字)"/>
    <w:basedOn w:val="a3"/>
    <w:link w:val="HTML6"/>
    <w:uiPriority w:val="99"/>
    <w:semiHidden/>
    <w:rsid w:val="00DE1FE1"/>
    <w:rPr>
      <w:rFonts w:ascii="Consolas" w:hAnsi="Consolas"/>
      <w:sz w:val="20"/>
      <w:szCs w:val="20"/>
      <w:lang w:val="en-GB"/>
    </w:rPr>
  </w:style>
  <w:style w:type="character" w:styleId="HTML8">
    <w:name w:val="HTML Sample"/>
    <w:basedOn w:val="a3"/>
    <w:uiPriority w:val="99"/>
    <w:semiHidden/>
    <w:unhideWhenUsed/>
    <w:rsid w:val="00DE1FE1"/>
    <w:rPr>
      <w:rFonts w:ascii="Consolas" w:hAnsi="Consolas"/>
      <w:sz w:val="24"/>
      <w:szCs w:val="24"/>
    </w:rPr>
  </w:style>
  <w:style w:type="character" w:styleId="HTML9">
    <w:name w:val="HTML Typewriter"/>
    <w:basedOn w:val="a3"/>
    <w:uiPriority w:val="99"/>
    <w:semiHidden/>
    <w:unhideWhenUsed/>
    <w:rsid w:val="00DE1FE1"/>
    <w:rPr>
      <w:rFonts w:ascii="Consolas" w:hAnsi="Consolas"/>
      <w:sz w:val="20"/>
      <w:szCs w:val="20"/>
    </w:rPr>
  </w:style>
  <w:style w:type="character" w:styleId="HTMLa">
    <w:name w:val="HTML Variable"/>
    <w:basedOn w:val="a3"/>
    <w:uiPriority w:val="99"/>
    <w:semiHidden/>
    <w:unhideWhenUsed/>
    <w:rsid w:val="00DE1FE1"/>
    <w:rPr>
      <w:i/>
      <w:iCs/>
    </w:rPr>
  </w:style>
  <w:style w:type="character" w:styleId="afff">
    <w:name w:val="Hyperlink"/>
    <w:basedOn w:val="a3"/>
    <w:uiPriority w:val="99"/>
    <w:unhideWhenUsed/>
    <w:rsid w:val="00DE1FE1"/>
    <w:rPr>
      <w:color w:val="0000FF" w:themeColor="hyperlink"/>
      <w:u w:val="single"/>
    </w:rPr>
  </w:style>
  <w:style w:type="paragraph" w:styleId="16">
    <w:name w:val="index 1"/>
    <w:basedOn w:val="a2"/>
    <w:next w:val="a2"/>
    <w:uiPriority w:val="99"/>
    <w:semiHidden/>
    <w:unhideWhenUsed/>
    <w:rsid w:val="00DE1FE1"/>
    <w:pPr>
      <w:ind w:left="210" w:hanging="210"/>
    </w:pPr>
  </w:style>
  <w:style w:type="paragraph" w:styleId="2a">
    <w:name w:val="index 2"/>
    <w:basedOn w:val="a2"/>
    <w:next w:val="a2"/>
    <w:uiPriority w:val="99"/>
    <w:semiHidden/>
    <w:unhideWhenUsed/>
    <w:rsid w:val="00DE1FE1"/>
    <w:pPr>
      <w:ind w:left="420" w:hanging="210"/>
    </w:pPr>
  </w:style>
  <w:style w:type="paragraph" w:styleId="38">
    <w:name w:val="index 3"/>
    <w:basedOn w:val="a2"/>
    <w:next w:val="a2"/>
    <w:uiPriority w:val="99"/>
    <w:semiHidden/>
    <w:unhideWhenUsed/>
    <w:rsid w:val="00DE1FE1"/>
    <w:pPr>
      <w:ind w:left="630" w:hanging="210"/>
    </w:pPr>
  </w:style>
  <w:style w:type="paragraph" w:styleId="44">
    <w:name w:val="index 4"/>
    <w:basedOn w:val="a2"/>
    <w:next w:val="a2"/>
    <w:uiPriority w:val="99"/>
    <w:semiHidden/>
    <w:unhideWhenUsed/>
    <w:rsid w:val="00DE1FE1"/>
    <w:pPr>
      <w:ind w:left="840" w:hanging="210"/>
    </w:pPr>
  </w:style>
  <w:style w:type="paragraph" w:styleId="54">
    <w:name w:val="index 5"/>
    <w:basedOn w:val="a2"/>
    <w:next w:val="a2"/>
    <w:uiPriority w:val="99"/>
    <w:semiHidden/>
    <w:unhideWhenUsed/>
    <w:rsid w:val="00DE1FE1"/>
    <w:pPr>
      <w:ind w:left="1050" w:hanging="210"/>
    </w:pPr>
  </w:style>
  <w:style w:type="paragraph" w:styleId="62">
    <w:name w:val="index 6"/>
    <w:basedOn w:val="a2"/>
    <w:next w:val="a2"/>
    <w:uiPriority w:val="99"/>
    <w:semiHidden/>
    <w:unhideWhenUsed/>
    <w:rsid w:val="00DE1FE1"/>
    <w:pPr>
      <w:ind w:left="1260" w:hanging="210"/>
    </w:pPr>
  </w:style>
  <w:style w:type="paragraph" w:styleId="72">
    <w:name w:val="index 7"/>
    <w:basedOn w:val="a2"/>
    <w:next w:val="a2"/>
    <w:uiPriority w:val="99"/>
    <w:semiHidden/>
    <w:unhideWhenUsed/>
    <w:rsid w:val="00DE1FE1"/>
    <w:pPr>
      <w:ind w:left="1470" w:hanging="210"/>
    </w:pPr>
  </w:style>
  <w:style w:type="paragraph" w:styleId="81">
    <w:name w:val="index 8"/>
    <w:basedOn w:val="a2"/>
    <w:next w:val="a2"/>
    <w:uiPriority w:val="99"/>
    <w:semiHidden/>
    <w:unhideWhenUsed/>
    <w:rsid w:val="00DE1FE1"/>
    <w:pPr>
      <w:ind w:left="1680" w:hanging="210"/>
    </w:pPr>
  </w:style>
  <w:style w:type="paragraph" w:styleId="91">
    <w:name w:val="index 9"/>
    <w:basedOn w:val="a2"/>
    <w:next w:val="a2"/>
    <w:uiPriority w:val="99"/>
    <w:semiHidden/>
    <w:unhideWhenUsed/>
    <w:rsid w:val="00DE1FE1"/>
    <w:pPr>
      <w:ind w:left="1890" w:hanging="210"/>
    </w:pPr>
  </w:style>
  <w:style w:type="paragraph" w:styleId="afff0">
    <w:name w:val="index heading"/>
    <w:basedOn w:val="a2"/>
    <w:next w:val="16"/>
    <w:uiPriority w:val="99"/>
    <w:semiHidden/>
    <w:unhideWhenUsed/>
    <w:rsid w:val="00DE1FE1"/>
    <w:rPr>
      <w:rFonts w:asciiTheme="majorHAnsi" w:eastAsiaTheme="majorEastAsia" w:hAnsiTheme="majorHAnsi" w:cstheme="majorBidi"/>
      <w:b/>
      <w:bCs/>
    </w:rPr>
  </w:style>
  <w:style w:type="character" w:styleId="2b">
    <w:name w:val="Intense Emphasis"/>
    <w:basedOn w:val="a3"/>
    <w:uiPriority w:val="44"/>
    <w:rsid w:val="00DE1FE1"/>
    <w:rPr>
      <w:i/>
      <w:iCs/>
      <w:color w:val="4F81BD" w:themeColor="accent1"/>
    </w:rPr>
  </w:style>
  <w:style w:type="paragraph" w:styleId="2c">
    <w:name w:val="Intense Quote"/>
    <w:basedOn w:val="a2"/>
    <w:next w:val="a2"/>
    <w:link w:val="2d"/>
    <w:uiPriority w:val="60"/>
    <w:rsid w:val="00DE1FE1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2d">
    <w:name w:val="引用文 2 (文字)"/>
    <w:basedOn w:val="a3"/>
    <w:link w:val="2c"/>
    <w:uiPriority w:val="60"/>
    <w:rsid w:val="00DE1FE1"/>
    <w:rPr>
      <w:i/>
      <w:iCs/>
      <w:color w:val="4F81BD" w:themeColor="accent1"/>
      <w:sz w:val="21"/>
      <w:szCs w:val="22"/>
      <w:lang w:val="en-GB"/>
    </w:rPr>
  </w:style>
  <w:style w:type="character" w:styleId="2e">
    <w:name w:val="Intense Reference"/>
    <w:basedOn w:val="a3"/>
    <w:uiPriority w:val="40"/>
    <w:rsid w:val="00DE1FE1"/>
    <w:rPr>
      <w:b/>
      <w:bCs/>
      <w:smallCaps/>
      <w:color w:val="4F81BD" w:themeColor="accent1"/>
      <w:spacing w:val="5"/>
    </w:rPr>
  </w:style>
  <w:style w:type="table" w:styleId="39">
    <w:name w:val="Light Grid"/>
    <w:basedOn w:val="a4"/>
    <w:uiPriority w:val="71"/>
    <w:semiHidden/>
    <w:unhideWhenUsed/>
    <w:rsid w:val="00DE1FE1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3a">
    <w:name w:val="Light Grid Accent 1"/>
    <w:basedOn w:val="a4"/>
    <w:uiPriority w:val="67"/>
    <w:semiHidden/>
    <w:unhideWhenUsed/>
    <w:rsid w:val="00DE1FE1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3b">
    <w:name w:val="Light Grid Accent 2"/>
    <w:basedOn w:val="a4"/>
    <w:uiPriority w:val="71"/>
    <w:semiHidden/>
    <w:unhideWhenUsed/>
    <w:rsid w:val="00DE1FE1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3c">
    <w:name w:val="Light Grid Accent 3"/>
    <w:basedOn w:val="a4"/>
    <w:uiPriority w:val="71"/>
    <w:semiHidden/>
    <w:unhideWhenUsed/>
    <w:rsid w:val="00DE1FE1"/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3d">
    <w:name w:val="Light Grid Accent 4"/>
    <w:basedOn w:val="a4"/>
    <w:uiPriority w:val="71"/>
    <w:semiHidden/>
    <w:unhideWhenUsed/>
    <w:rsid w:val="00DE1FE1"/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3e">
    <w:name w:val="Light Grid Accent 5"/>
    <w:basedOn w:val="a4"/>
    <w:uiPriority w:val="71"/>
    <w:semiHidden/>
    <w:unhideWhenUsed/>
    <w:rsid w:val="00DE1FE1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3f">
    <w:name w:val="Light Grid Accent 6"/>
    <w:basedOn w:val="a4"/>
    <w:uiPriority w:val="71"/>
    <w:semiHidden/>
    <w:unhideWhenUsed/>
    <w:rsid w:val="00DE1FE1"/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2f">
    <w:name w:val="Light List"/>
    <w:basedOn w:val="a4"/>
    <w:uiPriority w:val="70"/>
    <w:semiHidden/>
    <w:unhideWhenUsed/>
    <w:rsid w:val="00DE1FE1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2f0">
    <w:name w:val="Light List Accent 1"/>
    <w:basedOn w:val="a4"/>
    <w:uiPriority w:val="66"/>
    <w:semiHidden/>
    <w:unhideWhenUsed/>
    <w:rsid w:val="00DE1FE1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2f1">
    <w:name w:val="Light List Accent 2"/>
    <w:basedOn w:val="a4"/>
    <w:uiPriority w:val="70"/>
    <w:semiHidden/>
    <w:unhideWhenUsed/>
    <w:rsid w:val="00DE1FE1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2f2">
    <w:name w:val="Light List Accent 3"/>
    <w:basedOn w:val="a4"/>
    <w:uiPriority w:val="70"/>
    <w:semiHidden/>
    <w:unhideWhenUsed/>
    <w:rsid w:val="00DE1FE1"/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2f3">
    <w:name w:val="Light List Accent 4"/>
    <w:basedOn w:val="a4"/>
    <w:uiPriority w:val="70"/>
    <w:semiHidden/>
    <w:unhideWhenUsed/>
    <w:rsid w:val="00DE1FE1"/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2f4">
    <w:name w:val="Light List Accent 5"/>
    <w:basedOn w:val="a4"/>
    <w:uiPriority w:val="70"/>
    <w:semiHidden/>
    <w:unhideWhenUsed/>
    <w:rsid w:val="00DE1FE1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2f5">
    <w:name w:val="Light List Accent 6"/>
    <w:basedOn w:val="a4"/>
    <w:uiPriority w:val="70"/>
    <w:semiHidden/>
    <w:unhideWhenUsed/>
    <w:rsid w:val="00DE1FE1"/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17">
    <w:name w:val="Light Shading"/>
    <w:basedOn w:val="a4"/>
    <w:uiPriority w:val="69"/>
    <w:semiHidden/>
    <w:unhideWhenUsed/>
    <w:rsid w:val="00DE1FE1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8">
    <w:name w:val="Light Shading Accent 1"/>
    <w:basedOn w:val="a4"/>
    <w:uiPriority w:val="30"/>
    <w:semiHidden/>
    <w:unhideWhenUsed/>
    <w:qFormat/>
    <w:rsid w:val="00DE1FE1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19">
    <w:name w:val="Light Shading Accent 2"/>
    <w:basedOn w:val="a4"/>
    <w:uiPriority w:val="69"/>
    <w:semiHidden/>
    <w:unhideWhenUsed/>
    <w:rsid w:val="00DE1FE1"/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1a">
    <w:name w:val="Light Shading Accent 3"/>
    <w:basedOn w:val="a4"/>
    <w:uiPriority w:val="69"/>
    <w:semiHidden/>
    <w:unhideWhenUsed/>
    <w:rsid w:val="00DE1FE1"/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1b">
    <w:name w:val="Light Shading Accent 4"/>
    <w:basedOn w:val="a4"/>
    <w:uiPriority w:val="69"/>
    <w:semiHidden/>
    <w:unhideWhenUsed/>
    <w:rsid w:val="00DE1FE1"/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1c">
    <w:name w:val="Light Shading Accent 5"/>
    <w:basedOn w:val="a4"/>
    <w:uiPriority w:val="69"/>
    <w:semiHidden/>
    <w:unhideWhenUsed/>
    <w:rsid w:val="00DE1FE1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1d">
    <w:name w:val="Light Shading Accent 6"/>
    <w:basedOn w:val="a4"/>
    <w:uiPriority w:val="69"/>
    <w:semiHidden/>
    <w:unhideWhenUsed/>
    <w:rsid w:val="00DE1FE1"/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character" w:styleId="afff1">
    <w:name w:val="line number"/>
    <w:basedOn w:val="a3"/>
    <w:uiPriority w:val="99"/>
    <w:semiHidden/>
    <w:unhideWhenUsed/>
    <w:rsid w:val="00DE1FE1"/>
  </w:style>
  <w:style w:type="paragraph" w:styleId="afff2">
    <w:name w:val="List"/>
    <w:basedOn w:val="a2"/>
    <w:uiPriority w:val="99"/>
    <w:semiHidden/>
    <w:unhideWhenUsed/>
    <w:rsid w:val="00DE1FE1"/>
    <w:pPr>
      <w:ind w:left="360" w:hanging="360"/>
      <w:contextualSpacing/>
    </w:pPr>
  </w:style>
  <w:style w:type="paragraph" w:styleId="2f6">
    <w:name w:val="List 2"/>
    <w:basedOn w:val="a2"/>
    <w:uiPriority w:val="99"/>
    <w:semiHidden/>
    <w:unhideWhenUsed/>
    <w:rsid w:val="00DE1FE1"/>
    <w:pPr>
      <w:ind w:left="720" w:hanging="360"/>
      <w:contextualSpacing/>
    </w:pPr>
  </w:style>
  <w:style w:type="paragraph" w:styleId="3f0">
    <w:name w:val="List 3"/>
    <w:basedOn w:val="a2"/>
    <w:uiPriority w:val="99"/>
    <w:semiHidden/>
    <w:unhideWhenUsed/>
    <w:rsid w:val="00DE1FE1"/>
    <w:pPr>
      <w:ind w:left="1080" w:hanging="360"/>
      <w:contextualSpacing/>
    </w:pPr>
  </w:style>
  <w:style w:type="paragraph" w:styleId="45">
    <w:name w:val="List 4"/>
    <w:basedOn w:val="a2"/>
    <w:uiPriority w:val="99"/>
    <w:semiHidden/>
    <w:unhideWhenUsed/>
    <w:rsid w:val="00DE1FE1"/>
    <w:pPr>
      <w:ind w:left="1440" w:hanging="360"/>
      <w:contextualSpacing/>
    </w:pPr>
  </w:style>
  <w:style w:type="paragraph" w:styleId="55">
    <w:name w:val="List 5"/>
    <w:basedOn w:val="a2"/>
    <w:uiPriority w:val="99"/>
    <w:semiHidden/>
    <w:unhideWhenUsed/>
    <w:rsid w:val="00DE1FE1"/>
    <w:pPr>
      <w:ind w:left="1800" w:hanging="360"/>
      <w:contextualSpacing/>
    </w:pPr>
  </w:style>
  <w:style w:type="paragraph" w:styleId="a0">
    <w:name w:val="List Bullet"/>
    <w:basedOn w:val="a2"/>
    <w:uiPriority w:val="99"/>
    <w:semiHidden/>
    <w:unhideWhenUsed/>
    <w:rsid w:val="00DE1FE1"/>
    <w:pPr>
      <w:numPr>
        <w:numId w:val="6"/>
      </w:numPr>
      <w:contextualSpacing/>
    </w:pPr>
  </w:style>
  <w:style w:type="paragraph" w:styleId="20">
    <w:name w:val="List Bullet 2"/>
    <w:basedOn w:val="a2"/>
    <w:uiPriority w:val="99"/>
    <w:semiHidden/>
    <w:unhideWhenUsed/>
    <w:rsid w:val="00DE1FE1"/>
    <w:pPr>
      <w:numPr>
        <w:numId w:val="7"/>
      </w:numPr>
      <w:contextualSpacing/>
    </w:pPr>
  </w:style>
  <w:style w:type="paragraph" w:styleId="30">
    <w:name w:val="List Bullet 3"/>
    <w:basedOn w:val="a2"/>
    <w:uiPriority w:val="99"/>
    <w:semiHidden/>
    <w:unhideWhenUsed/>
    <w:rsid w:val="00DE1FE1"/>
    <w:pPr>
      <w:numPr>
        <w:numId w:val="8"/>
      </w:numPr>
      <w:contextualSpacing/>
    </w:pPr>
  </w:style>
  <w:style w:type="paragraph" w:styleId="40">
    <w:name w:val="List Bullet 4"/>
    <w:basedOn w:val="a2"/>
    <w:uiPriority w:val="99"/>
    <w:semiHidden/>
    <w:unhideWhenUsed/>
    <w:rsid w:val="00DE1FE1"/>
    <w:pPr>
      <w:numPr>
        <w:numId w:val="9"/>
      </w:numPr>
      <w:contextualSpacing/>
    </w:pPr>
  </w:style>
  <w:style w:type="paragraph" w:styleId="50">
    <w:name w:val="List Bullet 5"/>
    <w:basedOn w:val="a2"/>
    <w:uiPriority w:val="99"/>
    <w:semiHidden/>
    <w:unhideWhenUsed/>
    <w:rsid w:val="00DE1FE1"/>
    <w:pPr>
      <w:numPr>
        <w:numId w:val="10"/>
      </w:numPr>
      <w:contextualSpacing/>
    </w:pPr>
  </w:style>
  <w:style w:type="paragraph" w:styleId="afff3">
    <w:name w:val="List Continue"/>
    <w:basedOn w:val="a2"/>
    <w:uiPriority w:val="99"/>
    <w:semiHidden/>
    <w:unhideWhenUsed/>
    <w:rsid w:val="00DE1FE1"/>
    <w:pPr>
      <w:spacing w:after="120"/>
      <w:ind w:left="360"/>
      <w:contextualSpacing/>
    </w:pPr>
  </w:style>
  <w:style w:type="paragraph" w:styleId="2f7">
    <w:name w:val="List Continue 2"/>
    <w:basedOn w:val="a2"/>
    <w:uiPriority w:val="99"/>
    <w:semiHidden/>
    <w:unhideWhenUsed/>
    <w:rsid w:val="00DE1FE1"/>
    <w:pPr>
      <w:spacing w:after="120"/>
      <w:ind w:left="720"/>
      <w:contextualSpacing/>
    </w:pPr>
  </w:style>
  <w:style w:type="paragraph" w:styleId="3f1">
    <w:name w:val="List Continue 3"/>
    <w:basedOn w:val="a2"/>
    <w:uiPriority w:val="99"/>
    <w:semiHidden/>
    <w:unhideWhenUsed/>
    <w:rsid w:val="00DE1FE1"/>
    <w:pPr>
      <w:spacing w:after="120"/>
      <w:ind w:left="1080"/>
      <w:contextualSpacing/>
    </w:pPr>
  </w:style>
  <w:style w:type="paragraph" w:styleId="46">
    <w:name w:val="List Continue 4"/>
    <w:basedOn w:val="a2"/>
    <w:uiPriority w:val="99"/>
    <w:semiHidden/>
    <w:unhideWhenUsed/>
    <w:rsid w:val="00DE1FE1"/>
    <w:pPr>
      <w:spacing w:after="120"/>
      <w:ind w:left="1440"/>
      <w:contextualSpacing/>
    </w:pPr>
  </w:style>
  <w:style w:type="paragraph" w:styleId="56">
    <w:name w:val="List Continue 5"/>
    <w:basedOn w:val="a2"/>
    <w:uiPriority w:val="99"/>
    <w:semiHidden/>
    <w:unhideWhenUsed/>
    <w:rsid w:val="00DE1FE1"/>
    <w:pPr>
      <w:spacing w:after="120"/>
      <w:ind w:left="1800"/>
      <w:contextualSpacing/>
    </w:pPr>
  </w:style>
  <w:style w:type="paragraph" w:styleId="a">
    <w:name w:val="List Number"/>
    <w:basedOn w:val="a2"/>
    <w:uiPriority w:val="99"/>
    <w:semiHidden/>
    <w:unhideWhenUsed/>
    <w:rsid w:val="00DE1FE1"/>
    <w:pPr>
      <w:numPr>
        <w:numId w:val="11"/>
      </w:numPr>
      <w:contextualSpacing/>
    </w:pPr>
  </w:style>
  <w:style w:type="paragraph" w:styleId="2">
    <w:name w:val="List Number 2"/>
    <w:basedOn w:val="a2"/>
    <w:uiPriority w:val="99"/>
    <w:semiHidden/>
    <w:unhideWhenUsed/>
    <w:rsid w:val="00DE1FE1"/>
    <w:pPr>
      <w:numPr>
        <w:numId w:val="12"/>
      </w:numPr>
      <w:contextualSpacing/>
    </w:pPr>
  </w:style>
  <w:style w:type="paragraph" w:styleId="3">
    <w:name w:val="List Number 3"/>
    <w:basedOn w:val="a2"/>
    <w:uiPriority w:val="99"/>
    <w:semiHidden/>
    <w:unhideWhenUsed/>
    <w:rsid w:val="00DE1FE1"/>
    <w:pPr>
      <w:numPr>
        <w:numId w:val="13"/>
      </w:numPr>
      <w:contextualSpacing/>
    </w:pPr>
  </w:style>
  <w:style w:type="paragraph" w:styleId="4">
    <w:name w:val="List Number 4"/>
    <w:basedOn w:val="a2"/>
    <w:uiPriority w:val="99"/>
    <w:semiHidden/>
    <w:unhideWhenUsed/>
    <w:rsid w:val="00DE1FE1"/>
    <w:pPr>
      <w:numPr>
        <w:numId w:val="14"/>
      </w:numPr>
      <w:contextualSpacing/>
    </w:pPr>
  </w:style>
  <w:style w:type="paragraph" w:styleId="5">
    <w:name w:val="List Number 5"/>
    <w:basedOn w:val="a2"/>
    <w:uiPriority w:val="99"/>
    <w:semiHidden/>
    <w:unhideWhenUsed/>
    <w:rsid w:val="00DE1FE1"/>
    <w:pPr>
      <w:numPr>
        <w:numId w:val="15"/>
      </w:numPr>
      <w:contextualSpacing/>
    </w:pPr>
  </w:style>
  <w:style w:type="table" w:styleId="1e">
    <w:name w:val="List Table 1 Light"/>
    <w:basedOn w:val="a4"/>
    <w:uiPriority w:val="46"/>
    <w:rsid w:val="00DE1FE1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4"/>
    <w:uiPriority w:val="46"/>
    <w:rsid w:val="00DE1FE1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-20">
    <w:name w:val="List Table 1 Light Accent 2"/>
    <w:basedOn w:val="a4"/>
    <w:uiPriority w:val="46"/>
    <w:rsid w:val="00DE1FE1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-30">
    <w:name w:val="List Table 1 Light Accent 3"/>
    <w:basedOn w:val="a4"/>
    <w:uiPriority w:val="46"/>
    <w:rsid w:val="00DE1FE1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-40">
    <w:name w:val="List Table 1 Light Accent 4"/>
    <w:basedOn w:val="a4"/>
    <w:uiPriority w:val="46"/>
    <w:rsid w:val="00DE1FE1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-50">
    <w:name w:val="List Table 1 Light Accent 5"/>
    <w:basedOn w:val="a4"/>
    <w:uiPriority w:val="46"/>
    <w:rsid w:val="00DE1FE1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-60">
    <w:name w:val="List Table 1 Light Accent 6"/>
    <w:basedOn w:val="a4"/>
    <w:uiPriority w:val="46"/>
    <w:rsid w:val="00DE1FE1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2f8">
    <w:name w:val="List Table 2"/>
    <w:basedOn w:val="a4"/>
    <w:uiPriority w:val="47"/>
    <w:rsid w:val="00DE1FE1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4"/>
    <w:uiPriority w:val="47"/>
    <w:rsid w:val="00DE1FE1"/>
    <w:tblPr>
      <w:tblStyleRowBandSize w:val="1"/>
      <w:tblStyleColBandSize w:val="1"/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2-20">
    <w:name w:val="List Table 2 Accent 2"/>
    <w:basedOn w:val="a4"/>
    <w:uiPriority w:val="47"/>
    <w:rsid w:val="00DE1FE1"/>
    <w:tblPr>
      <w:tblStyleRowBandSize w:val="1"/>
      <w:tblStyleColBandSize w:val="1"/>
      <w:tblBorders>
        <w:top w:val="single" w:sz="4" w:space="0" w:color="D99594" w:themeColor="accent2" w:themeTint="99"/>
        <w:bottom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2-30">
    <w:name w:val="List Table 2 Accent 3"/>
    <w:basedOn w:val="a4"/>
    <w:uiPriority w:val="47"/>
    <w:rsid w:val="00DE1FE1"/>
    <w:tblPr>
      <w:tblStyleRowBandSize w:val="1"/>
      <w:tblStyleColBandSize w:val="1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2-40">
    <w:name w:val="List Table 2 Accent 4"/>
    <w:basedOn w:val="a4"/>
    <w:uiPriority w:val="47"/>
    <w:rsid w:val="00DE1FE1"/>
    <w:tblPr>
      <w:tblStyleRowBandSize w:val="1"/>
      <w:tblStyleColBandSize w:val="1"/>
      <w:tblBorders>
        <w:top w:val="single" w:sz="4" w:space="0" w:color="B2A1C7" w:themeColor="accent4" w:themeTint="99"/>
        <w:bottom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2-50">
    <w:name w:val="List Table 2 Accent 5"/>
    <w:basedOn w:val="a4"/>
    <w:uiPriority w:val="47"/>
    <w:rsid w:val="00DE1FE1"/>
    <w:tblPr>
      <w:tblStyleRowBandSize w:val="1"/>
      <w:tblStyleColBandSize w:val="1"/>
      <w:tblBorders>
        <w:top w:val="single" w:sz="4" w:space="0" w:color="92CDDC" w:themeColor="accent5" w:themeTint="99"/>
        <w:bottom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2-60">
    <w:name w:val="List Table 2 Accent 6"/>
    <w:basedOn w:val="a4"/>
    <w:uiPriority w:val="47"/>
    <w:rsid w:val="00DE1FE1"/>
    <w:tblPr>
      <w:tblStyleRowBandSize w:val="1"/>
      <w:tblStyleColBandSize w:val="1"/>
      <w:tblBorders>
        <w:top w:val="single" w:sz="4" w:space="0" w:color="FABF8F" w:themeColor="accent6" w:themeTint="99"/>
        <w:bottom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3f2">
    <w:name w:val="List Table 3"/>
    <w:basedOn w:val="a4"/>
    <w:uiPriority w:val="48"/>
    <w:rsid w:val="00DE1FE1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DE1FE1"/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DE1FE1"/>
    <w:tblPr>
      <w:tblStyleRowBandSize w:val="1"/>
      <w:tblStyleColBandSize w:val="1"/>
      <w:tblBorders>
        <w:top w:val="single" w:sz="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C0504D" w:themeColor="accent2"/>
          <w:right w:val="single" w:sz="4" w:space="0" w:color="C0504D" w:themeColor="accent2"/>
        </w:tcBorders>
      </w:tcPr>
    </w:tblStylePr>
    <w:tblStylePr w:type="band1Horz">
      <w:tblPr/>
      <w:tcPr>
        <w:tcBorders>
          <w:top w:val="single" w:sz="4" w:space="0" w:color="C0504D" w:themeColor="accent2"/>
          <w:bottom w:val="single" w:sz="4" w:space="0" w:color="C0504D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0504D" w:themeColor="accent2"/>
          <w:left w:val="nil"/>
        </w:tcBorders>
      </w:tcPr>
    </w:tblStylePr>
    <w:tblStylePr w:type="swCell">
      <w:tblPr/>
      <w:tcPr>
        <w:tcBorders>
          <w:top w:val="double" w:sz="4" w:space="0" w:color="C0504D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DE1FE1"/>
    <w:tblPr>
      <w:tblStyleRowBandSize w:val="1"/>
      <w:tblStyleColBandSize w:val="1"/>
      <w:tblBorders>
        <w:top w:val="single" w:sz="4" w:space="0" w:color="9BBB59" w:themeColor="accent3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BB59" w:themeColor="accent3"/>
          <w:right w:val="single" w:sz="4" w:space="0" w:color="9BBB59" w:themeColor="accent3"/>
        </w:tcBorders>
      </w:tcPr>
    </w:tblStylePr>
    <w:tblStylePr w:type="band1Horz">
      <w:tblPr/>
      <w:tcPr>
        <w:tcBorders>
          <w:top w:val="single" w:sz="4" w:space="0" w:color="9BBB59" w:themeColor="accent3"/>
          <w:bottom w:val="single" w:sz="4" w:space="0" w:color="9BBB59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BB59" w:themeColor="accent3"/>
          <w:left w:val="nil"/>
        </w:tcBorders>
      </w:tcPr>
    </w:tblStylePr>
    <w:tblStylePr w:type="swCell">
      <w:tblPr/>
      <w:tcPr>
        <w:tcBorders>
          <w:top w:val="double" w:sz="4" w:space="0" w:color="9BBB59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DE1FE1"/>
    <w:tblPr>
      <w:tblStyleRowBandSize w:val="1"/>
      <w:tblStyleColBandSize w:val="1"/>
      <w:tblBorders>
        <w:top w:val="single" w:sz="4" w:space="0" w:color="8064A2" w:themeColor="accent4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8064A2" w:themeColor="accent4"/>
          <w:right w:val="single" w:sz="4" w:space="0" w:color="8064A2" w:themeColor="accent4"/>
        </w:tcBorders>
      </w:tcPr>
    </w:tblStylePr>
    <w:tblStylePr w:type="band1Horz">
      <w:tblPr/>
      <w:tcPr>
        <w:tcBorders>
          <w:top w:val="single" w:sz="4" w:space="0" w:color="8064A2" w:themeColor="accent4"/>
          <w:bottom w:val="single" w:sz="4" w:space="0" w:color="8064A2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064A2" w:themeColor="accent4"/>
          <w:left w:val="nil"/>
        </w:tcBorders>
      </w:tcPr>
    </w:tblStylePr>
    <w:tblStylePr w:type="swCell">
      <w:tblPr/>
      <w:tcPr>
        <w:tcBorders>
          <w:top w:val="double" w:sz="4" w:space="0" w:color="8064A2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DE1FE1"/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DE1FE1"/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79646" w:themeColor="accent6"/>
          <w:right w:val="single" w:sz="4" w:space="0" w:color="F79646" w:themeColor="accent6"/>
        </w:tcBorders>
      </w:tcPr>
    </w:tblStylePr>
    <w:tblStylePr w:type="band1Horz">
      <w:tblPr/>
      <w:tcPr>
        <w:tcBorders>
          <w:top w:val="single" w:sz="4" w:space="0" w:color="F79646" w:themeColor="accent6"/>
          <w:bottom w:val="single" w:sz="4" w:space="0" w:color="F79646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79646" w:themeColor="accent6"/>
          <w:left w:val="nil"/>
        </w:tcBorders>
      </w:tcPr>
    </w:tblStylePr>
    <w:tblStylePr w:type="swCell">
      <w:tblPr/>
      <w:tcPr>
        <w:tcBorders>
          <w:top w:val="double" w:sz="4" w:space="0" w:color="F79646" w:themeColor="accent6"/>
          <w:right w:val="nil"/>
        </w:tcBorders>
      </w:tcPr>
    </w:tblStylePr>
  </w:style>
  <w:style w:type="table" w:styleId="47">
    <w:name w:val="List Table 4"/>
    <w:basedOn w:val="a4"/>
    <w:uiPriority w:val="49"/>
    <w:rsid w:val="00DE1FE1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DE1FE1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4-20">
    <w:name w:val="List Table 4 Accent 2"/>
    <w:basedOn w:val="a4"/>
    <w:uiPriority w:val="49"/>
    <w:rsid w:val="00DE1FE1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4-30">
    <w:name w:val="List Table 4 Accent 3"/>
    <w:basedOn w:val="a4"/>
    <w:uiPriority w:val="49"/>
    <w:rsid w:val="00DE1FE1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4-40">
    <w:name w:val="List Table 4 Accent 4"/>
    <w:basedOn w:val="a4"/>
    <w:uiPriority w:val="49"/>
    <w:rsid w:val="00DE1FE1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4-50">
    <w:name w:val="List Table 4 Accent 5"/>
    <w:basedOn w:val="a4"/>
    <w:uiPriority w:val="49"/>
    <w:rsid w:val="00DE1FE1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4-60">
    <w:name w:val="List Table 4 Accent 6"/>
    <w:basedOn w:val="a4"/>
    <w:uiPriority w:val="49"/>
    <w:rsid w:val="00DE1FE1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57">
    <w:name w:val="List Table 5 Dark"/>
    <w:basedOn w:val="a4"/>
    <w:uiPriority w:val="50"/>
    <w:rsid w:val="00DE1FE1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DE1FE1"/>
    <w:rPr>
      <w:color w:val="FFFFFF" w:themeColor="background1"/>
    </w:rPr>
    <w:tblPr>
      <w:tblStyleRowBandSize w:val="1"/>
      <w:tblStyleColBandSize w:val="1"/>
      <w:tblBorders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tblBorders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DE1FE1"/>
    <w:rPr>
      <w:color w:val="FFFFFF" w:themeColor="background1"/>
    </w:rPr>
    <w:tblPr>
      <w:tblStyleRowBandSize w:val="1"/>
      <w:tblStyleColBandSize w:val="1"/>
      <w:tblBorders>
        <w:top w:val="single" w:sz="24" w:space="0" w:color="C0504D" w:themeColor="accent2"/>
        <w:left w:val="single" w:sz="24" w:space="0" w:color="C0504D" w:themeColor="accent2"/>
        <w:bottom w:val="single" w:sz="24" w:space="0" w:color="C0504D" w:themeColor="accent2"/>
        <w:right w:val="single" w:sz="24" w:space="0" w:color="C0504D" w:themeColor="accent2"/>
      </w:tblBorders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DE1FE1"/>
    <w:rPr>
      <w:color w:val="FFFFFF" w:themeColor="background1"/>
    </w:rPr>
    <w:tblPr>
      <w:tblStyleRowBandSize w:val="1"/>
      <w:tblStyleColBandSize w:val="1"/>
      <w:tblBorders>
        <w:top w:val="single" w:sz="24" w:space="0" w:color="9BBB59" w:themeColor="accent3"/>
        <w:left w:val="single" w:sz="24" w:space="0" w:color="9BBB59" w:themeColor="accent3"/>
        <w:bottom w:val="single" w:sz="24" w:space="0" w:color="9BBB59" w:themeColor="accent3"/>
        <w:right w:val="single" w:sz="24" w:space="0" w:color="9BBB59" w:themeColor="accent3"/>
      </w:tblBorders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DE1FE1"/>
    <w:rPr>
      <w:color w:val="FFFFFF" w:themeColor="background1"/>
    </w:rPr>
    <w:tblPr>
      <w:tblStyleRowBandSize w:val="1"/>
      <w:tblStyleColBandSize w:val="1"/>
      <w:tblBorders>
        <w:top w:val="single" w:sz="24" w:space="0" w:color="8064A2" w:themeColor="accent4"/>
        <w:left w:val="single" w:sz="24" w:space="0" w:color="8064A2" w:themeColor="accent4"/>
        <w:bottom w:val="single" w:sz="24" w:space="0" w:color="8064A2" w:themeColor="accent4"/>
        <w:right w:val="single" w:sz="24" w:space="0" w:color="8064A2" w:themeColor="accent4"/>
      </w:tblBorders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DE1FE1"/>
    <w:rPr>
      <w:color w:val="FFFFFF" w:themeColor="background1"/>
    </w:rPr>
    <w:tblPr>
      <w:tblStyleRowBandSize w:val="1"/>
      <w:tblStyleColBandSize w:val="1"/>
      <w:tblBorders>
        <w:top w:val="single" w:sz="24" w:space="0" w:color="4BACC6" w:themeColor="accent5"/>
        <w:left w:val="single" w:sz="24" w:space="0" w:color="4BACC6" w:themeColor="accent5"/>
        <w:bottom w:val="single" w:sz="24" w:space="0" w:color="4BACC6" w:themeColor="accent5"/>
        <w:right w:val="single" w:sz="24" w:space="0" w:color="4BACC6" w:themeColor="accent5"/>
      </w:tblBorders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DE1FE1"/>
    <w:rPr>
      <w:color w:val="FFFFFF" w:themeColor="background1"/>
    </w:rPr>
    <w:tblPr>
      <w:tblStyleRowBandSize w:val="1"/>
      <w:tblStyleColBandSize w:val="1"/>
      <w:tblBorders>
        <w:top w:val="single" w:sz="24" w:space="0" w:color="F79646" w:themeColor="accent6"/>
        <w:left w:val="single" w:sz="24" w:space="0" w:color="F79646" w:themeColor="accent6"/>
        <w:bottom w:val="single" w:sz="24" w:space="0" w:color="F79646" w:themeColor="accent6"/>
        <w:right w:val="single" w:sz="24" w:space="0" w:color="F79646" w:themeColor="accent6"/>
      </w:tblBorders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3">
    <w:name w:val="List Table 6 Colorful"/>
    <w:basedOn w:val="a4"/>
    <w:uiPriority w:val="51"/>
    <w:rsid w:val="00DE1FE1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DE1FE1"/>
    <w:rPr>
      <w:color w:val="365F91" w:themeColor="accent1" w:themeShade="BF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6-20">
    <w:name w:val="List Table 6 Colorful Accent 2"/>
    <w:basedOn w:val="a4"/>
    <w:uiPriority w:val="51"/>
    <w:rsid w:val="00DE1FE1"/>
    <w:rPr>
      <w:color w:val="943634" w:themeColor="accent2" w:themeShade="BF"/>
    </w:rPr>
    <w:tblPr>
      <w:tblStyleRowBandSize w:val="1"/>
      <w:tblStyleColBandSize w:val="1"/>
      <w:tblBorders>
        <w:top w:val="single" w:sz="4" w:space="0" w:color="C0504D" w:themeColor="accent2"/>
        <w:bottom w:val="single" w:sz="4" w:space="0" w:color="C0504D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C0504D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6-30">
    <w:name w:val="List Table 6 Colorful Accent 3"/>
    <w:basedOn w:val="a4"/>
    <w:uiPriority w:val="51"/>
    <w:rsid w:val="00DE1FE1"/>
    <w:rPr>
      <w:color w:val="76923C" w:themeColor="accent3" w:themeShade="BF"/>
    </w:rPr>
    <w:tblPr>
      <w:tblStyleRowBandSize w:val="1"/>
      <w:tblStyleColBandSize w:val="1"/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6-40">
    <w:name w:val="List Table 6 Colorful Accent 4"/>
    <w:basedOn w:val="a4"/>
    <w:uiPriority w:val="51"/>
    <w:rsid w:val="00DE1FE1"/>
    <w:rPr>
      <w:color w:val="5F497A" w:themeColor="accent4" w:themeShade="BF"/>
    </w:rPr>
    <w:tblPr>
      <w:tblStyleRowBandSize w:val="1"/>
      <w:tblStyleColBandSize w:val="1"/>
      <w:tblBorders>
        <w:top w:val="single" w:sz="4" w:space="0" w:color="8064A2" w:themeColor="accent4"/>
        <w:bottom w:val="single" w:sz="4" w:space="0" w:color="8064A2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8064A2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6-50">
    <w:name w:val="List Table 6 Colorful Accent 5"/>
    <w:basedOn w:val="a4"/>
    <w:uiPriority w:val="51"/>
    <w:rsid w:val="00DE1FE1"/>
    <w:rPr>
      <w:color w:val="31849B" w:themeColor="accent5" w:themeShade="BF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6-60">
    <w:name w:val="List Table 6 Colorful Accent 6"/>
    <w:basedOn w:val="a4"/>
    <w:uiPriority w:val="51"/>
    <w:rsid w:val="00DE1FE1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79646" w:themeColor="accent6"/>
        <w:bottom w:val="single" w:sz="4" w:space="0" w:color="F79646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F79646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73">
    <w:name w:val="List Table 7 Colorful"/>
    <w:basedOn w:val="a4"/>
    <w:uiPriority w:val="52"/>
    <w:rsid w:val="00DE1FE1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DE1FE1"/>
    <w:rPr>
      <w:color w:val="365F91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F81BD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F81BD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F81BD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F81BD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DE1FE1"/>
    <w:rPr>
      <w:color w:val="943634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0504D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0504D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0504D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0504D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DE1FE1"/>
    <w:rPr>
      <w:color w:val="76923C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BB59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BB59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BB59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BB59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DE1FE1"/>
    <w:rPr>
      <w:color w:val="5F497A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8064A2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8064A2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8064A2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8064A2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DE1FE1"/>
    <w:rPr>
      <w:color w:val="31849B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BACC6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BACC6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BACC6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BACC6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DE1FE1"/>
    <w:rPr>
      <w:color w:val="E36C0A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79646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79646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79646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79646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4">
    <w:name w:val="macro"/>
    <w:link w:val="afff5"/>
    <w:uiPriority w:val="99"/>
    <w:semiHidden/>
    <w:unhideWhenUsed/>
    <w:rsid w:val="00DE1FE1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hAnsi="Consolas"/>
      <w:sz w:val="20"/>
      <w:szCs w:val="20"/>
      <w:lang w:val="en-GB"/>
    </w:rPr>
  </w:style>
  <w:style w:type="character" w:customStyle="1" w:styleId="afff5">
    <w:name w:val="マクロ文字列 (文字)"/>
    <w:basedOn w:val="a3"/>
    <w:link w:val="afff4"/>
    <w:uiPriority w:val="99"/>
    <w:semiHidden/>
    <w:rsid w:val="00DE1FE1"/>
    <w:rPr>
      <w:rFonts w:ascii="Consolas" w:hAnsi="Consolas"/>
      <w:sz w:val="20"/>
      <w:szCs w:val="20"/>
      <w:lang w:val="en-GB"/>
    </w:rPr>
  </w:style>
  <w:style w:type="table" w:styleId="82">
    <w:name w:val="Medium Grid 1"/>
    <w:basedOn w:val="a4"/>
    <w:uiPriority w:val="62"/>
    <w:semiHidden/>
    <w:unhideWhenUsed/>
    <w:rsid w:val="00DE1FE1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83">
    <w:name w:val="Medium Grid 1 Accent 1"/>
    <w:basedOn w:val="a4"/>
    <w:uiPriority w:val="62"/>
    <w:semiHidden/>
    <w:unhideWhenUsed/>
    <w:rsid w:val="00DE1FE1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84">
    <w:name w:val="Medium Grid 1 Accent 2"/>
    <w:basedOn w:val="a4"/>
    <w:uiPriority w:val="62"/>
    <w:semiHidden/>
    <w:unhideWhenUsed/>
    <w:rsid w:val="00DE1FE1"/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5">
    <w:name w:val="Medium Grid 1 Accent 3"/>
    <w:basedOn w:val="a4"/>
    <w:uiPriority w:val="62"/>
    <w:semiHidden/>
    <w:unhideWhenUsed/>
    <w:rsid w:val="00DE1FE1"/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6">
    <w:name w:val="Medium Grid 1 Accent 4"/>
    <w:basedOn w:val="a4"/>
    <w:uiPriority w:val="62"/>
    <w:semiHidden/>
    <w:unhideWhenUsed/>
    <w:rsid w:val="00DE1FE1"/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7">
    <w:name w:val="Medium Grid 1 Accent 5"/>
    <w:basedOn w:val="a4"/>
    <w:uiPriority w:val="62"/>
    <w:semiHidden/>
    <w:unhideWhenUsed/>
    <w:rsid w:val="00DE1FE1"/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8">
    <w:name w:val="Medium Grid 1 Accent 6"/>
    <w:basedOn w:val="a4"/>
    <w:uiPriority w:val="31"/>
    <w:semiHidden/>
    <w:unhideWhenUsed/>
    <w:qFormat/>
    <w:rsid w:val="00DE1FE1"/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2">
    <w:name w:val="Medium Grid 2"/>
    <w:basedOn w:val="a4"/>
    <w:uiPriority w:val="63"/>
    <w:semiHidden/>
    <w:unhideWhenUsed/>
    <w:rsid w:val="00DE1FE1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1"/>
    <w:basedOn w:val="a4"/>
    <w:uiPriority w:val="63"/>
    <w:semiHidden/>
    <w:unhideWhenUsed/>
    <w:rsid w:val="00DE1FE1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2"/>
    <w:basedOn w:val="a4"/>
    <w:uiPriority w:val="63"/>
    <w:semiHidden/>
    <w:unhideWhenUsed/>
    <w:rsid w:val="00DE1FE1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3"/>
    <w:basedOn w:val="a4"/>
    <w:uiPriority w:val="63"/>
    <w:semiHidden/>
    <w:unhideWhenUsed/>
    <w:rsid w:val="00DE1FE1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4"/>
    <w:basedOn w:val="a4"/>
    <w:uiPriority w:val="63"/>
    <w:semiHidden/>
    <w:unhideWhenUsed/>
    <w:rsid w:val="00DE1FE1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5"/>
    <w:basedOn w:val="a4"/>
    <w:uiPriority w:val="63"/>
    <w:semiHidden/>
    <w:unhideWhenUsed/>
    <w:rsid w:val="00DE1FE1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8">
    <w:name w:val="Medium Grid 2 Accent 6"/>
    <w:basedOn w:val="a4"/>
    <w:uiPriority w:val="32"/>
    <w:semiHidden/>
    <w:unhideWhenUsed/>
    <w:qFormat/>
    <w:rsid w:val="00DE1FE1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0">
    <w:name w:val="Medium Grid 3"/>
    <w:basedOn w:val="a4"/>
    <w:uiPriority w:val="64"/>
    <w:semiHidden/>
    <w:unhideWhenUsed/>
    <w:rsid w:val="00DE1FE1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101">
    <w:name w:val="Medium Grid 3 Accent 1"/>
    <w:basedOn w:val="a4"/>
    <w:uiPriority w:val="64"/>
    <w:semiHidden/>
    <w:unhideWhenUsed/>
    <w:rsid w:val="00DE1FE1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102">
    <w:name w:val="Medium Grid 3 Accent 2"/>
    <w:basedOn w:val="a4"/>
    <w:uiPriority w:val="64"/>
    <w:semiHidden/>
    <w:unhideWhenUsed/>
    <w:rsid w:val="00DE1FE1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103">
    <w:name w:val="Medium Grid 3 Accent 3"/>
    <w:basedOn w:val="a4"/>
    <w:uiPriority w:val="64"/>
    <w:semiHidden/>
    <w:unhideWhenUsed/>
    <w:rsid w:val="00DE1FE1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104">
    <w:name w:val="Medium Grid 3 Accent 4"/>
    <w:basedOn w:val="a4"/>
    <w:uiPriority w:val="64"/>
    <w:semiHidden/>
    <w:unhideWhenUsed/>
    <w:rsid w:val="00DE1FE1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105">
    <w:name w:val="Medium Grid 3 Accent 5"/>
    <w:basedOn w:val="a4"/>
    <w:uiPriority w:val="64"/>
    <w:semiHidden/>
    <w:unhideWhenUsed/>
    <w:rsid w:val="00DE1FE1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106">
    <w:name w:val="Medium Grid 3 Accent 6"/>
    <w:basedOn w:val="a4"/>
    <w:uiPriority w:val="33"/>
    <w:semiHidden/>
    <w:unhideWhenUsed/>
    <w:qFormat/>
    <w:rsid w:val="00DE1FE1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64">
    <w:name w:val="Medium List 1"/>
    <w:basedOn w:val="a4"/>
    <w:uiPriority w:val="60"/>
    <w:semiHidden/>
    <w:unhideWhenUsed/>
    <w:rsid w:val="00DE1FE1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65">
    <w:name w:val="Medium List 1 Accent 1"/>
    <w:basedOn w:val="a4"/>
    <w:uiPriority w:val="70"/>
    <w:semiHidden/>
    <w:unhideWhenUsed/>
    <w:rsid w:val="00DE1FE1"/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66">
    <w:name w:val="Medium List 1 Accent 2"/>
    <w:basedOn w:val="a4"/>
    <w:uiPriority w:val="60"/>
    <w:semiHidden/>
    <w:unhideWhenUsed/>
    <w:rsid w:val="00DE1FE1"/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67">
    <w:name w:val="Medium List 1 Accent 3"/>
    <w:basedOn w:val="a4"/>
    <w:uiPriority w:val="60"/>
    <w:semiHidden/>
    <w:unhideWhenUsed/>
    <w:rsid w:val="00DE1FE1"/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68">
    <w:name w:val="Medium List 1 Accent 4"/>
    <w:basedOn w:val="a4"/>
    <w:uiPriority w:val="60"/>
    <w:semiHidden/>
    <w:unhideWhenUsed/>
    <w:rsid w:val="00DE1FE1"/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69">
    <w:name w:val="Medium List 1 Accent 5"/>
    <w:basedOn w:val="a4"/>
    <w:uiPriority w:val="60"/>
    <w:semiHidden/>
    <w:unhideWhenUsed/>
    <w:rsid w:val="00DE1FE1"/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6a">
    <w:name w:val="Medium List 1 Accent 6"/>
    <w:basedOn w:val="a4"/>
    <w:uiPriority w:val="19"/>
    <w:semiHidden/>
    <w:unhideWhenUsed/>
    <w:qFormat/>
    <w:rsid w:val="00DE1FE1"/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74">
    <w:name w:val="Medium List 2"/>
    <w:basedOn w:val="a4"/>
    <w:uiPriority w:val="61"/>
    <w:semiHidden/>
    <w:unhideWhenUsed/>
    <w:rsid w:val="00DE1FE1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5">
    <w:name w:val="Medium List 2 Accent 1"/>
    <w:basedOn w:val="a4"/>
    <w:uiPriority w:val="61"/>
    <w:semiHidden/>
    <w:unhideWhenUsed/>
    <w:rsid w:val="00DE1FE1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6">
    <w:name w:val="Medium List 2 Accent 2"/>
    <w:basedOn w:val="a4"/>
    <w:uiPriority w:val="61"/>
    <w:semiHidden/>
    <w:unhideWhenUsed/>
    <w:rsid w:val="00DE1FE1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3"/>
    <w:basedOn w:val="a4"/>
    <w:uiPriority w:val="61"/>
    <w:semiHidden/>
    <w:unhideWhenUsed/>
    <w:rsid w:val="00DE1FE1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4"/>
    <w:basedOn w:val="a4"/>
    <w:uiPriority w:val="61"/>
    <w:semiHidden/>
    <w:unhideWhenUsed/>
    <w:rsid w:val="00DE1FE1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5"/>
    <w:basedOn w:val="a4"/>
    <w:uiPriority w:val="61"/>
    <w:semiHidden/>
    <w:unhideWhenUsed/>
    <w:rsid w:val="00DE1FE1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a">
    <w:name w:val="Medium List 2 Accent 6"/>
    <w:basedOn w:val="a4"/>
    <w:uiPriority w:val="21"/>
    <w:semiHidden/>
    <w:unhideWhenUsed/>
    <w:qFormat/>
    <w:rsid w:val="00DE1FE1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48">
    <w:name w:val="Medium Shading 1"/>
    <w:basedOn w:val="a4"/>
    <w:uiPriority w:val="72"/>
    <w:semiHidden/>
    <w:unhideWhenUsed/>
    <w:rsid w:val="00DE1FE1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9">
    <w:name w:val="Medium Shading 1 Accent 1"/>
    <w:basedOn w:val="a4"/>
    <w:uiPriority w:val="68"/>
    <w:semiHidden/>
    <w:unhideWhenUsed/>
    <w:rsid w:val="00DE1FE1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a">
    <w:name w:val="Medium Shading 1 Accent 2"/>
    <w:basedOn w:val="a4"/>
    <w:uiPriority w:val="72"/>
    <w:semiHidden/>
    <w:unhideWhenUsed/>
    <w:rsid w:val="00DE1FE1"/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b">
    <w:name w:val="Medium Shading 1 Accent 3"/>
    <w:basedOn w:val="a4"/>
    <w:uiPriority w:val="72"/>
    <w:semiHidden/>
    <w:unhideWhenUsed/>
    <w:rsid w:val="00DE1FE1"/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c">
    <w:name w:val="Medium Shading 1 Accent 4"/>
    <w:basedOn w:val="a4"/>
    <w:uiPriority w:val="72"/>
    <w:semiHidden/>
    <w:unhideWhenUsed/>
    <w:rsid w:val="00DE1FE1"/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d">
    <w:name w:val="Medium Shading 1 Accent 5"/>
    <w:basedOn w:val="a4"/>
    <w:uiPriority w:val="72"/>
    <w:semiHidden/>
    <w:unhideWhenUsed/>
    <w:rsid w:val="00DE1FE1"/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e">
    <w:name w:val="Medium Shading 1 Accent 6"/>
    <w:basedOn w:val="a4"/>
    <w:uiPriority w:val="72"/>
    <w:semiHidden/>
    <w:unhideWhenUsed/>
    <w:rsid w:val="00DE1FE1"/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2"/>
    <w:basedOn w:val="a4"/>
    <w:uiPriority w:val="73"/>
    <w:semiHidden/>
    <w:unhideWhenUsed/>
    <w:rsid w:val="00DE1FE1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9">
    <w:name w:val="Medium Shading 2 Accent 1"/>
    <w:basedOn w:val="a4"/>
    <w:uiPriority w:val="69"/>
    <w:semiHidden/>
    <w:unhideWhenUsed/>
    <w:rsid w:val="00DE1FE1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a">
    <w:name w:val="Medium Shading 2 Accent 2"/>
    <w:basedOn w:val="a4"/>
    <w:uiPriority w:val="73"/>
    <w:semiHidden/>
    <w:unhideWhenUsed/>
    <w:rsid w:val="00DE1FE1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b">
    <w:name w:val="Medium Shading 2 Accent 3"/>
    <w:basedOn w:val="a4"/>
    <w:uiPriority w:val="73"/>
    <w:semiHidden/>
    <w:unhideWhenUsed/>
    <w:rsid w:val="00DE1FE1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c">
    <w:name w:val="Medium Shading 2 Accent 4"/>
    <w:basedOn w:val="a4"/>
    <w:uiPriority w:val="73"/>
    <w:semiHidden/>
    <w:unhideWhenUsed/>
    <w:rsid w:val="00DE1FE1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d">
    <w:name w:val="Medium Shading 2 Accent 5"/>
    <w:basedOn w:val="a4"/>
    <w:uiPriority w:val="73"/>
    <w:semiHidden/>
    <w:unhideWhenUsed/>
    <w:rsid w:val="00DE1FE1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e">
    <w:name w:val="Medium Shading 2 Accent 6"/>
    <w:basedOn w:val="a4"/>
    <w:uiPriority w:val="73"/>
    <w:semiHidden/>
    <w:unhideWhenUsed/>
    <w:rsid w:val="00DE1FE1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afff6">
    <w:name w:val="Mention"/>
    <w:basedOn w:val="a3"/>
    <w:uiPriority w:val="99"/>
    <w:rsid w:val="00DE1FE1"/>
    <w:rPr>
      <w:color w:val="2B579A"/>
      <w:shd w:val="clear" w:color="auto" w:fill="E1DFDD"/>
    </w:rPr>
  </w:style>
  <w:style w:type="paragraph" w:styleId="afff7">
    <w:name w:val="Message Header"/>
    <w:basedOn w:val="a2"/>
    <w:link w:val="afff8"/>
    <w:uiPriority w:val="99"/>
    <w:semiHidden/>
    <w:unhideWhenUsed/>
    <w:rsid w:val="00DE1FE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afff8">
    <w:name w:val="メッセージ見出し (文字)"/>
    <w:basedOn w:val="a3"/>
    <w:link w:val="afff7"/>
    <w:uiPriority w:val="99"/>
    <w:semiHidden/>
    <w:rsid w:val="00DE1FE1"/>
    <w:rPr>
      <w:rFonts w:asciiTheme="majorHAnsi" w:eastAsiaTheme="majorEastAsia" w:hAnsiTheme="majorHAnsi" w:cstheme="majorBidi"/>
      <w:shd w:val="pct20" w:color="auto" w:fill="auto"/>
      <w:lang w:val="en-GB"/>
    </w:rPr>
  </w:style>
  <w:style w:type="paragraph" w:styleId="afff9">
    <w:name w:val="No Spacing"/>
    <w:uiPriority w:val="68"/>
    <w:rsid w:val="00DE1FE1"/>
    <w:pPr>
      <w:widowControl w:val="0"/>
      <w:jc w:val="both"/>
    </w:pPr>
    <w:rPr>
      <w:sz w:val="21"/>
      <w:szCs w:val="22"/>
      <w:lang w:val="en-GB"/>
    </w:rPr>
  </w:style>
  <w:style w:type="paragraph" w:styleId="Web">
    <w:name w:val="Normal (Web)"/>
    <w:basedOn w:val="a2"/>
    <w:uiPriority w:val="99"/>
    <w:semiHidden/>
    <w:unhideWhenUsed/>
    <w:rsid w:val="00DE1FE1"/>
    <w:rPr>
      <w:rFonts w:ascii="Times New Roman" w:hAnsi="Times New Roman"/>
      <w:sz w:val="24"/>
      <w:szCs w:val="24"/>
    </w:rPr>
  </w:style>
  <w:style w:type="paragraph" w:styleId="afffa">
    <w:name w:val="Normal Indent"/>
    <w:basedOn w:val="a2"/>
    <w:uiPriority w:val="99"/>
    <w:semiHidden/>
    <w:unhideWhenUsed/>
    <w:rsid w:val="00DE1FE1"/>
    <w:pPr>
      <w:ind w:left="720"/>
    </w:pPr>
  </w:style>
  <w:style w:type="paragraph" w:styleId="afffb">
    <w:name w:val="Note Heading"/>
    <w:basedOn w:val="a2"/>
    <w:next w:val="a2"/>
    <w:link w:val="afffc"/>
    <w:uiPriority w:val="99"/>
    <w:semiHidden/>
    <w:unhideWhenUsed/>
    <w:rsid w:val="00DE1FE1"/>
  </w:style>
  <w:style w:type="character" w:customStyle="1" w:styleId="afffc">
    <w:name w:val="記 (文字)"/>
    <w:basedOn w:val="a3"/>
    <w:link w:val="afffb"/>
    <w:uiPriority w:val="99"/>
    <w:semiHidden/>
    <w:rsid w:val="00DE1FE1"/>
    <w:rPr>
      <w:sz w:val="21"/>
      <w:szCs w:val="22"/>
      <w:lang w:val="en-GB"/>
    </w:rPr>
  </w:style>
  <w:style w:type="character" w:styleId="afffd">
    <w:name w:val="page number"/>
    <w:basedOn w:val="a3"/>
    <w:uiPriority w:val="99"/>
    <w:semiHidden/>
    <w:unhideWhenUsed/>
    <w:rsid w:val="00DE1FE1"/>
  </w:style>
  <w:style w:type="character" w:styleId="afffe">
    <w:name w:val="Placeholder Text"/>
    <w:basedOn w:val="a3"/>
    <w:uiPriority w:val="67"/>
    <w:rsid w:val="00DE1FE1"/>
    <w:rPr>
      <w:color w:val="666666"/>
    </w:rPr>
  </w:style>
  <w:style w:type="table" w:styleId="1f">
    <w:name w:val="Plain Table 1"/>
    <w:basedOn w:val="a4"/>
    <w:uiPriority w:val="99"/>
    <w:rsid w:val="00DE1FE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f9">
    <w:name w:val="Plain Table 2"/>
    <w:basedOn w:val="a4"/>
    <w:uiPriority w:val="99"/>
    <w:rsid w:val="00DE1FE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f3">
    <w:name w:val="Plain Table 3"/>
    <w:basedOn w:val="a4"/>
    <w:uiPriority w:val="99"/>
    <w:rsid w:val="00DE1FE1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f">
    <w:name w:val="Plain Table 4"/>
    <w:basedOn w:val="a4"/>
    <w:uiPriority w:val="99"/>
    <w:rsid w:val="00DE1FE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f">
    <w:name w:val="Plain Table 5"/>
    <w:basedOn w:val="a4"/>
    <w:uiPriority w:val="99"/>
    <w:rsid w:val="00DE1FE1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">
    <w:name w:val="Plain Text"/>
    <w:basedOn w:val="a2"/>
    <w:link w:val="affff0"/>
    <w:uiPriority w:val="99"/>
    <w:semiHidden/>
    <w:unhideWhenUsed/>
    <w:rsid w:val="00DE1FE1"/>
    <w:rPr>
      <w:rFonts w:ascii="Consolas" w:hAnsi="Consolas"/>
      <w:szCs w:val="21"/>
    </w:rPr>
  </w:style>
  <w:style w:type="character" w:customStyle="1" w:styleId="affff0">
    <w:name w:val="書式なし (文字)"/>
    <w:basedOn w:val="a3"/>
    <w:link w:val="affff"/>
    <w:uiPriority w:val="99"/>
    <w:semiHidden/>
    <w:rsid w:val="00DE1FE1"/>
    <w:rPr>
      <w:rFonts w:ascii="Consolas" w:hAnsi="Consolas"/>
      <w:sz w:val="21"/>
      <w:szCs w:val="21"/>
      <w:lang w:val="en-GB"/>
    </w:rPr>
  </w:style>
  <w:style w:type="paragraph" w:styleId="affff1">
    <w:name w:val="Quote"/>
    <w:basedOn w:val="a2"/>
    <w:next w:val="a2"/>
    <w:link w:val="affff2"/>
    <w:uiPriority w:val="73"/>
    <w:rsid w:val="00DE1FE1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ff2">
    <w:name w:val="引用文 (文字)"/>
    <w:basedOn w:val="a3"/>
    <w:link w:val="affff1"/>
    <w:uiPriority w:val="73"/>
    <w:rsid w:val="00DE1FE1"/>
    <w:rPr>
      <w:i/>
      <w:iCs/>
      <w:color w:val="404040" w:themeColor="text1" w:themeTint="BF"/>
      <w:sz w:val="21"/>
      <w:szCs w:val="22"/>
      <w:lang w:val="en-GB"/>
    </w:rPr>
  </w:style>
  <w:style w:type="paragraph" w:styleId="affff3">
    <w:name w:val="Salutation"/>
    <w:basedOn w:val="a2"/>
    <w:next w:val="a2"/>
    <w:link w:val="affff4"/>
    <w:uiPriority w:val="99"/>
    <w:semiHidden/>
    <w:unhideWhenUsed/>
    <w:rsid w:val="00DE1FE1"/>
  </w:style>
  <w:style w:type="character" w:customStyle="1" w:styleId="affff4">
    <w:name w:val="挨拶文 (文字)"/>
    <w:basedOn w:val="a3"/>
    <w:link w:val="affff3"/>
    <w:uiPriority w:val="99"/>
    <w:semiHidden/>
    <w:rsid w:val="00DE1FE1"/>
    <w:rPr>
      <w:sz w:val="21"/>
      <w:szCs w:val="22"/>
      <w:lang w:val="en-GB"/>
    </w:rPr>
  </w:style>
  <w:style w:type="paragraph" w:styleId="affff5">
    <w:name w:val="Signature"/>
    <w:basedOn w:val="a2"/>
    <w:link w:val="affff6"/>
    <w:uiPriority w:val="99"/>
    <w:semiHidden/>
    <w:unhideWhenUsed/>
    <w:rsid w:val="00DE1FE1"/>
    <w:pPr>
      <w:ind w:left="4320"/>
    </w:pPr>
  </w:style>
  <w:style w:type="character" w:customStyle="1" w:styleId="affff6">
    <w:name w:val="署名 (文字)"/>
    <w:basedOn w:val="a3"/>
    <w:link w:val="affff5"/>
    <w:uiPriority w:val="99"/>
    <w:semiHidden/>
    <w:rsid w:val="00DE1FE1"/>
    <w:rPr>
      <w:sz w:val="21"/>
      <w:szCs w:val="22"/>
      <w:lang w:val="en-GB"/>
    </w:rPr>
  </w:style>
  <w:style w:type="character" w:styleId="affff7">
    <w:name w:val="Smart Hyperlink"/>
    <w:basedOn w:val="a3"/>
    <w:uiPriority w:val="99"/>
    <w:rsid w:val="00DE1FE1"/>
    <w:rPr>
      <w:u w:val="dotted"/>
    </w:rPr>
  </w:style>
  <w:style w:type="character" w:styleId="affff8">
    <w:name w:val="Smart Link"/>
    <w:basedOn w:val="a3"/>
    <w:uiPriority w:val="99"/>
    <w:semiHidden/>
    <w:unhideWhenUsed/>
    <w:rsid w:val="00DE1FE1"/>
    <w:rPr>
      <w:color w:val="0000FF"/>
      <w:u w:val="single"/>
      <w:shd w:val="clear" w:color="auto" w:fill="F3F2F1"/>
    </w:rPr>
  </w:style>
  <w:style w:type="character" w:styleId="affff9">
    <w:name w:val="Strong"/>
    <w:basedOn w:val="a3"/>
    <w:uiPriority w:val="22"/>
    <w:qFormat/>
    <w:rsid w:val="00DE1FE1"/>
    <w:rPr>
      <w:b/>
      <w:bCs/>
    </w:rPr>
  </w:style>
  <w:style w:type="paragraph" w:styleId="affffa">
    <w:name w:val="Subtitle"/>
    <w:basedOn w:val="a2"/>
    <w:next w:val="a2"/>
    <w:link w:val="affffb"/>
    <w:uiPriority w:val="11"/>
    <w:qFormat/>
    <w:rsid w:val="00DE1FE1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</w:rPr>
  </w:style>
  <w:style w:type="character" w:customStyle="1" w:styleId="affffb">
    <w:name w:val="副題 (文字)"/>
    <w:basedOn w:val="a3"/>
    <w:link w:val="affffa"/>
    <w:uiPriority w:val="11"/>
    <w:rsid w:val="00DE1FE1"/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  <w:lang w:val="en-GB"/>
    </w:rPr>
  </w:style>
  <w:style w:type="character" w:styleId="affffc">
    <w:name w:val="Subtle Emphasis"/>
    <w:basedOn w:val="a3"/>
    <w:uiPriority w:val="43"/>
    <w:rsid w:val="00DE1FE1"/>
    <w:rPr>
      <w:i/>
      <w:iCs/>
      <w:color w:val="404040" w:themeColor="text1" w:themeTint="BF"/>
    </w:rPr>
  </w:style>
  <w:style w:type="character" w:styleId="affffd">
    <w:name w:val="Subtle Reference"/>
    <w:basedOn w:val="a3"/>
    <w:uiPriority w:val="45"/>
    <w:rsid w:val="00DE1FE1"/>
    <w:rPr>
      <w:smallCaps/>
      <w:color w:val="5A5A5A" w:themeColor="text1" w:themeTint="A5"/>
    </w:rPr>
  </w:style>
  <w:style w:type="table" w:styleId="3-D1">
    <w:name w:val="Table 3D effects 1"/>
    <w:basedOn w:val="a4"/>
    <w:uiPriority w:val="99"/>
    <w:semiHidden/>
    <w:unhideWhenUsed/>
    <w:rsid w:val="00DE1FE1"/>
    <w:pPr>
      <w:widowControl w:val="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-D2">
    <w:name w:val="Table 3D effects 2"/>
    <w:basedOn w:val="a4"/>
    <w:uiPriority w:val="99"/>
    <w:semiHidden/>
    <w:unhideWhenUsed/>
    <w:rsid w:val="00DE1FE1"/>
    <w:pPr>
      <w:widowControl w:val="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-D3">
    <w:name w:val="Table 3D effects 3"/>
    <w:basedOn w:val="a4"/>
    <w:uiPriority w:val="99"/>
    <w:semiHidden/>
    <w:unhideWhenUsed/>
    <w:rsid w:val="00DE1FE1"/>
    <w:pPr>
      <w:widowControl w:val="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0">
    <w:name w:val="Table Classic 1"/>
    <w:basedOn w:val="a4"/>
    <w:uiPriority w:val="99"/>
    <w:semiHidden/>
    <w:unhideWhenUsed/>
    <w:rsid w:val="00DE1FE1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a">
    <w:name w:val="Table Classic 2"/>
    <w:basedOn w:val="a4"/>
    <w:uiPriority w:val="99"/>
    <w:semiHidden/>
    <w:unhideWhenUsed/>
    <w:rsid w:val="00DE1FE1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4">
    <w:name w:val="Table Classic 3"/>
    <w:basedOn w:val="a4"/>
    <w:uiPriority w:val="99"/>
    <w:semiHidden/>
    <w:unhideWhenUsed/>
    <w:rsid w:val="00DE1FE1"/>
    <w:pPr>
      <w:widowControl w:val="0"/>
      <w:jc w:val="both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0">
    <w:name w:val="Table Classic 4"/>
    <w:basedOn w:val="a4"/>
    <w:uiPriority w:val="99"/>
    <w:semiHidden/>
    <w:unhideWhenUsed/>
    <w:rsid w:val="00DE1FE1"/>
    <w:pPr>
      <w:widowControl w:val="0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1">
    <w:name w:val="Table Colorful 1"/>
    <w:basedOn w:val="a4"/>
    <w:uiPriority w:val="99"/>
    <w:semiHidden/>
    <w:unhideWhenUsed/>
    <w:rsid w:val="00DE1FE1"/>
    <w:pPr>
      <w:widowControl w:val="0"/>
      <w:jc w:val="both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b">
    <w:name w:val="Table Colorful 2"/>
    <w:basedOn w:val="a4"/>
    <w:uiPriority w:val="99"/>
    <w:semiHidden/>
    <w:unhideWhenUsed/>
    <w:rsid w:val="00DE1FE1"/>
    <w:pPr>
      <w:widowControl w:val="0"/>
      <w:jc w:val="both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5">
    <w:name w:val="Table Colorful 3"/>
    <w:basedOn w:val="a4"/>
    <w:uiPriority w:val="99"/>
    <w:semiHidden/>
    <w:unhideWhenUsed/>
    <w:rsid w:val="00DE1FE1"/>
    <w:pPr>
      <w:widowControl w:val="0"/>
      <w:jc w:val="both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2">
    <w:name w:val="Table Columns 1"/>
    <w:basedOn w:val="a4"/>
    <w:uiPriority w:val="99"/>
    <w:semiHidden/>
    <w:unhideWhenUsed/>
    <w:rsid w:val="00DE1FE1"/>
    <w:pPr>
      <w:widowControl w:val="0"/>
      <w:jc w:val="both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c">
    <w:name w:val="Table Columns 2"/>
    <w:basedOn w:val="a4"/>
    <w:uiPriority w:val="99"/>
    <w:semiHidden/>
    <w:unhideWhenUsed/>
    <w:rsid w:val="00DE1FE1"/>
    <w:pPr>
      <w:widowControl w:val="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6">
    <w:name w:val="Table Columns 3"/>
    <w:basedOn w:val="a4"/>
    <w:uiPriority w:val="99"/>
    <w:semiHidden/>
    <w:unhideWhenUsed/>
    <w:rsid w:val="00DE1FE1"/>
    <w:pPr>
      <w:widowControl w:val="0"/>
      <w:jc w:val="both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1">
    <w:name w:val="Table Columns 4"/>
    <w:basedOn w:val="a4"/>
    <w:uiPriority w:val="99"/>
    <w:semiHidden/>
    <w:unhideWhenUsed/>
    <w:rsid w:val="00DE1FE1"/>
    <w:pPr>
      <w:widowControl w:val="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f0">
    <w:name w:val="Table Columns 5"/>
    <w:basedOn w:val="a4"/>
    <w:uiPriority w:val="99"/>
    <w:semiHidden/>
    <w:unhideWhenUsed/>
    <w:rsid w:val="00DE1FE1"/>
    <w:pPr>
      <w:widowControl w:val="0"/>
      <w:jc w:val="both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e">
    <w:name w:val="Table Contemporary"/>
    <w:basedOn w:val="a4"/>
    <w:uiPriority w:val="99"/>
    <w:semiHidden/>
    <w:unhideWhenUsed/>
    <w:rsid w:val="00DE1FE1"/>
    <w:pPr>
      <w:widowControl w:val="0"/>
      <w:jc w:val="both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f">
    <w:name w:val="Table Elegant"/>
    <w:basedOn w:val="a4"/>
    <w:uiPriority w:val="99"/>
    <w:semiHidden/>
    <w:unhideWhenUsed/>
    <w:rsid w:val="00DE1FE1"/>
    <w:pPr>
      <w:widowControl w:val="0"/>
      <w:jc w:val="both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0">
    <w:name w:val="Table Grid"/>
    <w:basedOn w:val="a4"/>
    <w:uiPriority w:val="59"/>
    <w:rsid w:val="00DE1F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f3">
    <w:name w:val="Table Grid 1"/>
    <w:basedOn w:val="a4"/>
    <w:uiPriority w:val="99"/>
    <w:semiHidden/>
    <w:unhideWhenUsed/>
    <w:rsid w:val="00DE1FE1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d">
    <w:name w:val="Table Grid 2"/>
    <w:basedOn w:val="a4"/>
    <w:uiPriority w:val="99"/>
    <w:semiHidden/>
    <w:unhideWhenUsed/>
    <w:rsid w:val="00DE1FE1"/>
    <w:pPr>
      <w:widowControl w:val="0"/>
      <w:jc w:val="both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7">
    <w:name w:val="Table Grid 3"/>
    <w:basedOn w:val="a4"/>
    <w:uiPriority w:val="99"/>
    <w:semiHidden/>
    <w:unhideWhenUsed/>
    <w:rsid w:val="00DE1FE1"/>
    <w:pPr>
      <w:widowControl w:val="0"/>
      <w:jc w:val="both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2">
    <w:name w:val="Table Grid 4"/>
    <w:basedOn w:val="a4"/>
    <w:uiPriority w:val="99"/>
    <w:semiHidden/>
    <w:unhideWhenUsed/>
    <w:rsid w:val="00DE1FE1"/>
    <w:pPr>
      <w:widowControl w:val="0"/>
      <w:jc w:val="both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f1">
    <w:name w:val="Table Grid 5"/>
    <w:basedOn w:val="a4"/>
    <w:uiPriority w:val="99"/>
    <w:semiHidden/>
    <w:unhideWhenUsed/>
    <w:rsid w:val="00DE1FE1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b">
    <w:name w:val="Table Grid 6"/>
    <w:basedOn w:val="a4"/>
    <w:uiPriority w:val="99"/>
    <w:semiHidden/>
    <w:unhideWhenUsed/>
    <w:rsid w:val="00DE1FE1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b">
    <w:name w:val="Table Grid 7"/>
    <w:basedOn w:val="a4"/>
    <w:uiPriority w:val="99"/>
    <w:semiHidden/>
    <w:unhideWhenUsed/>
    <w:rsid w:val="00DE1FE1"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9">
    <w:name w:val="Table Grid 8"/>
    <w:basedOn w:val="a4"/>
    <w:uiPriority w:val="99"/>
    <w:semiHidden/>
    <w:unhideWhenUsed/>
    <w:rsid w:val="00DE1FE1"/>
    <w:pPr>
      <w:widowControl w:val="0"/>
      <w:jc w:val="both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1">
    <w:name w:val="Grid Table Light"/>
    <w:basedOn w:val="a4"/>
    <w:uiPriority w:val="99"/>
    <w:rsid w:val="00DE1FE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f4">
    <w:name w:val="Table List 1"/>
    <w:basedOn w:val="a4"/>
    <w:uiPriority w:val="99"/>
    <w:semiHidden/>
    <w:unhideWhenUsed/>
    <w:rsid w:val="00DE1FE1"/>
    <w:pPr>
      <w:widowControl w:val="0"/>
      <w:jc w:val="both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e">
    <w:name w:val="Table List 2"/>
    <w:basedOn w:val="a4"/>
    <w:uiPriority w:val="99"/>
    <w:semiHidden/>
    <w:unhideWhenUsed/>
    <w:rsid w:val="00DE1FE1"/>
    <w:pPr>
      <w:widowControl w:val="0"/>
      <w:jc w:val="both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8">
    <w:name w:val="Table List 3"/>
    <w:basedOn w:val="a4"/>
    <w:uiPriority w:val="99"/>
    <w:semiHidden/>
    <w:unhideWhenUsed/>
    <w:rsid w:val="00DE1FE1"/>
    <w:pPr>
      <w:widowControl w:val="0"/>
      <w:jc w:val="both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3">
    <w:name w:val="Table List 4"/>
    <w:basedOn w:val="a4"/>
    <w:uiPriority w:val="99"/>
    <w:semiHidden/>
    <w:unhideWhenUsed/>
    <w:rsid w:val="00DE1FE1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f2">
    <w:name w:val="Table List 5"/>
    <w:basedOn w:val="a4"/>
    <w:uiPriority w:val="99"/>
    <w:semiHidden/>
    <w:unhideWhenUsed/>
    <w:rsid w:val="00DE1FE1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c">
    <w:name w:val="Table List 6"/>
    <w:basedOn w:val="a4"/>
    <w:uiPriority w:val="99"/>
    <w:semiHidden/>
    <w:unhideWhenUsed/>
    <w:rsid w:val="00DE1FE1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c">
    <w:name w:val="Table List 7"/>
    <w:basedOn w:val="a4"/>
    <w:uiPriority w:val="99"/>
    <w:semiHidden/>
    <w:unhideWhenUsed/>
    <w:rsid w:val="00DE1FE1"/>
    <w:pPr>
      <w:widowControl w:val="0"/>
      <w:jc w:val="both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a">
    <w:name w:val="Table List 8"/>
    <w:basedOn w:val="a4"/>
    <w:uiPriority w:val="99"/>
    <w:semiHidden/>
    <w:unhideWhenUsed/>
    <w:rsid w:val="00DE1FE1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f2">
    <w:name w:val="table of authorities"/>
    <w:basedOn w:val="a2"/>
    <w:next w:val="a2"/>
    <w:uiPriority w:val="99"/>
    <w:semiHidden/>
    <w:unhideWhenUsed/>
    <w:rsid w:val="00DE1FE1"/>
    <w:pPr>
      <w:ind w:left="210" w:hanging="210"/>
    </w:pPr>
  </w:style>
  <w:style w:type="paragraph" w:styleId="afffff3">
    <w:name w:val="table of figures"/>
    <w:basedOn w:val="a2"/>
    <w:next w:val="a2"/>
    <w:uiPriority w:val="99"/>
    <w:semiHidden/>
    <w:unhideWhenUsed/>
    <w:rsid w:val="00DE1FE1"/>
  </w:style>
  <w:style w:type="table" w:styleId="afffff4">
    <w:name w:val="Table Professional"/>
    <w:basedOn w:val="a4"/>
    <w:uiPriority w:val="99"/>
    <w:semiHidden/>
    <w:unhideWhenUsed/>
    <w:rsid w:val="00DE1FE1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5">
    <w:name w:val="Table Simple 1"/>
    <w:basedOn w:val="a4"/>
    <w:uiPriority w:val="99"/>
    <w:semiHidden/>
    <w:unhideWhenUsed/>
    <w:rsid w:val="00DE1FE1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f">
    <w:name w:val="Table Simple 2"/>
    <w:basedOn w:val="a4"/>
    <w:uiPriority w:val="99"/>
    <w:semiHidden/>
    <w:unhideWhenUsed/>
    <w:rsid w:val="00DE1FE1"/>
    <w:pPr>
      <w:widowControl w:val="0"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9">
    <w:name w:val="Table Simple 3"/>
    <w:basedOn w:val="a4"/>
    <w:uiPriority w:val="99"/>
    <w:semiHidden/>
    <w:unhideWhenUsed/>
    <w:rsid w:val="00DE1FE1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6">
    <w:name w:val="Table Subtle 1"/>
    <w:basedOn w:val="a4"/>
    <w:uiPriority w:val="99"/>
    <w:semiHidden/>
    <w:unhideWhenUsed/>
    <w:rsid w:val="00DE1FE1"/>
    <w:pPr>
      <w:widowControl w:val="0"/>
      <w:jc w:val="both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f0">
    <w:name w:val="Table Subtle 2"/>
    <w:basedOn w:val="a4"/>
    <w:uiPriority w:val="99"/>
    <w:semiHidden/>
    <w:unhideWhenUsed/>
    <w:rsid w:val="00DE1FE1"/>
    <w:pPr>
      <w:widowControl w:val="0"/>
      <w:jc w:val="both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5">
    <w:name w:val="Table Theme"/>
    <w:basedOn w:val="a4"/>
    <w:uiPriority w:val="99"/>
    <w:semiHidden/>
    <w:unhideWhenUsed/>
    <w:rsid w:val="00DE1FE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Web1">
    <w:name w:val="Table Web 1"/>
    <w:basedOn w:val="a4"/>
    <w:uiPriority w:val="99"/>
    <w:semiHidden/>
    <w:unhideWhenUsed/>
    <w:rsid w:val="00DE1FE1"/>
    <w:pPr>
      <w:widowControl w:val="0"/>
      <w:jc w:val="both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2">
    <w:name w:val="Table Web 2"/>
    <w:basedOn w:val="a4"/>
    <w:uiPriority w:val="99"/>
    <w:semiHidden/>
    <w:unhideWhenUsed/>
    <w:rsid w:val="00DE1FE1"/>
    <w:pPr>
      <w:widowControl w:val="0"/>
      <w:jc w:val="both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3">
    <w:name w:val="Table Web 3"/>
    <w:basedOn w:val="a4"/>
    <w:uiPriority w:val="99"/>
    <w:semiHidden/>
    <w:unhideWhenUsed/>
    <w:rsid w:val="00DE1FE1"/>
    <w:pPr>
      <w:widowControl w:val="0"/>
      <w:jc w:val="both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f6">
    <w:name w:val="Title"/>
    <w:basedOn w:val="a2"/>
    <w:next w:val="a2"/>
    <w:link w:val="afffff7"/>
    <w:uiPriority w:val="10"/>
    <w:qFormat/>
    <w:rsid w:val="00DE1FE1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ffff7">
    <w:name w:val="表題 (文字)"/>
    <w:basedOn w:val="a3"/>
    <w:link w:val="afffff6"/>
    <w:uiPriority w:val="10"/>
    <w:rsid w:val="00DE1FE1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fffff8">
    <w:name w:val="toa heading"/>
    <w:basedOn w:val="a2"/>
    <w:next w:val="a2"/>
    <w:uiPriority w:val="99"/>
    <w:semiHidden/>
    <w:unhideWhenUsed/>
    <w:rsid w:val="00DE1FE1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1f7">
    <w:name w:val="toc 1"/>
    <w:basedOn w:val="a2"/>
    <w:next w:val="a2"/>
    <w:uiPriority w:val="39"/>
    <w:semiHidden/>
    <w:unhideWhenUsed/>
    <w:rsid w:val="00DE1FE1"/>
    <w:pPr>
      <w:spacing w:after="100"/>
    </w:pPr>
  </w:style>
  <w:style w:type="paragraph" w:styleId="2ff1">
    <w:name w:val="toc 2"/>
    <w:basedOn w:val="a2"/>
    <w:next w:val="a2"/>
    <w:uiPriority w:val="39"/>
    <w:semiHidden/>
    <w:unhideWhenUsed/>
    <w:rsid w:val="00DE1FE1"/>
    <w:pPr>
      <w:spacing w:after="100"/>
      <w:ind w:left="210"/>
    </w:pPr>
  </w:style>
  <w:style w:type="paragraph" w:styleId="3fa">
    <w:name w:val="toc 3"/>
    <w:basedOn w:val="a2"/>
    <w:next w:val="a2"/>
    <w:uiPriority w:val="39"/>
    <w:semiHidden/>
    <w:unhideWhenUsed/>
    <w:rsid w:val="00DE1FE1"/>
    <w:pPr>
      <w:spacing w:after="100"/>
      <w:ind w:left="420"/>
    </w:pPr>
  </w:style>
  <w:style w:type="paragraph" w:styleId="4f4">
    <w:name w:val="toc 4"/>
    <w:basedOn w:val="a2"/>
    <w:next w:val="a2"/>
    <w:uiPriority w:val="39"/>
    <w:semiHidden/>
    <w:unhideWhenUsed/>
    <w:rsid w:val="00DE1FE1"/>
    <w:pPr>
      <w:spacing w:after="100"/>
      <w:ind w:left="630"/>
    </w:pPr>
  </w:style>
  <w:style w:type="paragraph" w:styleId="5f3">
    <w:name w:val="toc 5"/>
    <w:basedOn w:val="a2"/>
    <w:next w:val="a2"/>
    <w:uiPriority w:val="39"/>
    <w:semiHidden/>
    <w:unhideWhenUsed/>
    <w:rsid w:val="00DE1FE1"/>
    <w:pPr>
      <w:spacing w:after="100"/>
      <w:ind w:left="840"/>
    </w:pPr>
  </w:style>
  <w:style w:type="paragraph" w:styleId="6d">
    <w:name w:val="toc 6"/>
    <w:basedOn w:val="a2"/>
    <w:next w:val="a2"/>
    <w:uiPriority w:val="39"/>
    <w:semiHidden/>
    <w:unhideWhenUsed/>
    <w:rsid w:val="00DE1FE1"/>
    <w:pPr>
      <w:spacing w:after="100"/>
      <w:ind w:left="1050"/>
    </w:pPr>
  </w:style>
  <w:style w:type="paragraph" w:styleId="7d">
    <w:name w:val="toc 7"/>
    <w:basedOn w:val="a2"/>
    <w:next w:val="a2"/>
    <w:uiPriority w:val="39"/>
    <w:semiHidden/>
    <w:unhideWhenUsed/>
    <w:rsid w:val="00DE1FE1"/>
    <w:pPr>
      <w:spacing w:after="100"/>
      <w:ind w:left="1260"/>
    </w:pPr>
  </w:style>
  <w:style w:type="paragraph" w:styleId="8b">
    <w:name w:val="toc 8"/>
    <w:basedOn w:val="a2"/>
    <w:next w:val="a2"/>
    <w:uiPriority w:val="39"/>
    <w:semiHidden/>
    <w:unhideWhenUsed/>
    <w:rsid w:val="00DE1FE1"/>
    <w:pPr>
      <w:spacing w:after="100"/>
      <w:ind w:left="1470"/>
    </w:pPr>
  </w:style>
  <w:style w:type="paragraph" w:styleId="99">
    <w:name w:val="toc 9"/>
    <w:basedOn w:val="a2"/>
    <w:next w:val="a2"/>
    <w:uiPriority w:val="39"/>
    <w:semiHidden/>
    <w:unhideWhenUsed/>
    <w:rsid w:val="00DE1FE1"/>
    <w:pPr>
      <w:spacing w:after="100"/>
      <w:ind w:left="1680"/>
    </w:pPr>
  </w:style>
  <w:style w:type="paragraph" w:styleId="afffff9">
    <w:name w:val="TOC Heading"/>
    <w:basedOn w:val="1"/>
    <w:next w:val="a2"/>
    <w:uiPriority w:val="48"/>
    <w:rsid w:val="00DE1FE1"/>
    <w:pPr>
      <w:outlineLvl w:val="9"/>
    </w:pPr>
  </w:style>
  <w:style w:type="character" w:styleId="afffffa">
    <w:name w:val="Unresolved Mention"/>
    <w:basedOn w:val="a3"/>
    <w:uiPriority w:val="99"/>
    <w:rsid w:val="00DE1FE1"/>
    <w:rPr>
      <w:color w:val="605E5C"/>
      <w:shd w:val="clear" w:color="auto" w:fill="E1DFDD"/>
    </w:rPr>
  </w:style>
  <w:style w:type="paragraph" w:styleId="afffffb">
    <w:name w:val="Revision"/>
    <w:hidden/>
    <w:uiPriority w:val="71"/>
    <w:rsid w:val="00DE1FE1"/>
    <w:rPr>
      <w:sz w:val="21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A43FC76-5D0A-49C4-AB1D-3D66735F18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35</Words>
  <Characters>1345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Zepernick</dc:creator>
  <cp:lastModifiedBy>市川　寛</cp:lastModifiedBy>
  <cp:revision>4</cp:revision>
  <dcterms:created xsi:type="dcterms:W3CDTF">2024-03-03T08:11:00Z</dcterms:created>
  <dcterms:modified xsi:type="dcterms:W3CDTF">2024-04-06T0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4-02-19T12:11:08Z</vt:filetime>
  </property>
  <property fmtid="{D5CDD505-2E9C-101B-9397-08002B2CF9AE}" pid="3" name="ReminderText">
    <vt:lpwstr>_U6N9AUMS</vt:lpwstr>
  </property>
</Properties>
</file>